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574C26" w14:textId="7C9A1787" w:rsidR="00D9168E" w:rsidRPr="00D9168E" w:rsidRDefault="00D9168E" w:rsidP="007C6568">
      <w:pPr>
        <w:spacing w:line="480" w:lineRule="auto"/>
        <w:rPr>
          <w:b/>
          <w:sz w:val="24"/>
          <w:szCs w:val="24"/>
        </w:rPr>
      </w:pPr>
      <w:r w:rsidRPr="00D9168E">
        <w:rPr>
          <w:b/>
          <w:sz w:val="24"/>
          <w:szCs w:val="24"/>
        </w:rPr>
        <w:t>Table S2:</w:t>
      </w:r>
    </w:p>
    <w:p w14:paraId="0BC25390" w14:textId="1B559109" w:rsidR="007C6568" w:rsidRPr="007C6568" w:rsidRDefault="007C6568" w:rsidP="007C6568">
      <w:pPr>
        <w:spacing w:line="480" w:lineRule="auto"/>
        <w:rPr>
          <w:sz w:val="24"/>
          <w:szCs w:val="24"/>
        </w:rPr>
      </w:pPr>
      <w:r w:rsidRPr="007C6568">
        <w:rPr>
          <w:sz w:val="24"/>
          <w:szCs w:val="24"/>
        </w:rPr>
        <w:t>Oligonucleotide sequences</w:t>
      </w:r>
      <w:r>
        <w:rPr>
          <w:sz w:val="24"/>
          <w:szCs w:val="24"/>
        </w:rPr>
        <w:t xml:space="preserve"> used for</w:t>
      </w:r>
      <w:r w:rsidR="00924E1C">
        <w:rPr>
          <w:sz w:val="24"/>
          <w:szCs w:val="24"/>
        </w:rPr>
        <w:t xml:space="preserve"> construction of</w:t>
      </w:r>
      <w:r>
        <w:rPr>
          <w:sz w:val="24"/>
          <w:szCs w:val="24"/>
        </w:rPr>
        <w:t xml:space="preserve"> single gene deletions in </w:t>
      </w:r>
      <w:r w:rsidRPr="007C6568">
        <w:rPr>
          <w:i/>
          <w:sz w:val="24"/>
          <w:szCs w:val="24"/>
        </w:rPr>
        <w:t>Salmonella</w:t>
      </w:r>
      <w:r w:rsidR="008F64C9">
        <w:rPr>
          <w:sz w:val="24"/>
          <w:szCs w:val="24"/>
        </w:rPr>
        <w:t xml:space="preserve"> </w:t>
      </w:r>
      <w:r w:rsidR="00924E1C">
        <w:rPr>
          <w:sz w:val="24"/>
          <w:szCs w:val="24"/>
        </w:rPr>
        <w:t xml:space="preserve">and </w:t>
      </w:r>
      <w:proofErr w:type="spellStart"/>
      <w:r w:rsidR="008F64C9">
        <w:rPr>
          <w:sz w:val="24"/>
          <w:szCs w:val="24"/>
        </w:rPr>
        <w:t>qRT</w:t>
      </w:r>
      <w:proofErr w:type="spellEnd"/>
      <w:r w:rsidR="008F64C9">
        <w:rPr>
          <w:sz w:val="24"/>
          <w:szCs w:val="24"/>
        </w:rPr>
        <w:t>-PCR</w:t>
      </w:r>
      <w:r w:rsidR="00924E1C">
        <w:rPr>
          <w:sz w:val="24"/>
          <w:szCs w:val="24"/>
        </w:rPr>
        <w:t xml:space="preserve"> assays</w:t>
      </w:r>
      <w:r>
        <w:rPr>
          <w:sz w:val="24"/>
          <w:szCs w:val="24"/>
        </w:rPr>
        <w:t>.</w:t>
      </w:r>
    </w:p>
    <w:tbl>
      <w:tblPr>
        <w:tblStyle w:val="Tabellenraster"/>
        <w:tblW w:w="9576" w:type="dxa"/>
        <w:tblLayout w:type="fixed"/>
        <w:tblLook w:val="04A0" w:firstRow="1" w:lastRow="0" w:firstColumn="1" w:lastColumn="0" w:noHBand="0" w:noVBand="1"/>
      </w:tblPr>
      <w:tblGrid>
        <w:gridCol w:w="2802"/>
        <w:gridCol w:w="6774"/>
      </w:tblGrid>
      <w:tr w:rsidR="007C6568" w14:paraId="2FDD55E1" w14:textId="77777777" w:rsidTr="00083A32">
        <w:tc>
          <w:tcPr>
            <w:tcW w:w="2802" w:type="dxa"/>
          </w:tcPr>
          <w:p w14:paraId="0A914316" w14:textId="3DAA2086" w:rsidR="007C6568" w:rsidRPr="002A6D11" w:rsidRDefault="007C6568" w:rsidP="007C6568">
            <w:pPr>
              <w:spacing w:line="480" w:lineRule="auto"/>
              <w:rPr>
                <w:b/>
                <w:sz w:val="24"/>
                <w:szCs w:val="24"/>
              </w:rPr>
            </w:pPr>
            <w:r w:rsidRPr="002A6D11">
              <w:rPr>
                <w:b/>
                <w:sz w:val="24"/>
                <w:szCs w:val="24"/>
              </w:rPr>
              <w:t>Primer name</w:t>
            </w:r>
          </w:p>
        </w:tc>
        <w:tc>
          <w:tcPr>
            <w:tcW w:w="6774" w:type="dxa"/>
          </w:tcPr>
          <w:p w14:paraId="01C75B6B" w14:textId="0879C0CB" w:rsidR="007C6568" w:rsidRPr="002A6D11" w:rsidRDefault="007C6568" w:rsidP="007C6568">
            <w:pPr>
              <w:spacing w:line="480" w:lineRule="auto"/>
              <w:rPr>
                <w:b/>
                <w:sz w:val="24"/>
                <w:szCs w:val="24"/>
              </w:rPr>
            </w:pPr>
            <w:r w:rsidRPr="002A6D11">
              <w:rPr>
                <w:b/>
                <w:sz w:val="24"/>
                <w:szCs w:val="24"/>
              </w:rPr>
              <w:t>5’-3’ sequence</w:t>
            </w:r>
          </w:p>
        </w:tc>
      </w:tr>
      <w:tr w:rsidR="007C6568" w14:paraId="0AC1B269" w14:textId="77777777" w:rsidTr="00E72578">
        <w:tc>
          <w:tcPr>
            <w:tcW w:w="2802" w:type="dxa"/>
          </w:tcPr>
          <w:p w14:paraId="59347054" w14:textId="482D6A3F" w:rsidR="007C6568" w:rsidRDefault="00083A32" w:rsidP="00E72578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de-DE"/>
              </w:rPr>
              <w:t>5'-STM3696</w:t>
            </w:r>
            <w:r w:rsidRPr="00083A32">
              <w:rPr>
                <w:sz w:val="24"/>
                <w:szCs w:val="24"/>
                <w:lang w:val="de-DE"/>
              </w:rPr>
              <w:t>-delFRT_fw</w:t>
            </w:r>
          </w:p>
        </w:tc>
        <w:tc>
          <w:tcPr>
            <w:tcW w:w="6774" w:type="dxa"/>
          </w:tcPr>
          <w:p w14:paraId="4BC62D51" w14:textId="026A49E7" w:rsidR="007C6568" w:rsidRPr="00083A32" w:rsidRDefault="005D7F09" w:rsidP="00E72578">
            <w:pPr>
              <w:spacing w:line="480" w:lineRule="auto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de-DE" w:eastAsia="de-DE"/>
              </w:rPr>
              <w:t>TGCGCGGATAAATCAGCC</w:t>
            </w:r>
            <w:r w:rsidRPr="00083A32">
              <w:rPr>
                <w:rFonts w:eastAsia="Times New Roman"/>
                <w:sz w:val="24"/>
                <w:szCs w:val="24"/>
                <w:lang w:val="de-DE" w:eastAsia="de-DE"/>
              </w:rPr>
              <w:t>AATCTTTGCAGGGGCATCAGAC</w:t>
            </w:r>
            <w:r w:rsidR="00083A32" w:rsidRPr="005D7F09">
              <w:rPr>
                <w:rFonts w:eastAsia="Times New Roman"/>
                <w:b/>
                <w:sz w:val="24"/>
                <w:szCs w:val="24"/>
                <w:lang w:val="de-DE" w:eastAsia="de-DE"/>
              </w:rPr>
              <w:t>GTGTAGGCTGGAGCTGCTTC</w:t>
            </w:r>
          </w:p>
        </w:tc>
      </w:tr>
      <w:tr w:rsidR="007C6568" w14:paraId="0CC2FBEF" w14:textId="77777777" w:rsidTr="00E72578">
        <w:tc>
          <w:tcPr>
            <w:tcW w:w="2802" w:type="dxa"/>
          </w:tcPr>
          <w:p w14:paraId="43E62875" w14:textId="5B4138F5" w:rsidR="007C6568" w:rsidRDefault="00083A32" w:rsidP="00E72578">
            <w:pPr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de-DE"/>
              </w:rPr>
              <w:t>5'-STM3696</w:t>
            </w:r>
            <w:r w:rsidRPr="00083A32">
              <w:rPr>
                <w:sz w:val="24"/>
                <w:szCs w:val="24"/>
                <w:lang w:val="de-DE"/>
              </w:rPr>
              <w:t>-delFRT_</w:t>
            </w:r>
            <w:r>
              <w:rPr>
                <w:sz w:val="24"/>
                <w:szCs w:val="24"/>
                <w:lang w:val="de-DE"/>
              </w:rPr>
              <w:t>rv</w:t>
            </w:r>
          </w:p>
        </w:tc>
        <w:tc>
          <w:tcPr>
            <w:tcW w:w="6774" w:type="dxa"/>
          </w:tcPr>
          <w:p w14:paraId="6FAAE0D3" w14:textId="0EF99E9B" w:rsidR="007C6568" w:rsidRPr="00083A32" w:rsidRDefault="005D7F09" w:rsidP="00E72578">
            <w:pPr>
              <w:spacing w:line="480" w:lineRule="auto"/>
              <w:rPr>
                <w:sz w:val="24"/>
                <w:szCs w:val="24"/>
              </w:rPr>
            </w:pPr>
            <w:r w:rsidRPr="00083A32">
              <w:rPr>
                <w:rFonts w:eastAsia="Times New Roman"/>
                <w:sz w:val="24"/>
                <w:szCs w:val="24"/>
                <w:lang w:val="de-DE" w:eastAsia="de-DE"/>
              </w:rPr>
              <w:t>GCCTGATCCGGCCTGGCCGATCCCGATGGCATGTTCCCGT</w:t>
            </w:r>
            <w:r w:rsidR="00083A32" w:rsidRPr="005D7F09">
              <w:rPr>
                <w:rFonts w:eastAsia="Times New Roman"/>
                <w:b/>
                <w:sz w:val="24"/>
                <w:szCs w:val="24"/>
                <w:lang w:val="de-DE" w:eastAsia="de-DE"/>
              </w:rPr>
              <w:t>CATATGAATATCCTCCTTAG</w:t>
            </w:r>
          </w:p>
        </w:tc>
      </w:tr>
      <w:tr w:rsidR="00083A32" w14:paraId="48F8EE98" w14:textId="77777777" w:rsidTr="00E72578">
        <w:tc>
          <w:tcPr>
            <w:tcW w:w="2802" w:type="dxa"/>
          </w:tcPr>
          <w:p w14:paraId="2F47A571" w14:textId="05B91CD2" w:rsidR="00083A32" w:rsidRPr="00083A32" w:rsidRDefault="00083A32" w:rsidP="00E72578">
            <w:pPr>
              <w:spacing w:line="480" w:lineRule="auto"/>
              <w:rPr>
                <w:sz w:val="24"/>
                <w:szCs w:val="24"/>
              </w:rPr>
            </w:pPr>
            <w:r w:rsidRPr="00083A32">
              <w:rPr>
                <w:rFonts w:eastAsia="Times New Roman"/>
                <w:sz w:val="24"/>
                <w:szCs w:val="24"/>
                <w:lang w:val="de-DE" w:eastAsia="de-DE"/>
              </w:rPr>
              <w:t>5'-STM1131-delFRT_fw</w:t>
            </w:r>
          </w:p>
        </w:tc>
        <w:tc>
          <w:tcPr>
            <w:tcW w:w="6774" w:type="dxa"/>
          </w:tcPr>
          <w:p w14:paraId="6AA29A91" w14:textId="57513DD3" w:rsidR="00083A32" w:rsidRPr="00083A32" w:rsidRDefault="005D7F09" w:rsidP="00E72578">
            <w:pPr>
              <w:spacing w:line="480" w:lineRule="auto"/>
              <w:rPr>
                <w:sz w:val="24"/>
                <w:szCs w:val="24"/>
              </w:rPr>
            </w:pPr>
            <w:r w:rsidRPr="00083A32">
              <w:rPr>
                <w:rFonts w:eastAsia="Times New Roman"/>
                <w:sz w:val="24"/>
                <w:szCs w:val="24"/>
                <w:lang w:val="de-DE" w:eastAsia="de-DE"/>
              </w:rPr>
              <w:t>TAAATACAAAAATAAAGTTAATTGATGAGCGGAGTATTTT</w:t>
            </w:r>
            <w:r w:rsidR="00083A32" w:rsidRPr="005D7F09">
              <w:rPr>
                <w:rFonts w:eastAsia="Times New Roman"/>
                <w:b/>
                <w:sz w:val="24"/>
                <w:szCs w:val="24"/>
                <w:lang w:val="de-DE" w:eastAsia="de-DE"/>
              </w:rPr>
              <w:t>GTGTAGGCTGGAGCTGCTTC</w:t>
            </w:r>
          </w:p>
        </w:tc>
      </w:tr>
      <w:tr w:rsidR="00083A32" w14:paraId="1B9EFF27" w14:textId="77777777" w:rsidTr="00E72578">
        <w:tc>
          <w:tcPr>
            <w:tcW w:w="2802" w:type="dxa"/>
          </w:tcPr>
          <w:p w14:paraId="10E60860" w14:textId="14A2815C" w:rsidR="00083A32" w:rsidRPr="00083A32" w:rsidRDefault="00083A32" w:rsidP="00E72578">
            <w:pPr>
              <w:spacing w:line="480" w:lineRule="auto"/>
              <w:rPr>
                <w:sz w:val="24"/>
                <w:szCs w:val="24"/>
              </w:rPr>
            </w:pPr>
            <w:r w:rsidRPr="00083A32">
              <w:rPr>
                <w:rFonts w:eastAsia="Times New Roman"/>
                <w:sz w:val="24"/>
                <w:szCs w:val="24"/>
                <w:lang w:val="de-DE" w:eastAsia="de-DE"/>
              </w:rPr>
              <w:t>3'-STM1131-delFRT_rv</w:t>
            </w:r>
          </w:p>
        </w:tc>
        <w:tc>
          <w:tcPr>
            <w:tcW w:w="6774" w:type="dxa"/>
          </w:tcPr>
          <w:p w14:paraId="63DC0578" w14:textId="79EA490E" w:rsidR="00083A32" w:rsidRPr="00083A32" w:rsidRDefault="00E72578" w:rsidP="00E72578">
            <w:pPr>
              <w:spacing w:line="480" w:lineRule="auto"/>
              <w:rPr>
                <w:sz w:val="24"/>
                <w:szCs w:val="24"/>
              </w:rPr>
            </w:pPr>
            <w:r w:rsidRPr="00083A32">
              <w:rPr>
                <w:rFonts w:eastAsia="Times New Roman"/>
                <w:sz w:val="24"/>
                <w:szCs w:val="24"/>
                <w:lang w:val="de-DE" w:eastAsia="de-DE"/>
              </w:rPr>
              <w:t>ATACTAAGCAAAGATTAGTACAGTAACTCTTTAACCTTTC</w:t>
            </w:r>
            <w:r w:rsidR="00083A32" w:rsidRPr="00E72578">
              <w:rPr>
                <w:rFonts w:eastAsia="Times New Roman"/>
                <w:b/>
                <w:sz w:val="24"/>
                <w:szCs w:val="24"/>
                <w:lang w:val="de-DE" w:eastAsia="de-DE"/>
              </w:rPr>
              <w:t>CATATGAATATCCTCCTTAG</w:t>
            </w:r>
          </w:p>
        </w:tc>
      </w:tr>
      <w:tr w:rsidR="00083A32" w14:paraId="346D4DB6" w14:textId="77777777" w:rsidTr="00E72578">
        <w:tc>
          <w:tcPr>
            <w:tcW w:w="2802" w:type="dxa"/>
          </w:tcPr>
          <w:p w14:paraId="3DAF469F" w14:textId="6B63D9C0" w:rsidR="00083A32" w:rsidRPr="00083A32" w:rsidRDefault="00083A32" w:rsidP="00E72578">
            <w:pPr>
              <w:spacing w:line="480" w:lineRule="auto"/>
              <w:rPr>
                <w:sz w:val="24"/>
                <w:szCs w:val="24"/>
              </w:rPr>
            </w:pPr>
            <w:r w:rsidRPr="00083A32">
              <w:rPr>
                <w:rFonts w:eastAsia="Times New Roman"/>
                <w:sz w:val="24"/>
                <w:szCs w:val="24"/>
                <w:lang w:val="de-DE" w:eastAsia="de-DE"/>
              </w:rPr>
              <w:t>5'-STM0847-delFRT_fw</w:t>
            </w:r>
          </w:p>
        </w:tc>
        <w:tc>
          <w:tcPr>
            <w:tcW w:w="6774" w:type="dxa"/>
          </w:tcPr>
          <w:p w14:paraId="0835183C" w14:textId="53DA9D5F" w:rsidR="00083A32" w:rsidRPr="00083A32" w:rsidRDefault="00E72578" w:rsidP="00E72578">
            <w:pPr>
              <w:spacing w:line="480" w:lineRule="auto"/>
              <w:rPr>
                <w:sz w:val="24"/>
                <w:szCs w:val="24"/>
              </w:rPr>
            </w:pPr>
            <w:r w:rsidRPr="00083A32">
              <w:rPr>
                <w:rFonts w:eastAsia="Times New Roman"/>
                <w:sz w:val="24"/>
                <w:szCs w:val="24"/>
                <w:lang w:val="de-DE" w:eastAsia="de-DE"/>
              </w:rPr>
              <w:t>TTATAGTAAAAGTTGTGTGCCACCGTAATGGACCCTAAAA</w:t>
            </w:r>
            <w:r w:rsidR="00083A32" w:rsidRPr="00E72578">
              <w:rPr>
                <w:rFonts w:eastAsia="Times New Roman"/>
                <w:b/>
                <w:sz w:val="24"/>
                <w:szCs w:val="24"/>
                <w:lang w:val="de-DE" w:eastAsia="de-DE"/>
              </w:rPr>
              <w:t>GTGTAGGCTGGAGCTGCTTC</w:t>
            </w:r>
          </w:p>
        </w:tc>
      </w:tr>
      <w:tr w:rsidR="00083A32" w14:paraId="0BCC1356" w14:textId="77777777" w:rsidTr="00E72578">
        <w:tc>
          <w:tcPr>
            <w:tcW w:w="2802" w:type="dxa"/>
          </w:tcPr>
          <w:p w14:paraId="604AFC7B" w14:textId="2FB5F66E" w:rsidR="00083A32" w:rsidRPr="00083A32" w:rsidRDefault="00083A32" w:rsidP="00E72578">
            <w:pPr>
              <w:spacing w:line="480" w:lineRule="auto"/>
              <w:rPr>
                <w:sz w:val="24"/>
                <w:szCs w:val="24"/>
              </w:rPr>
            </w:pPr>
            <w:r w:rsidRPr="00083A32">
              <w:rPr>
                <w:rFonts w:eastAsia="Times New Roman"/>
                <w:sz w:val="24"/>
                <w:szCs w:val="24"/>
                <w:lang w:val="de-DE" w:eastAsia="de-DE"/>
              </w:rPr>
              <w:t>3'-STM0847-delFRT_rv</w:t>
            </w:r>
          </w:p>
        </w:tc>
        <w:tc>
          <w:tcPr>
            <w:tcW w:w="6774" w:type="dxa"/>
          </w:tcPr>
          <w:p w14:paraId="37C4F1D2" w14:textId="747CE38B" w:rsidR="00083A32" w:rsidRPr="00083A32" w:rsidRDefault="00E72578" w:rsidP="00E72578">
            <w:pPr>
              <w:spacing w:line="480" w:lineRule="auto"/>
              <w:rPr>
                <w:sz w:val="24"/>
                <w:szCs w:val="24"/>
              </w:rPr>
            </w:pPr>
            <w:r w:rsidRPr="00083A32">
              <w:rPr>
                <w:rFonts w:eastAsia="Times New Roman"/>
                <w:sz w:val="24"/>
                <w:szCs w:val="24"/>
                <w:lang w:val="de-DE" w:eastAsia="de-DE"/>
              </w:rPr>
              <w:t>GCGGCTATCCAGTTCATCGCTGTGCGGCACCTGCGGCTCC</w:t>
            </w:r>
            <w:r w:rsidR="00083A32" w:rsidRPr="00E72578">
              <w:rPr>
                <w:rFonts w:eastAsia="Times New Roman"/>
                <w:b/>
                <w:sz w:val="24"/>
                <w:szCs w:val="24"/>
                <w:lang w:val="de-DE" w:eastAsia="de-DE"/>
              </w:rPr>
              <w:t>CATATGAATATCCTCCTTAG</w:t>
            </w:r>
          </w:p>
        </w:tc>
      </w:tr>
      <w:tr w:rsidR="00083A32" w14:paraId="390825BA" w14:textId="77777777" w:rsidTr="00E72578">
        <w:tc>
          <w:tcPr>
            <w:tcW w:w="2802" w:type="dxa"/>
          </w:tcPr>
          <w:p w14:paraId="2F0E9180" w14:textId="7C995AA5" w:rsidR="00083A32" w:rsidRPr="00083A32" w:rsidRDefault="00083A32" w:rsidP="00E72578">
            <w:pPr>
              <w:spacing w:line="480" w:lineRule="auto"/>
              <w:rPr>
                <w:sz w:val="24"/>
                <w:szCs w:val="24"/>
              </w:rPr>
            </w:pPr>
            <w:r w:rsidRPr="00083A32">
              <w:rPr>
                <w:rFonts w:eastAsia="Times New Roman"/>
                <w:sz w:val="24"/>
                <w:szCs w:val="24"/>
                <w:lang w:val="de-DE" w:eastAsia="de-DE"/>
              </w:rPr>
              <w:t>5'-STM1268-delFRT_fw</w:t>
            </w:r>
          </w:p>
        </w:tc>
        <w:tc>
          <w:tcPr>
            <w:tcW w:w="6774" w:type="dxa"/>
          </w:tcPr>
          <w:p w14:paraId="5CF0AB5F" w14:textId="0304BE67" w:rsidR="00083A32" w:rsidRPr="00083A32" w:rsidRDefault="00E72578" w:rsidP="00E72578">
            <w:pPr>
              <w:spacing w:line="480" w:lineRule="auto"/>
              <w:rPr>
                <w:sz w:val="24"/>
                <w:szCs w:val="24"/>
              </w:rPr>
            </w:pPr>
            <w:r w:rsidRPr="00083A32">
              <w:rPr>
                <w:rFonts w:eastAsia="Times New Roman"/>
                <w:sz w:val="24"/>
                <w:szCs w:val="24"/>
                <w:lang w:val="de-DE" w:eastAsia="de-DE"/>
              </w:rPr>
              <w:t>TATTAAGATAACATTAAGTAATTATTACAGATGGGTATTA</w:t>
            </w:r>
            <w:r w:rsidR="00083A32" w:rsidRPr="00E72578">
              <w:rPr>
                <w:rFonts w:eastAsia="Times New Roman"/>
                <w:b/>
                <w:sz w:val="24"/>
                <w:szCs w:val="24"/>
                <w:lang w:val="de-DE" w:eastAsia="de-DE"/>
              </w:rPr>
              <w:t>GTGTAGGCTGGAGCTGCTTC</w:t>
            </w:r>
          </w:p>
        </w:tc>
      </w:tr>
      <w:tr w:rsidR="00083A32" w14:paraId="3E66C7A0" w14:textId="77777777" w:rsidTr="00E72578">
        <w:tc>
          <w:tcPr>
            <w:tcW w:w="2802" w:type="dxa"/>
          </w:tcPr>
          <w:p w14:paraId="537FF51A" w14:textId="730E96D3" w:rsidR="00083A32" w:rsidRPr="00083A32" w:rsidRDefault="00083A32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083A32">
              <w:rPr>
                <w:rFonts w:eastAsia="Times New Roman"/>
                <w:sz w:val="24"/>
                <w:szCs w:val="24"/>
                <w:lang w:val="de-DE" w:eastAsia="de-DE"/>
              </w:rPr>
              <w:t>3'-STM1268-delFRT_rv</w:t>
            </w:r>
          </w:p>
        </w:tc>
        <w:tc>
          <w:tcPr>
            <w:tcW w:w="6774" w:type="dxa"/>
          </w:tcPr>
          <w:p w14:paraId="6EEABD23" w14:textId="4D4D1627" w:rsidR="00083A32" w:rsidRPr="00083A32" w:rsidRDefault="00E72578" w:rsidP="00E72578">
            <w:pPr>
              <w:spacing w:line="480" w:lineRule="auto"/>
              <w:rPr>
                <w:sz w:val="24"/>
                <w:szCs w:val="24"/>
              </w:rPr>
            </w:pPr>
            <w:r w:rsidRPr="00083A32">
              <w:rPr>
                <w:rFonts w:eastAsia="Times New Roman"/>
                <w:sz w:val="24"/>
                <w:szCs w:val="24"/>
                <w:lang w:val="de-DE" w:eastAsia="de-DE"/>
              </w:rPr>
              <w:t>TGAGCGGGGGAGAGAAATTAGTGACCTATTAAAGTTAGAC</w:t>
            </w:r>
            <w:r w:rsidR="00083A32" w:rsidRPr="00E72578">
              <w:rPr>
                <w:rFonts w:eastAsia="Times New Roman"/>
                <w:b/>
                <w:sz w:val="24"/>
                <w:szCs w:val="24"/>
                <w:lang w:val="de-DE" w:eastAsia="de-DE"/>
              </w:rPr>
              <w:t>CATATGAATATCCTCCTTAG</w:t>
            </w:r>
          </w:p>
        </w:tc>
      </w:tr>
      <w:tr w:rsidR="00083A32" w14:paraId="3A0C9605" w14:textId="77777777" w:rsidTr="00E72578">
        <w:tc>
          <w:tcPr>
            <w:tcW w:w="2802" w:type="dxa"/>
          </w:tcPr>
          <w:p w14:paraId="0C492576" w14:textId="12D88069" w:rsidR="00083A32" w:rsidRPr="00083A32" w:rsidRDefault="00083A32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083A32">
              <w:rPr>
                <w:rFonts w:eastAsia="Times New Roman"/>
                <w:sz w:val="24"/>
                <w:szCs w:val="24"/>
                <w:lang w:val="de-DE" w:eastAsia="de-DE"/>
              </w:rPr>
              <w:t>5'-rygD-delFRT_fw</w:t>
            </w:r>
          </w:p>
        </w:tc>
        <w:tc>
          <w:tcPr>
            <w:tcW w:w="6774" w:type="dxa"/>
          </w:tcPr>
          <w:p w14:paraId="6D2EDE21" w14:textId="4A25FC95" w:rsidR="00083A32" w:rsidRPr="00083A32" w:rsidRDefault="00E72578" w:rsidP="00E72578">
            <w:pPr>
              <w:spacing w:line="480" w:lineRule="auto"/>
              <w:rPr>
                <w:sz w:val="24"/>
                <w:szCs w:val="24"/>
              </w:rPr>
            </w:pPr>
            <w:r w:rsidRPr="00083A32">
              <w:rPr>
                <w:rFonts w:eastAsia="Times New Roman"/>
                <w:sz w:val="24"/>
                <w:szCs w:val="24"/>
                <w:lang w:val="de-DE" w:eastAsia="de-DE"/>
              </w:rPr>
              <w:t>TCGCGGTTGACGCTGCTTTTTTTTCGACCTAAAGTAAAGG</w:t>
            </w:r>
            <w:r w:rsidR="00083A32" w:rsidRPr="00E72578">
              <w:rPr>
                <w:rFonts w:eastAsia="Times New Roman"/>
                <w:b/>
                <w:sz w:val="24"/>
                <w:szCs w:val="24"/>
                <w:lang w:val="de-DE" w:eastAsia="de-DE"/>
              </w:rPr>
              <w:t>GTGTAGGCTGGAGCTGCTTC</w:t>
            </w:r>
          </w:p>
        </w:tc>
      </w:tr>
      <w:tr w:rsidR="00083A32" w14:paraId="68DA0050" w14:textId="77777777" w:rsidTr="00E72578">
        <w:tc>
          <w:tcPr>
            <w:tcW w:w="2802" w:type="dxa"/>
          </w:tcPr>
          <w:p w14:paraId="00A4FB5A" w14:textId="49CE46AA" w:rsidR="00083A32" w:rsidRPr="00083A32" w:rsidRDefault="00083A32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083A32">
              <w:rPr>
                <w:rFonts w:eastAsia="Times New Roman"/>
                <w:sz w:val="24"/>
                <w:szCs w:val="24"/>
                <w:lang w:val="de-DE" w:eastAsia="de-DE"/>
              </w:rPr>
              <w:t>3'-rygD-delFRT_rvA</w:t>
            </w:r>
          </w:p>
        </w:tc>
        <w:tc>
          <w:tcPr>
            <w:tcW w:w="6774" w:type="dxa"/>
          </w:tcPr>
          <w:p w14:paraId="544B53C8" w14:textId="770A6AD0" w:rsidR="00083A32" w:rsidRPr="00083A32" w:rsidRDefault="00E72578" w:rsidP="00E72578">
            <w:pPr>
              <w:spacing w:line="480" w:lineRule="auto"/>
              <w:rPr>
                <w:sz w:val="24"/>
                <w:szCs w:val="24"/>
              </w:rPr>
            </w:pPr>
            <w:r w:rsidRPr="00083A32">
              <w:rPr>
                <w:rFonts w:eastAsia="Times New Roman"/>
                <w:sz w:val="24"/>
                <w:szCs w:val="24"/>
                <w:lang w:val="de-DE" w:eastAsia="de-DE"/>
              </w:rPr>
              <w:t>CACTCACCAACAATCGCGATGTCAGCAAGGGGCTGAAAC</w:t>
            </w:r>
            <w:r w:rsidRPr="00083A32">
              <w:rPr>
                <w:rFonts w:eastAsia="Times New Roman"/>
                <w:sz w:val="24"/>
                <w:szCs w:val="24"/>
                <w:lang w:val="de-DE" w:eastAsia="de-DE"/>
              </w:rPr>
              <w:lastRenderedPageBreak/>
              <w:t>G</w:t>
            </w:r>
            <w:r w:rsidR="00083A32" w:rsidRPr="00E72578">
              <w:rPr>
                <w:rFonts w:eastAsia="Times New Roman"/>
                <w:b/>
                <w:sz w:val="24"/>
                <w:szCs w:val="24"/>
                <w:lang w:val="de-DE" w:eastAsia="de-DE"/>
              </w:rPr>
              <w:t>CATATGAATATCCTCCTTAG</w:t>
            </w:r>
          </w:p>
        </w:tc>
      </w:tr>
      <w:tr w:rsidR="005D7F09" w14:paraId="7A8452B9" w14:textId="77777777" w:rsidTr="00E72578">
        <w:tc>
          <w:tcPr>
            <w:tcW w:w="2802" w:type="dxa"/>
          </w:tcPr>
          <w:p w14:paraId="072C0402" w14:textId="1B670ECC" w:rsidR="005D7F09" w:rsidRPr="005D7F09" w:rsidRDefault="005D7F09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5D7F09">
              <w:rPr>
                <w:rFonts w:eastAsia="Times New Roman"/>
                <w:sz w:val="24"/>
                <w:szCs w:val="24"/>
                <w:lang w:val="de-DE" w:eastAsia="de-DE"/>
              </w:rPr>
              <w:lastRenderedPageBreak/>
              <w:t>5'-STM0971-FKF_fw</w:t>
            </w:r>
          </w:p>
        </w:tc>
        <w:tc>
          <w:tcPr>
            <w:tcW w:w="6774" w:type="dxa"/>
          </w:tcPr>
          <w:p w14:paraId="3EA27C38" w14:textId="0077036E" w:rsidR="005D7F09" w:rsidRPr="005D7F09" w:rsidRDefault="005D7F09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5D7F09">
              <w:rPr>
                <w:rFonts w:eastAsia="Times New Roman"/>
                <w:sz w:val="24"/>
                <w:szCs w:val="24"/>
                <w:lang w:val="de-DE" w:eastAsia="de-DE"/>
              </w:rPr>
              <w:t>CATCCTGTAAAAAAGCGGTACTGCGAGCGTAAATTTTGGA</w:t>
            </w:r>
            <w:r w:rsidRPr="00E72578">
              <w:rPr>
                <w:rFonts w:eastAsia="Times New Roman"/>
                <w:b/>
                <w:sz w:val="24"/>
                <w:szCs w:val="24"/>
                <w:lang w:val="de-DE" w:eastAsia="de-DE"/>
              </w:rPr>
              <w:t>GTGTAGGCTGGAGCTGCTTC</w:t>
            </w:r>
          </w:p>
        </w:tc>
      </w:tr>
      <w:tr w:rsidR="005D7F09" w14:paraId="08BE0610" w14:textId="77777777" w:rsidTr="00E72578">
        <w:tc>
          <w:tcPr>
            <w:tcW w:w="2802" w:type="dxa"/>
          </w:tcPr>
          <w:p w14:paraId="7282B54D" w14:textId="5BAF6DB7" w:rsidR="005D7F09" w:rsidRPr="005D7F09" w:rsidRDefault="005D7F09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5D7F09">
              <w:rPr>
                <w:rFonts w:eastAsia="Times New Roman"/>
                <w:sz w:val="24"/>
                <w:szCs w:val="24"/>
                <w:lang w:val="de-DE" w:eastAsia="de-DE"/>
              </w:rPr>
              <w:t>3'-STM0971-FKF_rv</w:t>
            </w:r>
          </w:p>
        </w:tc>
        <w:tc>
          <w:tcPr>
            <w:tcW w:w="6774" w:type="dxa"/>
          </w:tcPr>
          <w:p w14:paraId="1B723DEA" w14:textId="70CB4203" w:rsidR="005D7F09" w:rsidRPr="005D7F09" w:rsidRDefault="005D7F09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5D7F09">
              <w:rPr>
                <w:rFonts w:eastAsia="Times New Roman"/>
                <w:sz w:val="24"/>
                <w:szCs w:val="24"/>
                <w:lang w:val="de-DE" w:eastAsia="de-DE"/>
              </w:rPr>
              <w:t>ATCAGCCTGGGTTTAGAAATGACATCAGATTTACACCTGA</w:t>
            </w:r>
            <w:r w:rsidRPr="00E72578">
              <w:rPr>
                <w:rFonts w:eastAsia="Times New Roman"/>
                <w:b/>
                <w:sz w:val="24"/>
                <w:szCs w:val="24"/>
                <w:lang w:val="de-DE" w:eastAsia="de-DE"/>
              </w:rPr>
              <w:t>CATATGAATATCCTCCTTAG</w:t>
            </w:r>
          </w:p>
        </w:tc>
      </w:tr>
      <w:tr w:rsidR="005D7F09" w14:paraId="6277853F" w14:textId="77777777" w:rsidTr="00E72578">
        <w:tc>
          <w:tcPr>
            <w:tcW w:w="2802" w:type="dxa"/>
          </w:tcPr>
          <w:p w14:paraId="316BA656" w14:textId="7410FBDD" w:rsidR="005D7F09" w:rsidRPr="005D7F09" w:rsidRDefault="005D7F09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5D7F09">
              <w:rPr>
                <w:rFonts w:eastAsia="Times New Roman"/>
                <w:sz w:val="24"/>
                <w:szCs w:val="24"/>
                <w:lang w:val="de-DE" w:eastAsia="de-DE"/>
              </w:rPr>
              <w:t>5'-STM1267-FKF_fw</w:t>
            </w:r>
          </w:p>
        </w:tc>
        <w:tc>
          <w:tcPr>
            <w:tcW w:w="6774" w:type="dxa"/>
          </w:tcPr>
          <w:p w14:paraId="09D8EFE3" w14:textId="40B06FFE" w:rsidR="005D7F09" w:rsidRPr="005D7F09" w:rsidRDefault="005D7F09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5D7F09">
              <w:rPr>
                <w:rFonts w:eastAsia="Times New Roman"/>
                <w:sz w:val="24"/>
                <w:szCs w:val="24"/>
                <w:lang w:val="de-DE" w:eastAsia="de-DE"/>
              </w:rPr>
              <w:t>CTTGCCGCCTTTAAGCAACTCGAATTATTTTGGGTATATA</w:t>
            </w:r>
            <w:r w:rsidRPr="00E72578">
              <w:rPr>
                <w:rFonts w:eastAsia="Times New Roman"/>
                <w:b/>
                <w:sz w:val="24"/>
                <w:szCs w:val="24"/>
                <w:lang w:val="de-DE" w:eastAsia="de-DE"/>
              </w:rPr>
              <w:t>GTGTAGGCTGGAGCTGCTTC</w:t>
            </w:r>
          </w:p>
        </w:tc>
      </w:tr>
      <w:tr w:rsidR="005D7F09" w14:paraId="7C1C4013" w14:textId="77777777" w:rsidTr="00E72578">
        <w:tc>
          <w:tcPr>
            <w:tcW w:w="2802" w:type="dxa"/>
          </w:tcPr>
          <w:p w14:paraId="630A29BF" w14:textId="4A9B4D30" w:rsidR="005D7F09" w:rsidRPr="005D7F09" w:rsidRDefault="005D7F09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5D7F09">
              <w:rPr>
                <w:rFonts w:eastAsia="Times New Roman"/>
                <w:sz w:val="24"/>
                <w:szCs w:val="24"/>
                <w:lang w:val="de-DE" w:eastAsia="de-DE"/>
              </w:rPr>
              <w:t>3'-STM1267-FKF_rv</w:t>
            </w:r>
          </w:p>
        </w:tc>
        <w:tc>
          <w:tcPr>
            <w:tcW w:w="6774" w:type="dxa"/>
          </w:tcPr>
          <w:p w14:paraId="17F06340" w14:textId="4BC52EE0" w:rsidR="005D7F09" w:rsidRPr="005D7F09" w:rsidRDefault="005D7F09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5D7F09">
              <w:rPr>
                <w:rFonts w:eastAsia="Times New Roman"/>
                <w:sz w:val="24"/>
                <w:szCs w:val="24"/>
                <w:lang w:val="de-DE" w:eastAsia="de-DE"/>
              </w:rPr>
              <w:t>CAGGGAGATCGGCTTCAATTTACATCGAATATGGTGAAAT</w:t>
            </w:r>
            <w:r w:rsidRPr="00E72578">
              <w:rPr>
                <w:rFonts w:eastAsia="Times New Roman"/>
                <w:b/>
                <w:sz w:val="24"/>
                <w:szCs w:val="24"/>
                <w:lang w:val="de-DE" w:eastAsia="de-DE"/>
              </w:rPr>
              <w:t>CATATGAATATCCTCCTTAG</w:t>
            </w:r>
          </w:p>
        </w:tc>
      </w:tr>
      <w:tr w:rsidR="005D7F09" w14:paraId="5958B269" w14:textId="77777777" w:rsidTr="00E72578">
        <w:tc>
          <w:tcPr>
            <w:tcW w:w="2802" w:type="dxa"/>
          </w:tcPr>
          <w:p w14:paraId="0C06B98A" w14:textId="42ED06AD" w:rsidR="005D7F09" w:rsidRPr="005D7F09" w:rsidRDefault="005D7F09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5D7F09">
              <w:rPr>
                <w:rFonts w:eastAsia="Times New Roman"/>
                <w:sz w:val="24"/>
                <w:szCs w:val="24"/>
                <w:lang w:val="de-DE" w:eastAsia="de-DE"/>
              </w:rPr>
              <w:t>5'-STM1896-FKF_fw</w:t>
            </w:r>
          </w:p>
        </w:tc>
        <w:tc>
          <w:tcPr>
            <w:tcW w:w="6774" w:type="dxa"/>
          </w:tcPr>
          <w:p w14:paraId="79089568" w14:textId="66A42BC7" w:rsidR="005D7F09" w:rsidRPr="005D7F09" w:rsidRDefault="005D7F09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5D7F09">
              <w:rPr>
                <w:rFonts w:eastAsia="Times New Roman"/>
                <w:sz w:val="24"/>
                <w:szCs w:val="24"/>
                <w:lang w:val="de-DE" w:eastAsia="de-DE"/>
              </w:rPr>
              <w:t>GCTGGCGTCAGCTAATAGCCTCACGGAAACACGGGAAAGA</w:t>
            </w:r>
            <w:r w:rsidRPr="00E72578">
              <w:rPr>
                <w:rFonts w:eastAsia="Times New Roman"/>
                <w:b/>
                <w:sz w:val="24"/>
                <w:szCs w:val="24"/>
                <w:lang w:val="de-DE" w:eastAsia="de-DE"/>
              </w:rPr>
              <w:t>GTGTAGGCTGGAGCTGCTTC</w:t>
            </w:r>
          </w:p>
        </w:tc>
      </w:tr>
      <w:tr w:rsidR="005D7F09" w14:paraId="169D6995" w14:textId="77777777" w:rsidTr="00E72578">
        <w:tc>
          <w:tcPr>
            <w:tcW w:w="2802" w:type="dxa"/>
          </w:tcPr>
          <w:p w14:paraId="0A49F402" w14:textId="1A25E554" w:rsidR="005D7F09" w:rsidRPr="005D7F09" w:rsidRDefault="005D7F09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5D7F09">
              <w:rPr>
                <w:rFonts w:eastAsia="Times New Roman"/>
                <w:sz w:val="24"/>
                <w:szCs w:val="24"/>
                <w:lang w:val="de-DE" w:eastAsia="de-DE"/>
              </w:rPr>
              <w:t>3'-STM1896-FKF_rv</w:t>
            </w:r>
          </w:p>
        </w:tc>
        <w:tc>
          <w:tcPr>
            <w:tcW w:w="6774" w:type="dxa"/>
          </w:tcPr>
          <w:p w14:paraId="5222A83F" w14:textId="43305A6B" w:rsidR="005D7F09" w:rsidRPr="005D7F09" w:rsidRDefault="005D7F09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5D7F09">
              <w:rPr>
                <w:rFonts w:eastAsia="Times New Roman"/>
                <w:sz w:val="24"/>
                <w:szCs w:val="24"/>
                <w:lang w:val="de-DE" w:eastAsia="de-DE"/>
              </w:rPr>
              <w:t>AATTAATGCTGTGCATTAAACTGTGATGGTAATCTGGCAA</w:t>
            </w:r>
            <w:r w:rsidRPr="00E72578">
              <w:rPr>
                <w:rFonts w:eastAsia="Times New Roman"/>
                <w:b/>
                <w:sz w:val="24"/>
                <w:szCs w:val="24"/>
                <w:lang w:val="de-DE" w:eastAsia="de-DE"/>
              </w:rPr>
              <w:t>CATATGAATATCCTCCTTAG</w:t>
            </w:r>
          </w:p>
        </w:tc>
      </w:tr>
      <w:tr w:rsidR="005D7F09" w14:paraId="7A4842E1" w14:textId="77777777" w:rsidTr="00E72578">
        <w:tc>
          <w:tcPr>
            <w:tcW w:w="2802" w:type="dxa"/>
          </w:tcPr>
          <w:p w14:paraId="692131F6" w14:textId="49084978" w:rsidR="005D7F09" w:rsidRPr="005D7F09" w:rsidRDefault="005D7F09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5D7F09">
              <w:rPr>
                <w:rFonts w:eastAsia="Times New Roman"/>
                <w:sz w:val="24"/>
                <w:szCs w:val="24"/>
                <w:lang w:val="de-DE" w:eastAsia="de-DE"/>
              </w:rPr>
              <w:t>5'-STM3363-FKF_fw</w:t>
            </w:r>
          </w:p>
        </w:tc>
        <w:tc>
          <w:tcPr>
            <w:tcW w:w="6774" w:type="dxa"/>
          </w:tcPr>
          <w:p w14:paraId="39868FD2" w14:textId="06A72CA2" w:rsidR="005D7F09" w:rsidRPr="005D7F09" w:rsidRDefault="005D7F09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5D7F09">
              <w:rPr>
                <w:rFonts w:eastAsia="Times New Roman"/>
                <w:sz w:val="24"/>
                <w:szCs w:val="24"/>
                <w:lang w:val="de-DE" w:eastAsia="de-DE"/>
              </w:rPr>
              <w:t>ACGACTTGCCCCCGCCTGCCGGGGGCTTTTTTATGCTTTT</w:t>
            </w:r>
            <w:r w:rsidRPr="00E72578">
              <w:rPr>
                <w:rFonts w:eastAsia="Times New Roman"/>
                <w:b/>
                <w:sz w:val="24"/>
                <w:szCs w:val="24"/>
                <w:lang w:val="de-DE" w:eastAsia="de-DE"/>
              </w:rPr>
              <w:t>GTGTAGGCTGGAGCTGCTTC</w:t>
            </w:r>
          </w:p>
        </w:tc>
      </w:tr>
      <w:tr w:rsidR="005D7F09" w14:paraId="1A6C242E" w14:textId="77777777" w:rsidTr="00E72578">
        <w:tc>
          <w:tcPr>
            <w:tcW w:w="2802" w:type="dxa"/>
          </w:tcPr>
          <w:p w14:paraId="09488BBC" w14:textId="5DF76BBD" w:rsidR="005D7F09" w:rsidRPr="005D7F09" w:rsidRDefault="005D7F09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5D7F09">
              <w:rPr>
                <w:rFonts w:eastAsia="Times New Roman"/>
                <w:sz w:val="24"/>
                <w:szCs w:val="24"/>
                <w:lang w:val="de-DE" w:eastAsia="de-DE"/>
              </w:rPr>
              <w:t>3'-STM3363-FKF_rv</w:t>
            </w:r>
          </w:p>
        </w:tc>
        <w:tc>
          <w:tcPr>
            <w:tcW w:w="6774" w:type="dxa"/>
          </w:tcPr>
          <w:p w14:paraId="3F2570FB" w14:textId="5667F2BB" w:rsidR="005D7F09" w:rsidRPr="005D7F09" w:rsidRDefault="005D7F09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5D7F09">
              <w:rPr>
                <w:rFonts w:eastAsia="Times New Roman"/>
                <w:sz w:val="24"/>
                <w:szCs w:val="24"/>
                <w:lang w:val="de-DE" w:eastAsia="de-DE"/>
              </w:rPr>
              <w:t>AGTAAAACAGACAATTGTCTGTCGGGGATGGTGGCTGGCT</w:t>
            </w:r>
            <w:r w:rsidRPr="00E72578">
              <w:rPr>
                <w:rFonts w:eastAsia="Times New Roman"/>
                <w:b/>
                <w:sz w:val="24"/>
                <w:szCs w:val="24"/>
                <w:lang w:val="de-DE" w:eastAsia="de-DE"/>
              </w:rPr>
              <w:t>CATATGAATATCCTCCTTAG</w:t>
            </w:r>
          </w:p>
        </w:tc>
      </w:tr>
      <w:tr w:rsidR="00E72578" w14:paraId="15A6E8D1" w14:textId="77777777" w:rsidTr="00E72578">
        <w:tc>
          <w:tcPr>
            <w:tcW w:w="2802" w:type="dxa"/>
          </w:tcPr>
          <w:p w14:paraId="3539118C" w14:textId="4CD2BBC6" w:rsidR="00E72578" w:rsidRPr="00E72578" w:rsidRDefault="00E72578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E72578">
              <w:rPr>
                <w:rFonts w:eastAsia="Times New Roman"/>
                <w:sz w:val="24"/>
                <w:szCs w:val="24"/>
                <w:lang w:val="de-DE" w:eastAsia="de-DE"/>
              </w:rPr>
              <w:t>3'-sciA_FKF_rv</w:t>
            </w:r>
          </w:p>
        </w:tc>
        <w:tc>
          <w:tcPr>
            <w:tcW w:w="6774" w:type="dxa"/>
          </w:tcPr>
          <w:p w14:paraId="6962FD93" w14:textId="7EED5D6F" w:rsidR="00E72578" w:rsidRPr="00E72578" w:rsidRDefault="00E72578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E72578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GGCTTAACCCACTGAGAGTAATGATATGGACATGTCCCTG</w:t>
            </w:r>
            <w:r w:rsidRPr="00E72578"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  <w:t>CATATGAATATCCTCCTTAG</w:t>
            </w:r>
          </w:p>
        </w:tc>
      </w:tr>
      <w:tr w:rsidR="00E72578" w14:paraId="2BB60177" w14:textId="77777777" w:rsidTr="00E72578">
        <w:tc>
          <w:tcPr>
            <w:tcW w:w="2802" w:type="dxa"/>
          </w:tcPr>
          <w:p w14:paraId="2252B2E0" w14:textId="4B7A72E5" w:rsidR="00E72578" w:rsidRPr="00E72578" w:rsidRDefault="00E72578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E72578">
              <w:rPr>
                <w:rFonts w:eastAsia="Times New Roman"/>
                <w:sz w:val="24"/>
                <w:szCs w:val="24"/>
                <w:lang w:val="de-DE" w:eastAsia="de-DE"/>
              </w:rPr>
              <w:t>5'-sciA_FKF_fw</w:t>
            </w:r>
          </w:p>
        </w:tc>
        <w:tc>
          <w:tcPr>
            <w:tcW w:w="6774" w:type="dxa"/>
          </w:tcPr>
          <w:p w14:paraId="59A50B79" w14:textId="246DC66A" w:rsidR="00E72578" w:rsidRPr="00E72578" w:rsidRDefault="00E72578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E72578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GGAGAACCGCCAGACATGCGCATCATCACTCCAGGGCATC</w:t>
            </w:r>
            <w:r w:rsidRPr="00E72578"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  <w:t>GTGTAGGCTGGAGCTGCTTC</w:t>
            </w:r>
          </w:p>
        </w:tc>
      </w:tr>
      <w:tr w:rsidR="00E72578" w14:paraId="30EF8735" w14:textId="77777777" w:rsidTr="00E72578">
        <w:tc>
          <w:tcPr>
            <w:tcW w:w="2802" w:type="dxa"/>
          </w:tcPr>
          <w:p w14:paraId="22FEC567" w14:textId="33969E79" w:rsidR="00E72578" w:rsidRPr="00E72578" w:rsidRDefault="00E72578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E72578">
              <w:rPr>
                <w:rFonts w:eastAsia="Times New Roman"/>
                <w:sz w:val="24"/>
                <w:szCs w:val="24"/>
                <w:lang w:val="de-DE" w:eastAsia="de-DE"/>
              </w:rPr>
              <w:t>3'-STM0295_FKF_rv</w:t>
            </w:r>
          </w:p>
        </w:tc>
        <w:tc>
          <w:tcPr>
            <w:tcW w:w="6774" w:type="dxa"/>
          </w:tcPr>
          <w:p w14:paraId="22E7C7FA" w14:textId="156F856D" w:rsidR="00E72578" w:rsidRPr="00E72578" w:rsidRDefault="00E72578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E72578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CGGGAAAAGATAACCCCTCCGGCTTTTACACATTATTCAT</w:t>
            </w:r>
            <w:r w:rsidRPr="00E72578"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  <w:t>CATATGAATATCCTCCTTAG</w:t>
            </w:r>
          </w:p>
        </w:tc>
      </w:tr>
      <w:tr w:rsidR="00E72578" w14:paraId="0E164DA7" w14:textId="77777777" w:rsidTr="00E72578">
        <w:tc>
          <w:tcPr>
            <w:tcW w:w="2802" w:type="dxa"/>
          </w:tcPr>
          <w:p w14:paraId="48E541BC" w14:textId="344A5549" w:rsidR="00E72578" w:rsidRPr="00E72578" w:rsidRDefault="00E72578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E72578">
              <w:rPr>
                <w:rFonts w:eastAsia="Times New Roman"/>
                <w:sz w:val="24"/>
                <w:szCs w:val="24"/>
                <w:lang w:val="de-DE" w:eastAsia="de-DE"/>
              </w:rPr>
              <w:lastRenderedPageBreak/>
              <w:t>5'-STM0295_FKF_fw</w:t>
            </w:r>
          </w:p>
        </w:tc>
        <w:tc>
          <w:tcPr>
            <w:tcW w:w="6774" w:type="dxa"/>
          </w:tcPr>
          <w:p w14:paraId="1E17B20D" w14:textId="2753AC5B" w:rsidR="00E72578" w:rsidRPr="00E72578" w:rsidRDefault="00E72578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E72578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AGTAACGGATTTGCTTGCTGGAATTGTGTTAACGAATGCA</w:t>
            </w:r>
            <w:r w:rsidRPr="00E72578"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  <w:t>GTGTAGGCTGGAGCTGCTTC</w:t>
            </w:r>
          </w:p>
        </w:tc>
      </w:tr>
      <w:tr w:rsidR="00E72578" w14:paraId="589411F5" w14:textId="77777777" w:rsidTr="00E72578">
        <w:tc>
          <w:tcPr>
            <w:tcW w:w="2802" w:type="dxa"/>
          </w:tcPr>
          <w:p w14:paraId="0BF21ADF" w14:textId="22B69661" w:rsidR="00E72578" w:rsidRPr="00E72578" w:rsidRDefault="00E72578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E72578">
              <w:rPr>
                <w:rFonts w:eastAsia="Times New Roman"/>
                <w:sz w:val="24"/>
                <w:szCs w:val="24"/>
                <w:lang w:val="de-DE" w:eastAsia="de-DE"/>
              </w:rPr>
              <w:t>3'-STM1575_FKF_rv</w:t>
            </w:r>
          </w:p>
        </w:tc>
        <w:tc>
          <w:tcPr>
            <w:tcW w:w="6774" w:type="dxa"/>
          </w:tcPr>
          <w:p w14:paraId="61FD96EE" w14:textId="57AE9D3C" w:rsidR="00E72578" w:rsidRPr="00E72578" w:rsidRDefault="00E72578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E72578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GATTTTTATTAAATTATTTGTAACTTTACGCAAAGAGTTC</w:t>
            </w:r>
            <w:r w:rsidRPr="00E72578"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  <w:t>CATATGAATATCCTCCTTAG</w:t>
            </w:r>
          </w:p>
        </w:tc>
      </w:tr>
      <w:tr w:rsidR="00E72578" w14:paraId="0320A41F" w14:textId="77777777" w:rsidTr="00E72578">
        <w:tc>
          <w:tcPr>
            <w:tcW w:w="2802" w:type="dxa"/>
          </w:tcPr>
          <w:p w14:paraId="542FE6B7" w14:textId="51B3DE4E" w:rsidR="00E72578" w:rsidRPr="00E72578" w:rsidRDefault="00E72578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E72578">
              <w:rPr>
                <w:rFonts w:eastAsia="Times New Roman"/>
                <w:sz w:val="24"/>
                <w:szCs w:val="24"/>
                <w:lang w:val="de-DE" w:eastAsia="de-DE"/>
              </w:rPr>
              <w:t>5'-STM1575_FKF_fw</w:t>
            </w:r>
          </w:p>
        </w:tc>
        <w:tc>
          <w:tcPr>
            <w:tcW w:w="6774" w:type="dxa"/>
          </w:tcPr>
          <w:p w14:paraId="4CB2D19F" w14:textId="14096A03" w:rsidR="00E72578" w:rsidRPr="00E72578" w:rsidRDefault="00E72578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E72578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GCGCATTGGCTAATGTGGGGAAAATATGAGTTACCTTAAC</w:t>
            </w:r>
            <w:r w:rsidRPr="00E72578"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  <w:t>GTGTAGGCTGGAGCTGCTTC</w:t>
            </w:r>
          </w:p>
        </w:tc>
      </w:tr>
      <w:tr w:rsidR="00E72578" w14:paraId="4EDBA293" w14:textId="77777777" w:rsidTr="00E72578">
        <w:tc>
          <w:tcPr>
            <w:tcW w:w="2802" w:type="dxa"/>
          </w:tcPr>
          <w:p w14:paraId="31BFB925" w14:textId="7C6432B8" w:rsidR="00E72578" w:rsidRPr="00E72578" w:rsidRDefault="00E72578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E72578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3'-STM1630_FKF_rv</w:t>
            </w:r>
          </w:p>
        </w:tc>
        <w:tc>
          <w:tcPr>
            <w:tcW w:w="6774" w:type="dxa"/>
          </w:tcPr>
          <w:p w14:paraId="232EA0CD" w14:textId="28810559" w:rsidR="00E72578" w:rsidRPr="00E72578" w:rsidRDefault="00E72578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E72578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ATATTTCTTAAGTGAGTTAACTATAATGAATGATGATTCA</w:t>
            </w:r>
            <w:r w:rsidRPr="00E72578"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  <w:t>CATATGAATATCCTCCTTAG</w:t>
            </w:r>
          </w:p>
        </w:tc>
      </w:tr>
      <w:tr w:rsidR="00E72578" w14:paraId="416B4AB1" w14:textId="77777777" w:rsidTr="00E72578">
        <w:tc>
          <w:tcPr>
            <w:tcW w:w="2802" w:type="dxa"/>
          </w:tcPr>
          <w:p w14:paraId="0F4BC917" w14:textId="2AFABBA0" w:rsidR="00E72578" w:rsidRPr="00E72578" w:rsidRDefault="00E72578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E72578">
              <w:rPr>
                <w:rFonts w:eastAsia="Times New Roman"/>
                <w:sz w:val="24"/>
                <w:szCs w:val="24"/>
                <w:lang w:val="de-DE" w:eastAsia="de-DE"/>
              </w:rPr>
              <w:t>5'-STM1630_FKF_fw</w:t>
            </w:r>
          </w:p>
        </w:tc>
        <w:tc>
          <w:tcPr>
            <w:tcW w:w="6774" w:type="dxa"/>
          </w:tcPr>
          <w:p w14:paraId="696E2416" w14:textId="1CFD25F5" w:rsidR="00E72578" w:rsidRPr="00E72578" w:rsidRDefault="00E72578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E72578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CACGCTCTTGCCAACCAGCATTTTATTAAAGCCTGACTTT</w:t>
            </w:r>
            <w:r w:rsidRPr="00E72578"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  <w:t>GTGTAGGCTGGAGCTGCTTC</w:t>
            </w:r>
          </w:p>
        </w:tc>
      </w:tr>
      <w:tr w:rsidR="00E72578" w14:paraId="17332A77" w14:textId="77777777" w:rsidTr="00E72578">
        <w:tc>
          <w:tcPr>
            <w:tcW w:w="2802" w:type="dxa"/>
          </w:tcPr>
          <w:p w14:paraId="681D1D69" w14:textId="6FFCA97C" w:rsidR="00E72578" w:rsidRPr="00E72578" w:rsidRDefault="00E72578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E72578">
              <w:rPr>
                <w:rFonts w:eastAsia="Times New Roman"/>
                <w:sz w:val="24"/>
                <w:szCs w:val="24"/>
                <w:lang w:val="de-DE" w:eastAsia="de-DE"/>
              </w:rPr>
              <w:t>3'-vrgS_FKF_rv</w:t>
            </w:r>
          </w:p>
        </w:tc>
        <w:tc>
          <w:tcPr>
            <w:tcW w:w="6774" w:type="dxa"/>
          </w:tcPr>
          <w:p w14:paraId="3FFE3B3B" w14:textId="109CAC61" w:rsidR="00E72578" w:rsidRPr="00E72578" w:rsidRDefault="00E72578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E72578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ATGAGAACTCCAGGTTTAATTCAGATCACTCAGAGGTGAG</w:t>
            </w:r>
            <w:r w:rsidRPr="00E72578"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  <w:t>CATATGAATATCCTCCTTAG</w:t>
            </w:r>
          </w:p>
        </w:tc>
      </w:tr>
      <w:tr w:rsidR="00E72578" w14:paraId="4A0E2106" w14:textId="77777777" w:rsidTr="00E72578">
        <w:tc>
          <w:tcPr>
            <w:tcW w:w="2802" w:type="dxa"/>
          </w:tcPr>
          <w:p w14:paraId="16417C75" w14:textId="4AFEFB5F" w:rsidR="00E72578" w:rsidRPr="00E72578" w:rsidRDefault="00E72578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E72578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5'-vrgS_FKF_fw</w:t>
            </w:r>
          </w:p>
        </w:tc>
        <w:tc>
          <w:tcPr>
            <w:tcW w:w="6774" w:type="dxa"/>
          </w:tcPr>
          <w:p w14:paraId="6950565D" w14:textId="6DD53420" w:rsidR="00E72578" w:rsidRPr="00E72578" w:rsidRDefault="00E72578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E72578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ATCCGGTATTAAAGGAGTCACTACCATGAGTTTTGTATCC</w:t>
            </w:r>
            <w:r w:rsidRPr="00E72578"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  <w:t>GTGTAGGCTGGAGCTGCTTC</w:t>
            </w:r>
          </w:p>
        </w:tc>
      </w:tr>
      <w:tr w:rsidR="00E72578" w14:paraId="2913C0B2" w14:textId="77777777" w:rsidTr="00E72578">
        <w:tc>
          <w:tcPr>
            <w:tcW w:w="2802" w:type="dxa"/>
          </w:tcPr>
          <w:p w14:paraId="06BFC3B1" w14:textId="589993E2" w:rsidR="00E72578" w:rsidRPr="00E72578" w:rsidRDefault="00E72578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E72578">
              <w:rPr>
                <w:rFonts w:eastAsia="Times New Roman"/>
                <w:sz w:val="24"/>
                <w:szCs w:val="24"/>
                <w:lang w:val="de-DE" w:eastAsia="de-DE"/>
              </w:rPr>
              <w:t>3'-YJCC_FKF_RV</w:t>
            </w:r>
          </w:p>
        </w:tc>
        <w:tc>
          <w:tcPr>
            <w:tcW w:w="6774" w:type="dxa"/>
          </w:tcPr>
          <w:p w14:paraId="05C31BF2" w14:textId="30D3CBC4" w:rsidR="00E72578" w:rsidRPr="00E72578" w:rsidRDefault="00E72578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E72578">
              <w:rPr>
                <w:rFonts w:eastAsia="Times New Roman"/>
                <w:color w:val="000000"/>
                <w:sz w:val="24"/>
                <w:szCs w:val="24"/>
                <w:lang w:val="de-DE" w:eastAsia="de-DE"/>
              </w:rPr>
              <w:t>TCGATCGCACTCCCAGCGATTACCGTCACCGCCTGTAGGG</w:t>
            </w:r>
            <w:r w:rsidRPr="00E72578">
              <w:rPr>
                <w:rFonts w:eastAsia="Times New Roman"/>
                <w:b/>
                <w:color w:val="000000"/>
                <w:sz w:val="24"/>
                <w:szCs w:val="24"/>
                <w:lang w:val="de-DE" w:eastAsia="de-DE"/>
              </w:rPr>
              <w:t>CATATGAATATCCTCCTTAG</w:t>
            </w:r>
          </w:p>
        </w:tc>
      </w:tr>
      <w:tr w:rsidR="00E72578" w14:paraId="178D0553" w14:textId="77777777" w:rsidTr="00E72578">
        <w:tc>
          <w:tcPr>
            <w:tcW w:w="2802" w:type="dxa"/>
          </w:tcPr>
          <w:p w14:paraId="75940F13" w14:textId="62AE3D39" w:rsidR="00E72578" w:rsidRPr="00E72578" w:rsidRDefault="00E72578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E72578">
              <w:rPr>
                <w:rFonts w:eastAsia="Times New Roman"/>
                <w:sz w:val="24"/>
                <w:szCs w:val="24"/>
                <w:lang w:val="de-DE" w:eastAsia="de-DE"/>
              </w:rPr>
              <w:t>5'-yjcC_FKF_fw</w:t>
            </w:r>
          </w:p>
        </w:tc>
        <w:tc>
          <w:tcPr>
            <w:tcW w:w="6774" w:type="dxa"/>
          </w:tcPr>
          <w:p w14:paraId="4C1332B4" w14:textId="36ACE96F" w:rsidR="00E72578" w:rsidRPr="00E72578" w:rsidRDefault="00E72578" w:rsidP="00E72578">
            <w:pPr>
              <w:spacing w:line="480" w:lineRule="auto"/>
              <w:rPr>
                <w:rFonts w:eastAsia="Times New Roman"/>
                <w:sz w:val="24"/>
                <w:szCs w:val="24"/>
                <w:lang w:val="de-DE" w:eastAsia="de-DE"/>
              </w:rPr>
            </w:pPr>
            <w:r w:rsidRPr="00E72578">
              <w:rPr>
                <w:rFonts w:eastAsia="Times New Roman"/>
                <w:sz w:val="24"/>
                <w:szCs w:val="24"/>
                <w:lang w:val="de-DE" w:eastAsia="de-DE"/>
              </w:rPr>
              <w:t>AATAATGCAGGGAAATAGGCTGAAAATGAGTCAAAGCACA</w:t>
            </w:r>
            <w:r w:rsidRPr="00E72578">
              <w:rPr>
                <w:rFonts w:eastAsia="Times New Roman"/>
                <w:b/>
                <w:sz w:val="24"/>
                <w:szCs w:val="24"/>
                <w:lang w:val="de-DE" w:eastAsia="de-DE"/>
              </w:rPr>
              <w:t>GTGTAGGCTGGAGCTGCTTC</w:t>
            </w:r>
          </w:p>
        </w:tc>
      </w:tr>
      <w:tr w:rsidR="008F64C9" w14:paraId="076AE41D" w14:textId="77777777" w:rsidTr="00E72578">
        <w:tc>
          <w:tcPr>
            <w:tcW w:w="2802" w:type="dxa"/>
          </w:tcPr>
          <w:p w14:paraId="5A751B9E" w14:textId="382B7AC8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gyrB_qPCR_new-fw</w:t>
            </w:r>
            <w:proofErr w:type="spellEnd"/>
          </w:p>
        </w:tc>
        <w:tc>
          <w:tcPr>
            <w:tcW w:w="6774" w:type="dxa"/>
          </w:tcPr>
          <w:p w14:paraId="59B171E2" w14:textId="1E5BDB8A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ACGCTCTGTCGCAAAAACTG</w:t>
            </w:r>
          </w:p>
        </w:tc>
      </w:tr>
      <w:tr w:rsidR="008F64C9" w14:paraId="4532FFCD" w14:textId="77777777" w:rsidTr="00E72578">
        <w:tc>
          <w:tcPr>
            <w:tcW w:w="2802" w:type="dxa"/>
          </w:tcPr>
          <w:p w14:paraId="165CB660" w14:textId="2DEEAB39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gyrB_qPCR_new-rv</w:t>
            </w:r>
            <w:proofErr w:type="spellEnd"/>
          </w:p>
        </w:tc>
        <w:tc>
          <w:tcPr>
            <w:tcW w:w="6774" w:type="dxa"/>
          </w:tcPr>
          <w:p w14:paraId="7DCD39E5" w14:textId="2BA61AB8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ACCATCGTGCCGGTTTTATC</w:t>
            </w:r>
          </w:p>
        </w:tc>
      </w:tr>
      <w:tr w:rsidR="008F64C9" w14:paraId="19BECB76" w14:textId="77777777" w:rsidTr="00E72578">
        <w:tc>
          <w:tcPr>
            <w:tcW w:w="2802" w:type="dxa"/>
          </w:tcPr>
          <w:p w14:paraId="1F17A70D" w14:textId="771212A9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gmk_qPCR_new-fw</w:t>
            </w:r>
            <w:proofErr w:type="spellEnd"/>
          </w:p>
        </w:tc>
        <w:tc>
          <w:tcPr>
            <w:tcW w:w="6774" w:type="dxa"/>
          </w:tcPr>
          <w:p w14:paraId="6970717E" w14:textId="5C6862E0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TTTTGCCGCCGTCAAAGATC</w:t>
            </w:r>
          </w:p>
        </w:tc>
      </w:tr>
      <w:tr w:rsidR="008F64C9" w14:paraId="1CB6D5B8" w14:textId="77777777" w:rsidTr="00E72578">
        <w:tc>
          <w:tcPr>
            <w:tcW w:w="2802" w:type="dxa"/>
          </w:tcPr>
          <w:p w14:paraId="146F36EE" w14:textId="0B62CC97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gmk_qPCR_new-rv</w:t>
            </w:r>
            <w:proofErr w:type="spellEnd"/>
          </w:p>
        </w:tc>
        <w:tc>
          <w:tcPr>
            <w:tcW w:w="6774" w:type="dxa"/>
          </w:tcPr>
          <w:p w14:paraId="099B0FB9" w14:textId="52B09C48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ATGGCTCATTTCTGCAACCG</w:t>
            </w:r>
          </w:p>
        </w:tc>
      </w:tr>
      <w:tr w:rsidR="008F64C9" w14:paraId="5FEA9B6F" w14:textId="77777777" w:rsidTr="00E72578">
        <w:tc>
          <w:tcPr>
            <w:tcW w:w="2802" w:type="dxa"/>
          </w:tcPr>
          <w:p w14:paraId="3241DC67" w14:textId="684F859C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rpoD_qPCR_new-fw</w:t>
            </w:r>
            <w:proofErr w:type="spellEnd"/>
          </w:p>
        </w:tc>
        <w:tc>
          <w:tcPr>
            <w:tcW w:w="6774" w:type="dxa"/>
          </w:tcPr>
          <w:p w14:paraId="23B1327D" w14:textId="3D0A6424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ACACCATCAAAGCGAAAGGC</w:t>
            </w:r>
          </w:p>
        </w:tc>
      </w:tr>
      <w:tr w:rsidR="008F64C9" w14:paraId="4F241DB3" w14:textId="77777777" w:rsidTr="00E72578">
        <w:tc>
          <w:tcPr>
            <w:tcW w:w="2802" w:type="dxa"/>
          </w:tcPr>
          <w:p w14:paraId="2FD23E84" w14:textId="4DC599D2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lastRenderedPageBreak/>
              <w:t>rpoD_qPCR_new-rv</w:t>
            </w:r>
            <w:proofErr w:type="spellEnd"/>
          </w:p>
        </w:tc>
        <w:tc>
          <w:tcPr>
            <w:tcW w:w="6774" w:type="dxa"/>
          </w:tcPr>
          <w:p w14:paraId="2FB508EC" w14:textId="110D0F23" w:rsidR="008F64C9" w:rsidRPr="00A92066" w:rsidRDefault="00A92066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TCATCACGCGCATACTGTTG</w:t>
            </w:r>
          </w:p>
        </w:tc>
      </w:tr>
      <w:tr w:rsidR="008F64C9" w14:paraId="617B0C30" w14:textId="77777777" w:rsidTr="00E72578">
        <w:tc>
          <w:tcPr>
            <w:tcW w:w="2802" w:type="dxa"/>
          </w:tcPr>
          <w:p w14:paraId="69C498AF" w14:textId="30AAF990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5'-csgB_qPCR_fw</w:t>
            </w:r>
          </w:p>
        </w:tc>
        <w:tc>
          <w:tcPr>
            <w:tcW w:w="6774" w:type="dxa"/>
          </w:tcPr>
          <w:p w14:paraId="36226B4C" w14:textId="2CDD3669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ATTGAGCAAACGGGCAATGC</w:t>
            </w:r>
          </w:p>
        </w:tc>
      </w:tr>
      <w:tr w:rsidR="008F64C9" w14:paraId="21425B35" w14:textId="77777777" w:rsidTr="00E72578">
        <w:tc>
          <w:tcPr>
            <w:tcW w:w="2802" w:type="dxa"/>
          </w:tcPr>
          <w:p w14:paraId="7231B05E" w14:textId="2A34CED9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3'-csgB_qPCR_rv</w:t>
            </w:r>
          </w:p>
        </w:tc>
        <w:tc>
          <w:tcPr>
            <w:tcW w:w="6774" w:type="dxa"/>
          </w:tcPr>
          <w:p w14:paraId="77480706" w14:textId="3D7D20BA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ACTGCTGTTTTCTGCGTACC</w:t>
            </w:r>
          </w:p>
        </w:tc>
      </w:tr>
      <w:tr w:rsidR="008F64C9" w14:paraId="7B597DD1" w14:textId="77777777" w:rsidTr="00E72578">
        <w:tc>
          <w:tcPr>
            <w:tcW w:w="2802" w:type="dxa"/>
          </w:tcPr>
          <w:p w14:paraId="6E51FF63" w14:textId="46F023E3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5'-csgA_qPCR_fw</w:t>
            </w:r>
          </w:p>
        </w:tc>
        <w:tc>
          <w:tcPr>
            <w:tcW w:w="6774" w:type="dxa"/>
          </w:tcPr>
          <w:p w14:paraId="5ABF6383" w14:textId="045D5D76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AGCATTCGCAGCAATCGTAG</w:t>
            </w:r>
          </w:p>
        </w:tc>
      </w:tr>
      <w:tr w:rsidR="008F64C9" w14:paraId="61552662" w14:textId="77777777" w:rsidTr="00E72578">
        <w:tc>
          <w:tcPr>
            <w:tcW w:w="2802" w:type="dxa"/>
          </w:tcPr>
          <w:p w14:paraId="71AA1050" w14:textId="059D9921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3'-csgA_qPCR_rv</w:t>
            </w:r>
          </w:p>
        </w:tc>
        <w:tc>
          <w:tcPr>
            <w:tcW w:w="6774" w:type="dxa"/>
          </w:tcPr>
          <w:p w14:paraId="2440B464" w14:textId="0CD71BD6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AATGCTCAACGTGGAATCCG</w:t>
            </w:r>
          </w:p>
        </w:tc>
      </w:tr>
      <w:tr w:rsidR="008F64C9" w14:paraId="48BC996E" w14:textId="77777777" w:rsidTr="00E72578">
        <w:tc>
          <w:tcPr>
            <w:tcW w:w="2802" w:type="dxa"/>
          </w:tcPr>
          <w:p w14:paraId="5381616F" w14:textId="7E8F56E1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5'-fimZ_qPCR_fw</w:t>
            </w:r>
          </w:p>
        </w:tc>
        <w:tc>
          <w:tcPr>
            <w:tcW w:w="6774" w:type="dxa"/>
          </w:tcPr>
          <w:p w14:paraId="2583B4D2" w14:textId="33539B6A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GGCGCAAACGGATTTGTAAG</w:t>
            </w:r>
          </w:p>
        </w:tc>
      </w:tr>
      <w:tr w:rsidR="008F64C9" w14:paraId="5682649F" w14:textId="77777777" w:rsidTr="00E72578">
        <w:tc>
          <w:tcPr>
            <w:tcW w:w="2802" w:type="dxa"/>
          </w:tcPr>
          <w:p w14:paraId="439E963F" w14:textId="5C04FA83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3'-fimZ_qPCR_rv</w:t>
            </w:r>
          </w:p>
        </w:tc>
        <w:tc>
          <w:tcPr>
            <w:tcW w:w="6774" w:type="dxa"/>
          </w:tcPr>
          <w:p w14:paraId="35F6C222" w14:textId="297DED9A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TTTGGGGGTACGGGTATTACTG</w:t>
            </w:r>
          </w:p>
        </w:tc>
      </w:tr>
      <w:tr w:rsidR="008F64C9" w14:paraId="01CD79E4" w14:textId="77777777" w:rsidTr="00E72578">
        <w:tc>
          <w:tcPr>
            <w:tcW w:w="2802" w:type="dxa"/>
          </w:tcPr>
          <w:p w14:paraId="4A3B6A29" w14:textId="460B4855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5'-fimW_qPCR_fw</w:t>
            </w:r>
          </w:p>
        </w:tc>
        <w:tc>
          <w:tcPr>
            <w:tcW w:w="6774" w:type="dxa"/>
          </w:tcPr>
          <w:p w14:paraId="646495A3" w14:textId="5F10FA58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ATTTGCCACTACTGCACGAC</w:t>
            </w:r>
          </w:p>
        </w:tc>
      </w:tr>
      <w:tr w:rsidR="008F64C9" w14:paraId="1639992B" w14:textId="77777777" w:rsidTr="00E72578">
        <w:tc>
          <w:tcPr>
            <w:tcW w:w="2802" w:type="dxa"/>
          </w:tcPr>
          <w:p w14:paraId="6C37715A" w14:textId="39E2CF6D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3'-fimW_qPCR_rv</w:t>
            </w:r>
          </w:p>
        </w:tc>
        <w:tc>
          <w:tcPr>
            <w:tcW w:w="6774" w:type="dxa"/>
          </w:tcPr>
          <w:p w14:paraId="2604839B" w14:textId="5EFE63DD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AAAGTAAAGCGGCCGTTTCG</w:t>
            </w:r>
          </w:p>
        </w:tc>
      </w:tr>
      <w:tr w:rsidR="008F64C9" w14:paraId="2AB86436" w14:textId="77777777" w:rsidTr="00E72578">
        <w:tc>
          <w:tcPr>
            <w:tcW w:w="2802" w:type="dxa"/>
          </w:tcPr>
          <w:p w14:paraId="56D39644" w14:textId="426F74AF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5'-fimH_qPCR_fw</w:t>
            </w:r>
          </w:p>
        </w:tc>
        <w:tc>
          <w:tcPr>
            <w:tcW w:w="6774" w:type="dxa"/>
          </w:tcPr>
          <w:p w14:paraId="0E388E51" w14:textId="50C3A1A9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TAACGTGTCGCAGCAAAAGC</w:t>
            </w:r>
          </w:p>
        </w:tc>
      </w:tr>
      <w:tr w:rsidR="008F64C9" w14:paraId="2739464D" w14:textId="77777777" w:rsidTr="00E72578">
        <w:tc>
          <w:tcPr>
            <w:tcW w:w="2802" w:type="dxa"/>
          </w:tcPr>
          <w:p w14:paraId="64488B50" w14:textId="66E8904E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3'-fimH_qPCR_rv</w:t>
            </w:r>
          </w:p>
        </w:tc>
        <w:tc>
          <w:tcPr>
            <w:tcW w:w="6774" w:type="dxa"/>
          </w:tcPr>
          <w:p w14:paraId="4E156E67" w14:textId="52458161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AACATTGTCTGGCGAGGGATC</w:t>
            </w:r>
          </w:p>
        </w:tc>
      </w:tr>
      <w:tr w:rsidR="008F64C9" w14:paraId="1CC7983E" w14:textId="77777777" w:rsidTr="00E72578">
        <w:tc>
          <w:tcPr>
            <w:tcW w:w="2802" w:type="dxa"/>
          </w:tcPr>
          <w:p w14:paraId="6C7690CE" w14:textId="563BE9AD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5'-pefA_qPCR_fw</w:t>
            </w:r>
          </w:p>
        </w:tc>
        <w:tc>
          <w:tcPr>
            <w:tcW w:w="6774" w:type="dxa"/>
          </w:tcPr>
          <w:p w14:paraId="1B9E2394" w14:textId="7CB2AEF0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AGCGTGAACTCCAAAAACCC</w:t>
            </w:r>
          </w:p>
        </w:tc>
      </w:tr>
      <w:tr w:rsidR="008F64C9" w14:paraId="14131878" w14:textId="77777777" w:rsidTr="00E72578">
        <w:tc>
          <w:tcPr>
            <w:tcW w:w="2802" w:type="dxa"/>
          </w:tcPr>
          <w:p w14:paraId="26691473" w14:textId="49BEFBF8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3'-pefA_qPCR_rv</w:t>
            </w:r>
          </w:p>
        </w:tc>
        <w:tc>
          <w:tcPr>
            <w:tcW w:w="6774" w:type="dxa"/>
          </w:tcPr>
          <w:p w14:paraId="28425712" w14:textId="3A8824B6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TCAGCTTGGCTTTGAACTGC</w:t>
            </w:r>
          </w:p>
        </w:tc>
      </w:tr>
      <w:tr w:rsidR="008F64C9" w14:paraId="1AF9EAA8" w14:textId="77777777" w:rsidTr="00E72578">
        <w:tc>
          <w:tcPr>
            <w:tcW w:w="2802" w:type="dxa"/>
          </w:tcPr>
          <w:p w14:paraId="028BD533" w14:textId="08AE3AF9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5'-siiC_qPCR_fw</w:t>
            </w:r>
          </w:p>
        </w:tc>
        <w:tc>
          <w:tcPr>
            <w:tcW w:w="6774" w:type="dxa"/>
          </w:tcPr>
          <w:p w14:paraId="497EA7D8" w14:textId="42B513FD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TGTCTCAGGAGGTTGTGACAAC</w:t>
            </w:r>
          </w:p>
        </w:tc>
      </w:tr>
      <w:tr w:rsidR="008F64C9" w14:paraId="516A8CFF" w14:textId="77777777" w:rsidTr="00E72578">
        <w:tc>
          <w:tcPr>
            <w:tcW w:w="2802" w:type="dxa"/>
          </w:tcPr>
          <w:p w14:paraId="25446A1C" w14:textId="496EC2CC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3'-siiC_qPCR_rv</w:t>
            </w:r>
          </w:p>
        </w:tc>
        <w:tc>
          <w:tcPr>
            <w:tcW w:w="6774" w:type="dxa"/>
          </w:tcPr>
          <w:p w14:paraId="4CA78372" w14:textId="02378656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TACACCGGAAGATACCAGCAAC</w:t>
            </w:r>
          </w:p>
        </w:tc>
      </w:tr>
      <w:tr w:rsidR="008F64C9" w14:paraId="22824235" w14:textId="77777777" w:rsidTr="00E72578">
        <w:tc>
          <w:tcPr>
            <w:tcW w:w="2802" w:type="dxa"/>
          </w:tcPr>
          <w:p w14:paraId="5D923B95" w14:textId="5B9DA887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5'-siiE_qPCR_fw</w:t>
            </w:r>
          </w:p>
        </w:tc>
        <w:tc>
          <w:tcPr>
            <w:tcW w:w="6774" w:type="dxa"/>
          </w:tcPr>
          <w:p w14:paraId="4E04A030" w14:textId="2BAF56CF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AGCGCTCAATGAAGCGTTTG</w:t>
            </w:r>
          </w:p>
        </w:tc>
      </w:tr>
      <w:tr w:rsidR="008F64C9" w14:paraId="1477D44A" w14:textId="77777777" w:rsidTr="00E72578">
        <w:tc>
          <w:tcPr>
            <w:tcW w:w="2802" w:type="dxa"/>
          </w:tcPr>
          <w:p w14:paraId="4C2AAACD" w14:textId="6B7691E5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3'-siiE_qPCR_rv</w:t>
            </w:r>
          </w:p>
        </w:tc>
        <w:tc>
          <w:tcPr>
            <w:tcW w:w="6774" w:type="dxa"/>
          </w:tcPr>
          <w:p w14:paraId="1BE7536A" w14:textId="3A7D7606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ATTTTGCTGGGAAGCATCGC</w:t>
            </w:r>
          </w:p>
        </w:tc>
      </w:tr>
      <w:tr w:rsidR="008F64C9" w14:paraId="28BEB37E" w14:textId="77777777" w:rsidTr="00E72578">
        <w:tc>
          <w:tcPr>
            <w:tcW w:w="2802" w:type="dxa"/>
          </w:tcPr>
          <w:p w14:paraId="7C1B246E" w14:textId="43030139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5'-stdA_qPCR_fw</w:t>
            </w:r>
          </w:p>
        </w:tc>
        <w:tc>
          <w:tcPr>
            <w:tcW w:w="6774" w:type="dxa"/>
          </w:tcPr>
          <w:p w14:paraId="385179E9" w14:textId="17E53F93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AATACCGCCAATGCAACCAC</w:t>
            </w:r>
          </w:p>
        </w:tc>
      </w:tr>
      <w:tr w:rsidR="008F64C9" w14:paraId="60B06B3E" w14:textId="77777777" w:rsidTr="00E72578">
        <w:tc>
          <w:tcPr>
            <w:tcW w:w="2802" w:type="dxa"/>
          </w:tcPr>
          <w:p w14:paraId="53BC64F9" w14:textId="32AD1F4D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3'-stdA_qPCR_rv</w:t>
            </w:r>
          </w:p>
        </w:tc>
        <w:tc>
          <w:tcPr>
            <w:tcW w:w="6774" w:type="dxa"/>
          </w:tcPr>
          <w:p w14:paraId="7D7A8795" w14:textId="692A8965" w:rsidR="008F64C9" w:rsidRPr="00A92066" w:rsidRDefault="008F64C9" w:rsidP="00A92066">
            <w:pPr>
              <w:spacing w:line="480" w:lineRule="auto"/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</w:pPr>
            <w:r w:rsidRPr="00A92066">
              <w:rPr>
                <w:rFonts w:ascii="Times" w:eastAsia="Times New Roman" w:hAnsi="Times"/>
                <w:color w:val="000000"/>
                <w:sz w:val="24"/>
                <w:szCs w:val="24"/>
                <w:lang w:val="de-DE" w:eastAsia="de-DE"/>
              </w:rPr>
              <w:t>ATCTGCTGTGCCACTGAAAG</w:t>
            </w:r>
          </w:p>
        </w:tc>
      </w:tr>
    </w:tbl>
    <w:p w14:paraId="6FA34969" w14:textId="77777777" w:rsidR="00240DDE" w:rsidRDefault="00240DDE" w:rsidP="00240DDE">
      <w:pPr>
        <w:spacing w:line="480" w:lineRule="auto"/>
        <w:rPr>
          <w:sz w:val="24"/>
          <w:szCs w:val="24"/>
        </w:rPr>
      </w:pPr>
      <w:bookmarkStart w:id="0" w:name="_GoBack"/>
      <w:bookmarkEnd w:id="0"/>
    </w:p>
    <w:sectPr w:rsidR="00240DDE" w:rsidSect="00E444A7">
      <w:headerReference w:type="default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567" w:footer="720" w:gutter="0"/>
      <w:lnNumType w:countBy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EE1CDC" w14:textId="77777777" w:rsidR="00551FDC" w:rsidRDefault="00551FDC" w:rsidP="00D73714">
      <w:r>
        <w:separator/>
      </w:r>
    </w:p>
  </w:endnote>
  <w:endnote w:type="continuationSeparator" w:id="0">
    <w:p w14:paraId="1AABE814" w14:textId="77777777" w:rsidR="00551FDC" w:rsidRDefault="00551FDC" w:rsidP="00D73714">
      <w:r>
        <w:continuationSeparator/>
      </w:r>
    </w:p>
  </w:endnote>
  <w:endnote w:type="continuationNotice" w:id="1">
    <w:p w14:paraId="1C012EF0" w14:textId="77777777" w:rsidR="00551FDC" w:rsidRDefault="00551FD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Arial"/>
    <w:panose1 w:val="020F0502020204030204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平成明朝">
    <w:altName w:val="Osaka"/>
    <w:charset w:val="80"/>
    <w:family w:val="auto"/>
    <w:pitch w:val="variable"/>
    <w:sig w:usb0="01000000" w:usb1="00000000" w:usb2="07040001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37C64B" w14:textId="77777777" w:rsidR="00551FDC" w:rsidRDefault="00551FDC" w:rsidP="00A41F87">
    <w:pPr>
      <w:pStyle w:val="Fuzeile"/>
      <w:jc w:val="center"/>
    </w:pPr>
    <w:r>
      <w:rPr>
        <w:rStyle w:val="Seitenzahl"/>
      </w:rPr>
      <w:t xml:space="preserve">Page </w:t>
    </w: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4A6BFF">
      <w:rPr>
        <w:rStyle w:val="Seitenzahl"/>
        <w:noProof/>
      </w:rPr>
      <w:t>4</w:t>
    </w:r>
    <w:r>
      <w:rPr>
        <w:rStyle w:val="Seitenzahl"/>
      </w:rPr>
      <w:fldChar w:fldCharType="end"/>
    </w:r>
    <w:r>
      <w:rPr>
        <w:rStyle w:val="Seitenzahl"/>
      </w:rPr>
      <w:t xml:space="preserve"> of </w:t>
    </w:r>
    <w:r>
      <w:rPr>
        <w:rStyle w:val="Seitenzahl"/>
      </w:rPr>
      <w:fldChar w:fldCharType="begin"/>
    </w:r>
    <w:r>
      <w:rPr>
        <w:rStyle w:val="Seitenzahl"/>
      </w:rPr>
      <w:instrText xml:space="preserve"> SECTIONPAGES  \* MERGEFORMAT </w:instrText>
    </w:r>
    <w:r>
      <w:rPr>
        <w:rStyle w:val="Seitenzahl"/>
      </w:rPr>
      <w:fldChar w:fldCharType="separate"/>
    </w:r>
    <w:r w:rsidR="004A6BFF">
      <w:rPr>
        <w:rStyle w:val="Seitenzahl"/>
        <w:noProof/>
      </w:rPr>
      <w:t>4</w:t>
    </w:r>
    <w:r>
      <w:rPr>
        <w:rStyle w:val="Seitenzahl"/>
      </w:rPr>
      <w:fldChar w:fldCharType="end"/>
    </w:r>
  </w:p>
  <w:p w14:paraId="36815E6E" w14:textId="77777777" w:rsidR="00551FDC" w:rsidRDefault="00551FDC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AC9E30" w14:textId="77777777" w:rsidR="00551FDC" w:rsidRDefault="00551FDC" w:rsidP="00A41F87">
    <w:pPr>
      <w:pStyle w:val="Fuzeile"/>
      <w:jc w:val="center"/>
    </w:pPr>
    <w:r>
      <w:rPr>
        <w:rStyle w:val="Seitenzahl"/>
      </w:rPr>
      <w:t xml:space="preserve">Page </w:t>
    </w: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4A6BFF">
      <w:rPr>
        <w:rStyle w:val="Seitenzahl"/>
        <w:noProof/>
      </w:rPr>
      <w:t>1</w:t>
    </w:r>
    <w:r>
      <w:rPr>
        <w:rStyle w:val="Seitenzahl"/>
      </w:rPr>
      <w:fldChar w:fldCharType="end"/>
    </w:r>
    <w:r>
      <w:rPr>
        <w:rStyle w:val="Seitenzahl"/>
      </w:rPr>
      <w:t xml:space="preserve"> of </w:t>
    </w:r>
    <w:r>
      <w:rPr>
        <w:rStyle w:val="Seitenzahl"/>
      </w:rPr>
      <w:fldChar w:fldCharType="begin"/>
    </w:r>
    <w:r>
      <w:rPr>
        <w:rStyle w:val="Seitenzahl"/>
      </w:rPr>
      <w:instrText xml:space="preserve"> SECTIONPAGES  \* MERGEFORMAT </w:instrText>
    </w:r>
    <w:r>
      <w:rPr>
        <w:rStyle w:val="Seitenzahl"/>
      </w:rPr>
      <w:fldChar w:fldCharType="separate"/>
    </w:r>
    <w:r w:rsidR="004A6BFF">
      <w:rPr>
        <w:rStyle w:val="Seitenzahl"/>
        <w:noProof/>
      </w:rPr>
      <w:t>8</w:t>
    </w:r>
    <w:r>
      <w:rPr>
        <w:rStyle w:val="Seitenzahl"/>
      </w:rPr>
      <w:fldChar w:fldCharType="end"/>
    </w:r>
  </w:p>
  <w:p w14:paraId="0A7BDF2B" w14:textId="77777777" w:rsidR="00551FDC" w:rsidRDefault="00551FDC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3399F8" w14:textId="77777777" w:rsidR="00551FDC" w:rsidRDefault="00551FDC" w:rsidP="00D73714">
      <w:r>
        <w:separator/>
      </w:r>
    </w:p>
  </w:footnote>
  <w:footnote w:type="continuationSeparator" w:id="0">
    <w:p w14:paraId="0CDB2844" w14:textId="77777777" w:rsidR="00551FDC" w:rsidRDefault="00551FDC" w:rsidP="00D73714">
      <w:r>
        <w:continuationSeparator/>
      </w:r>
    </w:p>
  </w:footnote>
  <w:footnote w:type="continuationNotice" w:id="1">
    <w:p w14:paraId="4AB1E34C" w14:textId="77777777" w:rsidR="00551FDC" w:rsidRDefault="00551FDC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029C46" w14:textId="77777777" w:rsidR="00551FDC" w:rsidRPr="00E444A7" w:rsidRDefault="00551FDC" w:rsidP="0075147D">
    <w:pPr>
      <w:pStyle w:val="Kopfzeile"/>
      <w:jc w:val="right"/>
    </w:pPr>
    <w:r>
      <w:t>Characterization of genes involved in motility</w:t>
    </w:r>
  </w:p>
  <w:p w14:paraId="42821F7F" w14:textId="77777777" w:rsidR="00551FDC" w:rsidRDefault="00551FDC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82C745" w14:textId="1736AAB3" w:rsidR="00551FDC" w:rsidRPr="00E444A7" w:rsidRDefault="00551FDC" w:rsidP="00E444A7">
    <w:pPr>
      <w:pStyle w:val="Kopfzeile"/>
      <w:jc w:val="right"/>
    </w:pPr>
    <w:r>
      <w:t>Characterization of genes involved in motility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2AC14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multilevel"/>
    <w:tmpl w:val="894EE873"/>
    <w:lvl w:ilvl="0">
      <w:start w:val="1"/>
      <w:numFmt w:val="decimal"/>
      <w:isLgl/>
      <w:lvlText w:val="%1)"/>
      <w:lvlJc w:val="left"/>
      <w:pPr>
        <w:tabs>
          <w:tab w:val="num" w:pos="280"/>
        </w:tabs>
        <w:ind w:left="280" w:firstLine="0"/>
      </w:pPr>
      <w:rPr>
        <w:rFonts w:hint="default"/>
        <w:position w:val="0"/>
      </w:rPr>
    </w:lvl>
    <w:lvl w:ilvl="1">
      <w:start w:val="1"/>
      <w:numFmt w:val="decimal"/>
      <w:isLgl/>
      <w:lvlText w:val="%2)"/>
      <w:lvlJc w:val="left"/>
      <w:pPr>
        <w:tabs>
          <w:tab w:val="num" w:pos="280"/>
        </w:tabs>
        <w:ind w:left="280" w:firstLine="720"/>
      </w:pPr>
      <w:rPr>
        <w:rFonts w:hint="default"/>
        <w:position w:val="0"/>
      </w:rPr>
    </w:lvl>
    <w:lvl w:ilvl="2">
      <w:start w:val="1"/>
      <w:numFmt w:val="decimal"/>
      <w:isLgl/>
      <w:lvlText w:val="%3)"/>
      <w:lvlJc w:val="left"/>
      <w:pPr>
        <w:tabs>
          <w:tab w:val="num" w:pos="280"/>
        </w:tabs>
        <w:ind w:left="280" w:firstLine="1440"/>
      </w:pPr>
      <w:rPr>
        <w:rFonts w:hint="default"/>
        <w:position w:val="0"/>
      </w:rPr>
    </w:lvl>
    <w:lvl w:ilvl="3">
      <w:start w:val="1"/>
      <w:numFmt w:val="decimal"/>
      <w:isLgl/>
      <w:lvlText w:val="%4)"/>
      <w:lvlJc w:val="left"/>
      <w:pPr>
        <w:tabs>
          <w:tab w:val="num" w:pos="280"/>
        </w:tabs>
        <w:ind w:left="280" w:firstLine="2160"/>
      </w:pPr>
      <w:rPr>
        <w:rFonts w:hint="default"/>
        <w:position w:val="0"/>
      </w:rPr>
    </w:lvl>
    <w:lvl w:ilvl="4">
      <w:start w:val="1"/>
      <w:numFmt w:val="decimal"/>
      <w:isLgl/>
      <w:lvlText w:val="%5)"/>
      <w:lvlJc w:val="left"/>
      <w:pPr>
        <w:tabs>
          <w:tab w:val="num" w:pos="280"/>
        </w:tabs>
        <w:ind w:left="280" w:firstLine="2880"/>
      </w:pPr>
      <w:rPr>
        <w:rFonts w:hint="default"/>
        <w:position w:val="0"/>
      </w:rPr>
    </w:lvl>
    <w:lvl w:ilvl="5">
      <w:start w:val="1"/>
      <w:numFmt w:val="decimal"/>
      <w:isLgl/>
      <w:lvlText w:val="%6)"/>
      <w:lvlJc w:val="left"/>
      <w:pPr>
        <w:tabs>
          <w:tab w:val="num" w:pos="280"/>
        </w:tabs>
        <w:ind w:left="280" w:firstLine="3600"/>
      </w:pPr>
      <w:rPr>
        <w:rFonts w:hint="default"/>
        <w:position w:val="0"/>
      </w:rPr>
    </w:lvl>
    <w:lvl w:ilvl="6">
      <w:start w:val="1"/>
      <w:numFmt w:val="decimal"/>
      <w:isLgl/>
      <w:lvlText w:val="%7)"/>
      <w:lvlJc w:val="left"/>
      <w:pPr>
        <w:tabs>
          <w:tab w:val="num" w:pos="280"/>
        </w:tabs>
        <w:ind w:left="280" w:firstLine="4320"/>
      </w:pPr>
      <w:rPr>
        <w:rFonts w:hint="default"/>
        <w:position w:val="0"/>
      </w:rPr>
    </w:lvl>
    <w:lvl w:ilvl="7">
      <w:start w:val="1"/>
      <w:numFmt w:val="decimal"/>
      <w:isLgl/>
      <w:lvlText w:val="%8)"/>
      <w:lvlJc w:val="left"/>
      <w:pPr>
        <w:tabs>
          <w:tab w:val="num" w:pos="280"/>
        </w:tabs>
        <w:ind w:left="280" w:firstLine="5040"/>
      </w:pPr>
      <w:rPr>
        <w:rFonts w:hint="default"/>
        <w:position w:val="0"/>
      </w:rPr>
    </w:lvl>
    <w:lvl w:ilvl="8">
      <w:start w:val="1"/>
      <w:numFmt w:val="decimal"/>
      <w:isLgl/>
      <w:lvlText w:val="%9)"/>
      <w:lvlJc w:val="left"/>
      <w:pPr>
        <w:tabs>
          <w:tab w:val="num" w:pos="280"/>
        </w:tabs>
        <w:ind w:left="280" w:firstLine="5760"/>
      </w:pPr>
      <w:rPr>
        <w:rFonts w:hint="default"/>
        <w:position w:val="0"/>
      </w:rPr>
    </w:lvl>
  </w:abstractNum>
  <w:abstractNum w:abstractNumId="12">
    <w:nsid w:val="00000002"/>
    <w:multiLevelType w:val="hybridMultilevel"/>
    <w:tmpl w:val="00000002"/>
    <w:lvl w:ilvl="0" w:tplc="00000065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01B2441F"/>
    <w:multiLevelType w:val="hybridMultilevel"/>
    <w:tmpl w:val="2930913E"/>
    <w:lvl w:ilvl="0" w:tplc="C316C940">
      <w:start w:val="1"/>
      <w:numFmt w:val="upperLetter"/>
      <w:lvlText w:val="(%1)"/>
      <w:lvlJc w:val="left"/>
      <w:pPr>
        <w:ind w:left="780" w:hanging="420"/>
      </w:pPr>
      <w:rPr>
        <w:rFonts w:eastAsia="Calibr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52A464D"/>
    <w:multiLevelType w:val="hybridMultilevel"/>
    <w:tmpl w:val="3EE8A2D6"/>
    <w:lvl w:ilvl="0" w:tplc="FFFFFFFF">
      <w:start w:val="2"/>
      <w:numFmt w:val="decimal"/>
      <w:lvlText w:val="%1."/>
      <w:lvlJc w:val="left"/>
      <w:pPr>
        <w:tabs>
          <w:tab w:val="num" w:pos="460"/>
        </w:tabs>
        <w:ind w:left="460" w:hanging="4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5">
    <w:nsid w:val="076A2851"/>
    <w:multiLevelType w:val="singleLevel"/>
    <w:tmpl w:val="C5FAC342"/>
    <w:lvl w:ilvl="0">
      <w:numFmt w:val="none"/>
      <w:lvlText w:val="1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16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1B1A7BBB"/>
    <w:multiLevelType w:val="hybridMultilevel"/>
    <w:tmpl w:val="065C3E2A"/>
    <w:lvl w:ilvl="0" w:tplc="0D585F44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C6F0BBF"/>
    <w:multiLevelType w:val="singleLevel"/>
    <w:tmpl w:val="BC0459AC"/>
    <w:lvl w:ilvl="0">
      <w:numFmt w:val="none"/>
      <w:lvlText w:val="7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19">
    <w:nsid w:val="1CC55810"/>
    <w:multiLevelType w:val="singleLevel"/>
    <w:tmpl w:val="2FC8925A"/>
    <w:lvl w:ilvl="0">
      <w:numFmt w:val="none"/>
      <w:lvlText w:val="10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20">
    <w:nsid w:val="1CEC47D6"/>
    <w:multiLevelType w:val="singleLevel"/>
    <w:tmpl w:val="4EC06DF0"/>
    <w:lvl w:ilvl="0">
      <w:numFmt w:val="none"/>
      <w:lvlText w:val="2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21">
    <w:nsid w:val="20EA5ED7"/>
    <w:multiLevelType w:val="hybridMultilevel"/>
    <w:tmpl w:val="38A68320"/>
    <w:lvl w:ilvl="0" w:tplc="FFFFFFFF">
      <w:start w:val="5"/>
      <w:numFmt w:val="decimal"/>
      <w:lvlText w:val="%1."/>
      <w:lvlJc w:val="left"/>
      <w:pPr>
        <w:tabs>
          <w:tab w:val="num" w:pos="460"/>
        </w:tabs>
        <w:ind w:left="460" w:hanging="4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2">
    <w:nsid w:val="21381BEF"/>
    <w:multiLevelType w:val="singleLevel"/>
    <w:tmpl w:val="889E8ECA"/>
    <w:lvl w:ilvl="0">
      <w:numFmt w:val="none"/>
      <w:lvlText w:val="12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23">
    <w:nsid w:val="22D912A8"/>
    <w:multiLevelType w:val="hybridMultilevel"/>
    <w:tmpl w:val="0DBC33F8"/>
    <w:lvl w:ilvl="0" w:tplc="6FFA48E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7F73F15"/>
    <w:multiLevelType w:val="hybridMultilevel"/>
    <w:tmpl w:val="7B526AA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8A30B40"/>
    <w:multiLevelType w:val="singleLevel"/>
    <w:tmpl w:val="806882B8"/>
    <w:lvl w:ilvl="0">
      <w:numFmt w:val="none"/>
      <w:lvlText w:val="4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26">
    <w:nsid w:val="395D5B26"/>
    <w:multiLevelType w:val="singleLevel"/>
    <w:tmpl w:val="1EBEA922"/>
    <w:lvl w:ilvl="0">
      <w:numFmt w:val="none"/>
      <w:lvlText w:val="5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27">
    <w:nsid w:val="39F363A5"/>
    <w:multiLevelType w:val="singleLevel"/>
    <w:tmpl w:val="DF847622"/>
    <w:lvl w:ilvl="0">
      <w:numFmt w:val="none"/>
      <w:lvlText w:val="8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28">
    <w:nsid w:val="3B631814"/>
    <w:multiLevelType w:val="singleLevel"/>
    <w:tmpl w:val="E2DCC302"/>
    <w:lvl w:ilvl="0">
      <w:numFmt w:val="none"/>
      <w:lvlText w:val="13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29">
    <w:nsid w:val="46C9464A"/>
    <w:multiLevelType w:val="singleLevel"/>
    <w:tmpl w:val="ABAEDC5C"/>
    <w:lvl w:ilvl="0">
      <w:numFmt w:val="none"/>
      <w:lvlText w:val="9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30">
    <w:nsid w:val="4F5F3BFF"/>
    <w:multiLevelType w:val="hybridMultilevel"/>
    <w:tmpl w:val="F2F436A4"/>
    <w:lvl w:ilvl="0" w:tplc="FFFFFFFF">
      <w:start w:val="1"/>
      <w:numFmt w:val="decimal"/>
      <w:lvlText w:val="%1."/>
      <w:lvlJc w:val="left"/>
      <w:pPr>
        <w:tabs>
          <w:tab w:val="num" w:pos="460"/>
        </w:tabs>
        <w:ind w:left="460" w:hanging="4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1">
    <w:nsid w:val="52606400"/>
    <w:multiLevelType w:val="hybridMultilevel"/>
    <w:tmpl w:val="01347210"/>
    <w:lvl w:ilvl="0" w:tplc="63363570">
      <w:start w:val="1"/>
      <w:numFmt w:val="decimal"/>
      <w:lvlText w:val="%1."/>
      <w:lvlJc w:val="left"/>
      <w:pPr>
        <w:tabs>
          <w:tab w:val="num" w:pos="0"/>
        </w:tabs>
        <w:ind w:left="0" w:firstLine="0"/>
      </w:pPr>
      <w:rPr>
        <w:rFonts w:ascii="Times New Roman" w:eastAsia="Times New Roman" w:hAnsi="Times New Roman" w:cs="Times New Roman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2">
    <w:nsid w:val="58D51B41"/>
    <w:multiLevelType w:val="hybridMultilevel"/>
    <w:tmpl w:val="858A940A"/>
    <w:lvl w:ilvl="0" w:tplc="FFFFFFFF">
      <w:start w:val="13"/>
      <w:numFmt w:val="decimal"/>
      <w:lvlText w:val="%1."/>
      <w:lvlJc w:val="left"/>
      <w:pPr>
        <w:tabs>
          <w:tab w:val="num" w:pos="460"/>
        </w:tabs>
        <w:ind w:left="460" w:hanging="4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3">
    <w:nsid w:val="5E873155"/>
    <w:multiLevelType w:val="singleLevel"/>
    <w:tmpl w:val="8B269AFC"/>
    <w:lvl w:ilvl="0">
      <w:numFmt w:val="none"/>
      <w:lvlText w:val="14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34">
    <w:nsid w:val="7411766F"/>
    <w:multiLevelType w:val="hybridMultilevel"/>
    <w:tmpl w:val="E82EF3D0"/>
    <w:lvl w:ilvl="0" w:tplc="59507B6C">
      <w:start w:val="1"/>
      <w:numFmt w:val="decimal"/>
      <w:lvlText w:val="%1."/>
      <w:lvlJc w:val="left"/>
      <w:pPr>
        <w:tabs>
          <w:tab w:val="num" w:pos="1140"/>
        </w:tabs>
        <w:ind w:left="11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680"/>
        </w:tabs>
        <w:ind w:left="168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2160"/>
        </w:tabs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40"/>
        </w:tabs>
        <w:ind w:left="264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3120"/>
        </w:tabs>
        <w:ind w:left="312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600"/>
        </w:tabs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080"/>
        </w:tabs>
        <w:ind w:left="408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4560"/>
        </w:tabs>
        <w:ind w:left="456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5040"/>
        </w:tabs>
        <w:ind w:left="5040" w:hanging="480"/>
      </w:pPr>
    </w:lvl>
  </w:abstractNum>
  <w:abstractNum w:abstractNumId="35">
    <w:nsid w:val="7613185F"/>
    <w:multiLevelType w:val="hybridMultilevel"/>
    <w:tmpl w:val="5BA2C4A8"/>
    <w:lvl w:ilvl="0" w:tplc="FFFFFFFF">
      <w:start w:val="4"/>
      <w:numFmt w:val="decimal"/>
      <w:lvlText w:val="%1."/>
      <w:lvlJc w:val="left"/>
      <w:pPr>
        <w:tabs>
          <w:tab w:val="num" w:pos="460"/>
        </w:tabs>
        <w:ind w:left="460" w:hanging="460"/>
      </w:pPr>
      <w:rPr>
        <w:rFonts w:hint="default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6">
    <w:nsid w:val="76975E5D"/>
    <w:multiLevelType w:val="singleLevel"/>
    <w:tmpl w:val="BA224494"/>
    <w:lvl w:ilvl="0">
      <w:numFmt w:val="none"/>
      <w:lvlText w:val="3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37">
    <w:nsid w:val="79896016"/>
    <w:multiLevelType w:val="hybridMultilevel"/>
    <w:tmpl w:val="0012F562"/>
    <w:lvl w:ilvl="0" w:tplc="C91CD28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8">
    <w:nsid w:val="7D575041"/>
    <w:multiLevelType w:val="hybridMultilevel"/>
    <w:tmpl w:val="10A4A89E"/>
    <w:lvl w:ilvl="0" w:tplc="000F0409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9">
    <w:nsid w:val="7EC521A3"/>
    <w:multiLevelType w:val="singleLevel"/>
    <w:tmpl w:val="57F4C618"/>
    <w:lvl w:ilvl="0">
      <w:numFmt w:val="none"/>
      <w:lvlText w:val="11."/>
      <w:legacy w:legacy="1" w:legacySpace="0" w:legacyIndent="0"/>
      <w:lvlJc w:val="left"/>
      <w:rPr>
        <w:rFonts w:ascii="Arial" w:hAnsi="Arial" w:hint="default"/>
        <w:sz w:val="28"/>
      </w:rPr>
    </w:lvl>
  </w:abstractNum>
  <w:abstractNum w:abstractNumId="40">
    <w:nsid w:val="7F900C57"/>
    <w:multiLevelType w:val="singleLevel"/>
    <w:tmpl w:val="4F144988"/>
    <w:lvl w:ilvl="0">
      <w:numFmt w:val="none"/>
      <w:lvlText w:val="6."/>
      <w:legacy w:legacy="1" w:legacySpace="0" w:legacyIndent="0"/>
      <w:lvlJc w:val="left"/>
      <w:rPr>
        <w:rFonts w:ascii="Arial" w:hAnsi="Arial" w:hint="default"/>
        <w:sz w:val="28"/>
      </w:rPr>
    </w:lvl>
  </w:abstractNum>
  <w:num w:numId="1">
    <w:abstractNumId w:val="16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32"/>
  </w:num>
  <w:num w:numId="14">
    <w:abstractNumId w:val="21"/>
  </w:num>
  <w:num w:numId="15">
    <w:abstractNumId w:val="35"/>
  </w:num>
  <w:num w:numId="16">
    <w:abstractNumId w:val="14"/>
  </w:num>
  <w:num w:numId="17">
    <w:abstractNumId w:val="30"/>
  </w:num>
  <w:num w:numId="18">
    <w:abstractNumId w:val="31"/>
  </w:num>
  <w:num w:numId="19">
    <w:abstractNumId w:val="38"/>
  </w:num>
  <w:num w:numId="20">
    <w:abstractNumId w:val="34"/>
  </w:num>
  <w:num w:numId="21">
    <w:abstractNumId w:val="37"/>
  </w:num>
  <w:num w:numId="22">
    <w:abstractNumId w:val="11"/>
  </w:num>
  <w:num w:numId="23">
    <w:abstractNumId w:val="15"/>
  </w:num>
  <w:num w:numId="24">
    <w:abstractNumId w:val="20"/>
  </w:num>
  <w:num w:numId="25">
    <w:abstractNumId w:val="36"/>
  </w:num>
  <w:num w:numId="26">
    <w:abstractNumId w:val="25"/>
  </w:num>
  <w:num w:numId="27">
    <w:abstractNumId w:val="26"/>
  </w:num>
  <w:num w:numId="28">
    <w:abstractNumId w:val="40"/>
  </w:num>
  <w:num w:numId="29">
    <w:abstractNumId w:val="18"/>
  </w:num>
  <w:num w:numId="30">
    <w:abstractNumId w:val="27"/>
  </w:num>
  <w:num w:numId="31">
    <w:abstractNumId w:val="29"/>
  </w:num>
  <w:num w:numId="32">
    <w:abstractNumId w:val="19"/>
  </w:num>
  <w:num w:numId="33">
    <w:abstractNumId w:val="39"/>
  </w:num>
  <w:num w:numId="34">
    <w:abstractNumId w:val="22"/>
  </w:num>
  <w:num w:numId="35">
    <w:abstractNumId w:val="28"/>
  </w:num>
  <w:num w:numId="36">
    <w:abstractNumId w:val="33"/>
  </w:num>
  <w:num w:numId="37">
    <w:abstractNumId w:val="12"/>
  </w:num>
  <w:num w:numId="38">
    <w:abstractNumId w:val="24"/>
  </w:num>
  <w:num w:numId="39">
    <w:abstractNumId w:val="23"/>
  </w:num>
  <w:num w:numId="40">
    <w:abstractNumId w:val="13"/>
  </w:num>
  <w:num w:numId="4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oNotTrackMove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efx22r5rr2rf1ert5rp9peir5drptxde0wr&quot;&gt;ATP-independent-secretion_Endnote&lt;record-ids&gt;&lt;item&gt;54&lt;/item&gt;&lt;item&gt;78&lt;/item&gt;&lt;item&gt;98&lt;/item&gt;&lt;item&gt;164&lt;/item&gt;&lt;item&gt;176&lt;/item&gt;&lt;item&gt;190&lt;/item&gt;&lt;item&gt;439&lt;/item&gt;&lt;item&gt;455&lt;/item&gt;&lt;item&gt;479&lt;/item&gt;&lt;item&gt;510&lt;/item&gt;&lt;item&gt;590&lt;/item&gt;&lt;item&gt;597&lt;/item&gt;&lt;item&gt;613&lt;/item&gt;&lt;item&gt;698&lt;/item&gt;&lt;item&gt;728&lt;/item&gt;&lt;item&gt;833&lt;/item&gt;&lt;item&gt;844&lt;/item&gt;&lt;item&gt;984&lt;/item&gt;&lt;item&gt;985&lt;/item&gt;&lt;item&gt;1024&lt;/item&gt;&lt;item&gt;1128&lt;/item&gt;&lt;item&gt;1173&lt;/item&gt;&lt;item&gt;1225&lt;/item&gt;&lt;item&gt;1272&lt;/item&gt;&lt;item&gt;1283&lt;/item&gt;&lt;item&gt;1287&lt;/item&gt;&lt;item&gt;1293&lt;/item&gt;&lt;item&gt;1303&lt;/item&gt;&lt;item&gt;1364&lt;/item&gt;&lt;item&gt;1418&lt;/item&gt;&lt;item&gt;1629&lt;/item&gt;&lt;item&gt;1745&lt;/item&gt;&lt;item&gt;1777&lt;/item&gt;&lt;item&gt;1821&lt;/item&gt;&lt;item&gt;1846&lt;/item&gt;&lt;item&gt;1884&lt;/item&gt;&lt;item&gt;1944&lt;/item&gt;&lt;item&gt;1948&lt;/item&gt;&lt;item&gt;2080&lt;/item&gt;&lt;item&gt;2182&lt;/item&gt;&lt;item&gt;2246&lt;/item&gt;&lt;item&gt;2247&lt;/item&gt;&lt;item&gt;2248&lt;/item&gt;&lt;item&gt;2249&lt;/item&gt;&lt;item&gt;2250&lt;/item&gt;&lt;item&gt;2251&lt;/item&gt;&lt;item&gt;2252&lt;/item&gt;&lt;/record-ids&gt;&lt;/item&gt;&lt;/Libraries&gt;"/>
  </w:docVars>
  <w:rsids>
    <w:rsidRoot w:val="0064261D"/>
    <w:rsid w:val="000010F2"/>
    <w:rsid w:val="00003FFD"/>
    <w:rsid w:val="000056D1"/>
    <w:rsid w:val="00021F00"/>
    <w:rsid w:val="00025BB5"/>
    <w:rsid w:val="000268C0"/>
    <w:rsid w:val="0002726B"/>
    <w:rsid w:val="00031E81"/>
    <w:rsid w:val="0003675D"/>
    <w:rsid w:val="0003709E"/>
    <w:rsid w:val="00044B21"/>
    <w:rsid w:val="000462ED"/>
    <w:rsid w:val="00046AAE"/>
    <w:rsid w:val="00046BF3"/>
    <w:rsid w:val="000514F7"/>
    <w:rsid w:val="00061C04"/>
    <w:rsid w:val="0007196D"/>
    <w:rsid w:val="00072DEE"/>
    <w:rsid w:val="00073666"/>
    <w:rsid w:val="00074151"/>
    <w:rsid w:val="00081479"/>
    <w:rsid w:val="000818E0"/>
    <w:rsid w:val="00083A32"/>
    <w:rsid w:val="00086040"/>
    <w:rsid w:val="0009061F"/>
    <w:rsid w:val="00093C39"/>
    <w:rsid w:val="00095100"/>
    <w:rsid w:val="00096FBF"/>
    <w:rsid w:val="000A4E3A"/>
    <w:rsid w:val="000A5A80"/>
    <w:rsid w:val="000A5C00"/>
    <w:rsid w:val="000B3973"/>
    <w:rsid w:val="000B545B"/>
    <w:rsid w:val="000C36D7"/>
    <w:rsid w:val="000C6306"/>
    <w:rsid w:val="000D0924"/>
    <w:rsid w:val="000D2F5A"/>
    <w:rsid w:val="000D4C7B"/>
    <w:rsid w:val="000D6728"/>
    <w:rsid w:val="000E1C82"/>
    <w:rsid w:val="000E41F6"/>
    <w:rsid w:val="000E5223"/>
    <w:rsid w:val="000E5F1F"/>
    <w:rsid w:val="00100F01"/>
    <w:rsid w:val="001012AD"/>
    <w:rsid w:val="00107A25"/>
    <w:rsid w:val="00114460"/>
    <w:rsid w:val="00117D2C"/>
    <w:rsid w:val="00117D5B"/>
    <w:rsid w:val="00120A40"/>
    <w:rsid w:val="00122365"/>
    <w:rsid w:val="00123D2C"/>
    <w:rsid w:val="00130157"/>
    <w:rsid w:val="00130DD2"/>
    <w:rsid w:val="0013481F"/>
    <w:rsid w:val="00134C4C"/>
    <w:rsid w:val="00137DAF"/>
    <w:rsid w:val="0014119E"/>
    <w:rsid w:val="00141545"/>
    <w:rsid w:val="0014537C"/>
    <w:rsid w:val="0015002B"/>
    <w:rsid w:val="00157C61"/>
    <w:rsid w:val="00157CDA"/>
    <w:rsid w:val="001610F1"/>
    <w:rsid w:val="00161B32"/>
    <w:rsid w:val="0016228C"/>
    <w:rsid w:val="00165CE4"/>
    <w:rsid w:val="00165D46"/>
    <w:rsid w:val="001673D6"/>
    <w:rsid w:val="00170360"/>
    <w:rsid w:val="00170616"/>
    <w:rsid w:val="0017070E"/>
    <w:rsid w:val="00171196"/>
    <w:rsid w:val="00172615"/>
    <w:rsid w:val="00172F33"/>
    <w:rsid w:val="001745ED"/>
    <w:rsid w:val="00176D49"/>
    <w:rsid w:val="0017722E"/>
    <w:rsid w:val="001818E1"/>
    <w:rsid w:val="00184A26"/>
    <w:rsid w:val="00192241"/>
    <w:rsid w:val="001926A8"/>
    <w:rsid w:val="00197C8D"/>
    <w:rsid w:val="001A2A06"/>
    <w:rsid w:val="001A4B79"/>
    <w:rsid w:val="001A5BCF"/>
    <w:rsid w:val="001A683D"/>
    <w:rsid w:val="001A799C"/>
    <w:rsid w:val="001B2C54"/>
    <w:rsid w:val="001B7213"/>
    <w:rsid w:val="001C6EF7"/>
    <w:rsid w:val="001D6CC8"/>
    <w:rsid w:val="001F2D3F"/>
    <w:rsid w:val="001F31F6"/>
    <w:rsid w:val="001F3BA1"/>
    <w:rsid w:val="00201C13"/>
    <w:rsid w:val="002052FD"/>
    <w:rsid w:val="00206AC8"/>
    <w:rsid w:val="0021344C"/>
    <w:rsid w:val="00216727"/>
    <w:rsid w:val="002175AB"/>
    <w:rsid w:val="00217C0B"/>
    <w:rsid w:val="00221516"/>
    <w:rsid w:val="00221633"/>
    <w:rsid w:val="00226F15"/>
    <w:rsid w:val="00230917"/>
    <w:rsid w:val="00233671"/>
    <w:rsid w:val="002344C6"/>
    <w:rsid w:val="002404D4"/>
    <w:rsid w:val="00240DDE"/>
    <w:rsid w:val="002466AA"/>
    <w:rsid w:val="002554AA"/>
    <w:rsid w:val="00257EDA"/>
    <w:rsid w:val="00262A9D"/>
    <w:rsid w:val="00270579"/>
    <w:rsid w:val="00271756"/>
    <w:rsid w:val="00275056"/>
    <w:rsid w:val="00277BC6"/>
    <w:rsid w:val="00280A0E"/>
    <w:rsid w:val="00281C32"/>
    <w:rsid w:val="00283519"/>
    <w:rsid w:val="00285192"/>
    <w:rsid w:val="002860E2"/>
    <w:rsid w:val="00294B47"/>
    <w:rsid w:val="002A3534"/>
    <w:rsid w:val="002A6D11"/>
    <w:rsid w:val="002B32D4"/>
    <w:rsid w:val="002B3763"/>
    <w:rsid w:val="002B6C48"/>
    <w:rsid w:val="002C13D6"/>
    <w:rsid w:val="002C34BA"/>
    <w:rsid w:val="002C4F96"/>
    <w:rsid w:val="002C635A"/>
    <w:rsid w:val="002C7C24"/>
    <w:rsid w:val="002D0781"/>
    <w:rsid w:val="002D1209"/>
    <w:rsid w:val="002D195E"/>
    <w:rsid w:val="002D22F0"/>
    <w:rsid w:val="002D4AAD"/>
    <w:rsid w:val="002D4CC3"/>
    <w:rsid w:val="002D74DE"/>
    <w:rsid w:val="002E17C2"/>
    <w:rsid w:val="002E6B4A"/>
    <w:rsid w:val="002E792B"/>
    <w:rsid w:val="002F0E6A"/>
    <w:rsid w:val="002F585F"/>
    <w:rsid w:val="002F754D"/>
    <w:rsid w:val="0030029E"/>
    <w:rsid w:val="00301879"/>
    <w:rsid w:val="00302114"/>
    <w:rsid w:val="0030577E"/>
    <w:rsid w:val="0031237F"/>
    <w:rsid w:val="003152AF"/>
    <w:rsid w:val="00315B48"/>
    <w:rsid w:val="00320B22"/>
    <w:rsid w:val="00325DF8"/>
    <w:rsid w:val="00326380"/>
    <w:rsid w:val="0033390A"/>
    <w:rsid w:val="00335DEB"/>
    <w:rsid w:val="00337DD9"/>
    <w:rsid w:val="0034628F"/>
    <w:rsid w:val="00347888"/>
    <w:rsid w:val="00352E35"/>
    <w:rsid w:val="00354147"/>
    <w:rsid w:val="00362FBA"/>
    <w:rsid w:val="003638F3"/>
    <w:rsid w:val="0036792D"/>
    <w:rsid w:val="00370E26"/>
    <w:rsid w:val="00371851"/>
    <w:rsid w:val="0038081A"/>
    <w:rsid w:val="00380E9E"/>
    <w:rsid w:val="003845E1"/>
    <w:rsid w:val="00387A34"/>
    <w:rsid w:val="003900EA"/>
    <w:rsid w:val="00390456"/>
    <w:rsid w:val="003A09D4"/>
    <w:rsid w:val="003A235D"/>
    <w:rsid w:val="003A2E56"/>
    <w:rsid w:val="003B0D9E"/>
    <w:rsid w:val="003B46E0"/>
    <w:rsid w:val="003C27C4"/>
    <w:rsid w:val="003C29EE"/>
    <w:rsid w:val="003D1322"/>
    <w:rsid w:val="003D155F"/>
    <w:rsid w:val="003D335C"/>
    <w:rsid w:val="003E0E2C"/>
    <w:rsid w:val="003E56A4"/>
    <w:rsid w:val="003F1D4C"/>
    <w:rsid w:val="003F3CD0"/>
    <w:rsid w:val="003F6D41"/>
    <w:rsid w:val="00400883"/>
    <w:rsid w:val="004018A4"/>
    <w:rsid w:val="0040226B"/>
    <w:rsid w:val="004026C8"/>
    <w:rsid w:val="004040E7"/>
    <w:rsid w:val="0040527D"/>
    <w:rsid w:val="004057AB"/>
    <w:rsid w:val="00405DEC"/>
    <w:rsid w:val="004078BA"/>
    <w:rsid w:val="00414375"/>
    <w:rsid w:val="00416D8A"/>
    <w:rsid w:val="00424EE2"/>
    <w:rsid w:val="00427091"/>
    <w:rsid w:val="0043082F"/>
    <w:rsid w:val="004313EB"/>
    <w:rsid w:val="00431502"/>
    <w:rsid w:val="00431987"/>
    <w:rsid w:val="0043418D"/>
    <w:rsid w:val="00436E25"/>
    <w:rsid w:val="00437058"/>
    <w:rsid w:val="00440BC9"/>
    <w:rsid w:val="0044221F"/>
    <w:rsid w:val="00444E0E"/>
    <w:rsid w:val="00445FD6"/>
    <w:rsid w:val="00446071"/>
    <w:rsid w:val="00446343"/>
    <w:rsid w:val="004512C4"/>
    <w:rsid w:val="004523A3"/>
    <w:rsid w:val="0045488A"/>
    <w:rsid w:val="00457532"/>
    <w:rsid w:val="0046130B"/>
    <w:rsid w:val="00465A5F"/>
    <w:rsid w:val="00466263"/>
    <w:rsid w:val="004663CC"/>
    <w:rsid w:val="00471721"/>
    <w:rsid w:val="00471727"/>
    <w:rsid w:val="004772EC"/>
    <w:rsid w:val="004855C2"/>
    <w:rsid w:val="00485922"/>
    <w:rsid w:val="004859AB"/>
    <w:rsid w:val="00487C38"/>
    <w:rsid w:val="00490464"/>
    <w:rsid w:val="00490EA4"/>
    <w:rsid w:val="0049271D"/>
    <w:rsid w:val="004938D4"/>
    <w:rsid w:val="0049651D"/>
    <w:rsid w:val="004969F7"/>
    <w:rsid w:val="004971B6"/>
    <w:rsid w:val="00497E58"/>
    <w:rsid w:val="004A5437"/>
    <w:rsid w:val="004A6BFF"/>
    <w:rsid w:val="004A7FD0"/>
    <w:rsid w:val="004B3152"/>
    <w:rsid w:val="004B51DE"/>
    <w:rsid w:val="004B79E9"/>
    <w:rsid w:val="004C224F"/>
    <w:rsid w:val="004C599A"/>
    <w:rsid w:val="004D69E1"/>
    <w:rsid w:val="004D7AA2"/>
    <w:rsid w:val="004E529F"/>
    <w:rsid w:val="004E65F3"/>
    <w:rsid w:val="004F2FE6"/>
    <w:rsid w:val="004F6B70"/>
    <w:rsid w:val="00520E7E"/>
    <w:rsid w:val="0052463E"/>
    <w:rsid w:val="00525A7E"/>
    <w:rsid w:val="0052628F"/>
    <w:rsid w:val="00530D31"/>
    <w:rsid w:val="0053363F"/>
    <w:rsid w:val="005417D7"/>
    <w:rsid w:val="00551FDC"/>
    <w:rsid w:val="00553832"/>
    <w:rsid w:val="0056229F"/>
    <w:rsid w:val="00567566"/>
    <w:rsid w:val="00573924"/>
    <w:rsid w:val="00574B83"/>
    <w:rsid w:val="005809DE"/>
    <w:rsid w:val="00585527"/>
    <w:rsid w:val="00594431"/>
    <w:rsid w:val="0059604C"/>
    <w:rsid w:val="00596A9D"/>
    <w:rsid w:val="00597B27"/>
    <w:rsid w:val="005A0044"/>
    <w:rsid w:val="005A117F"/>
    <w:rsid w:val="005B0B05"/>
    <w:rsid w:val="005B4D4F"/>
    <w:rsid w:val="005C5161"/>
    <w:rsid w:val="005C797B"/>
    <w:rsid w:val="005D3E16"/>
    <w:rsid w:val="005D3EEB"/>
    <w:rsid w:val="005D4FE0"/>
    <w:rsid w:val="005D5DC8"/>
    <w:rsid w:val="005D7F09"/>
    <w:rsid w:val="005E20AC"/>
    <w:rsid w:val="005E37FE"/>
    <w:rsid w:val="005E587E"/>
    <w:rsid w:val="005E76C8"/>
    <w:rsid w:val="005F47DE"/>
    <w:rsid w:val="005F5926"/>
    <w:rsid w:val="005F72B6"/>
    <w:rsid w:val="0060035B"/>
    <w:rsid w:val="0060043E"/>
    <w:rsid w:val="00601623"/>
    <w:rsid w:val="00601C28"/>
    <w:rsid w:val="00603BD8"/>
    <w:rsid w:val="00607413"/>
    <w:rsid w:val="00607982"/>
    <w:rsid w:val="00610DFF"/>
    <w:rsid w:val="00615FFB"/>
    <w:rsid w:val="00620475"/>
    <w:rsid w:val="006214F0"/>
    <w:rsid w:val="006214FE"/>
    <w:rsid w:val="0062156E"/>
    <w:rsid w:val="006256D7"/>
    <w:rsid w:val="0062799F"/>
    <w:rsid w:val="00634D7B"/>
    <w:rsid w:val="006368B7"/>
    <w:rsid w:val="006402EA"/>
    <w:rsid w:val="006409AB"/>
    <w:rsid w:val="0064261D"/>
    <w:rsid w:val="00647D34"/>
    <w:rsid w:val="00651702"/>
    <w:rsid w:val="006537C4"/>
    <w:rsid w:val="00656D96"/>
    <w:rsid w:val="00657C65"/>
    <w:rsid w:val="00663D19"/>
    <w:rsid w:val="00664901"/>
    <w:rsid w:val="00666F9D"/>
    <w:rsid w:val="006674D6"/>
    <w:rsid w:val="0067048A"/>
    <w:rsid w:val="00671457"/>
    <w:rsid w:val="006728C5"/>
    <w:rsid w:val="00677C7B"/>
    <w:rsid w:val="00687EDC"/>
    <w:rsid w:val="00690DF6"/>
    <w:rsid w:val="0069239F"/>
    <w:rsid w:val="0069295A"/>
    <w:rsid w:val="006A53F0"/>
    <w:rsid w:val="006A571C"/>
    <w:rsid w:val="006B0167"/>
    <w:rsid w:val="006B06A0"/>
    <w:rsid w:val="006B0C1B"/>
    <w:rsid w:val="006B7B74"/>
    <w:rsid w:val="006C0557"/>
    <w:rsid w:val="006C23DF"/>
    <w:rsid w:val="006C5D8D"/>
    <w:rsid w:val="006C7D0E"/>
    <w:rsid w:val="006D3859"/>
    <w:rsid w:val="006D3B23"/>
    <w:rsid w:val="006E354A"/>
    <w:rsid w:val="006E4C23"/>
    <w:rsid w:val="006E5FDC"/>
    <w:rsid w:val="006E6BE4"/>
    <w:rsid w:val="006E75C0"/>
    <w:rsid w:val="006F12DE"/>
    <w:rsid w:val="006F36CD"/>
    <w:rsid w:val="006F3F68"/>
    <w:rsid w:val="006F424A"/>
    <w:rsid w:val="006F47EF"/>
    <w:rsid w:val="007037BE"/>
    <w:rsid w:val="00705138"/>
    <w:rsid w:val="00710F90"/>
    <w:rsid w:val="00712D4B"/>
    <w:rsid w:val="007138D6"/>
    <w:rsid w:val="00721D68"/>
    <w:rsid w:val="00721F10"/>
    <w:rsid w:val="007247D1"/>
    <w:rsid w:val="00724F84"/>
    <w:rsid w:val="007251DA"/>
    <w:rsid w:val="007328BC"/>
    <w:rsid w:val="00735E20"/>
    <w:rsid w:val="0073711D"/>
    <w:rsid w:val="00737262"/>
    <w:rsid w:val="00743616"/>
    <w:rsid w:val="007438E5"/>
    <w:rsid w:val="00750C25"/>
    <w:rsid w:val="0075147D"/>
    <w:rsid w:val="007528B6"/>
    <w:rsid w:val="00754742"/>
    <w:rsid w:val="007569F2"/>
    <w:rsid w:val="00760E03"/>
    <w:rsid w:val="007633E5"/>
    <w:rsid w:val="00763E62"/>
    <w:rsid w:val="00766B7F"/>
    <w:rsid w:val="00772BA3"/>
    <w:rsid w:val="007758FB"/>
    <w:rsid w:val="0078789C"/>
    <w:rsid w:val="0079287C"/>
    <w:rsid w:val="00793282"/>
    <w:rsid w:val="00795E29"/>
    <w:rsid w:val="00797405"/>
    <w:rsid w:val="007A5C15"/>
    <w:rsid w:val="007A6736"/>
    <w:rsid w:val="007A680F"/>
    <w:rsid w:val="007B0E94"/>
    <w:rsid w:val="007B559C"/>
    <w:rsid w:val="007C24EA"/>
    <w:rsid w:val="007C40E1"/>
    <w:rsid w:val="007C6568"/>
    <w:rsid w:val="007C7168"/>
    <w:rsid w:val="007C7387"/>
    <w:rsid w:val="007C7CBE"/>
    <w:rsid w:val="007D0E72"/>
    <w:rsid w:val="007D25B2"/>
    <w:rsid w:val="007D3E54"/>
    <w:rsid w:val="007D68C1"/>
    <w:rsid w:val="007E204E"/>
    <w:rsid w:val="007E33B2"/>
    <w:rsid w:val="007E490A"/>
    <w:rsid w:val="007E4961"/>
    <w:rsid w:val="007E5C71"/>
    <w:rsid w:val="007E745C"/>
    <w:rsid w:val="007E750C"/>
    <w:rsid w:val="007F018A"/>
    <w:rsid w:val="007F0BC2"/>
    <w:rsid w:val="007F579F"/>
    <w:rsid w:val="007F5842"/>
    <w:rsid w:val="007F5976"/>
    <w:rsid w:val="007F5D15"/>
    <w:rsid w:val="00800A68"/>
    <w:rsid w:val="008054B5"/>
    <w:rsid w:val="00820212"/>
    <w:rsid w:val="00824610"/>
    <w:rsid w:val="00831D03"/>
    <w:rsid w:val="0083563F"/>
    <w:rsid w:val="00837B4E"/>
    <w:rsid w:val="00844BF9"/>
    <w:rsid w:val="00846A02"/>
    <w:rsid w:val="00855BF2"/>
    <w:rsid w:val="00857687"/>
    <w:rsid w:val="008609BC"/>
    <w:rsid w:val="00867CEE"/>
    <w:rsid w:val="00874E27"/>
    <w:rsid w:val="00877D8B"/>
    <w:rsid w:val="008829BD"/>
    <w:rsid w:val="00882FAC"/>
    <w:rsid w:val="00883AC2"/>
    <w:rsid w:val="0089092E"/>
    <w:rsid w:val="00891F0D"/>
    <w:rsid w:val="00897DF2"/>
    <w:rsid w:val="008A03D0"/>
    <w:rsid w:val="008A085D"/>
    <w:rsid w:val="008A67E7"/>
    <w:rsid w:val="008A682E"/>
    <w:rsid w:val="008B048F"/>
    <w:rsid w:val="008B4982"/>
    <w:rsid w:val="008B788F"/>
    <w:rsid w:val="008C0B2C"/>
    <w:rsid w:val="008C0B6A"/>
    <w:rsid w:val="008C60B6"/>
    <w:rsid w:val="008D0C3E"/>
    <w:rsid w:val="008D12B6"/>
    <w:rsid w:val="008D210E"/>
    <w:rsid w:val="008D71EC"/>
    <w:rsid w:val="008D7A5E"/>
    <w:rsid w:val="008E24F8"/>
    <w:rsid w:val="008E2CB6"/>
    <w:rsid w:val="008F324C"/>
    <w:rsid w:val="008F64C9"/>
    <w:rsid w:val="00903F16"/>
    <w:rsid w:val="00906EDD"/>
    <w:rsid w:val="00914B52"/>
    <w:rsid w:val="00915E6E"/>
    <w:rsid w:val="0092302E"/>
    <w:rsid w:val="00924E1C"/>
    <w:rsid w:val="00933435"/>
    <w:rsid w:val="00935C08"/>
    <w:rsid w:val="00936559"/>
    <w:rsid w:val="00936B5A"/>
    <w:rsid w:val="00945DE9"/>
    <w:rsid w:val="0094666C"/>
    <w:rsid w:val="009526A8"/>
    <w:rsid w:val="00960701"/>
    <w:rsid w:val="009646B5"/>
    <w:rsid w:val="00965F39"/>
    <w:rsid w:val="00971013"/>
    <w:rsid w:val="0098263F"/>
    <w:rsid w:val="00982A81"/>
    <w:rsid w:val="00982FDA"/>
    <w:rsid w:val="009861C8"/>
    <w:rsid w:val="0099040B"/>
    <w:rsid w:val="00992170"/>
    <w:rsid w:val="00993262"/>
    <w:rsid w:val="009949F7"/>
    <w:rsid w:val="00996D1E"/>
    <w:rsid w:val="00997249"/>
    <w:rsid w:val="009A2338"/>
    <w:rsid w:val="009A6A46"/>
    <w:rsid w:val="009A745B"/>
    <w:rsid w:val="009A7E04"/>
    <w:rsid w:val="009B0F9A"/>
    <w:rsid w:val="009B1177"/>
    <w:rsid w:val="009B14AE"/>
    <w:rsid w:val="009B3DE0"/>
    <w:rsid w:val="009B5113"/>
    <w:rsid w:val="009B518C"/>
    <w:rsid w:val="009B5AB2"/>
    <w:rsid w:val="009C59CA"/>
    <w:rsid w:val="009C63DF"/>
    <w:rsid w:val="009C7D69"/>
    <w:rsid w:val="009D1B43"/>
    <w:rsid w:val="009D208A"/>
    <w:rsid w:val="009D208E"/>
    <w:rsid w:val="009D2535"/>
    <w:rsid w:val="009D4DCA"/>
    <w:rsid w:val="009E24E6"/>
    <w:rsid w:val="009E51FE"/>
    <w:rsid w:val="009E5E52"/>
    <w:rsid w:val="009E6B93"/>
    <w:rsid w:val="009F24F4"/>
    <w:rsid w:val="009F3161"/>
    <w:rsid w:val="009F524E"/>
    <w:rsid w:val="009F55FF"/>
    <w:rsid w:val="009F65AA"/>
    <w:rsid w:val="00A013E9"/>
    <w:rsid w:val="00A115C1"/>
    <w:rsid w:val="00A14516"/>
    <w:rsid w:val="00A16C50"/>
    <w:rsid w:val="00A1763E"/>
    <w:rsid w:val="00A179EE"/>
    <w:rsid w:val="00A211C6"/>
    <w:rsid w:val="00A218EE"/>
    <w:rsid w:val="00A3026D"/>
    <w:rsid w:val="00A306F0"/>
    <w:rsid w:val="00A3368A"/>
    <w:rsid w:val="00A36EC2"/>
    <w:rsid w:val="00A372EF"/>
    <w:rsid w:val="00A40A06"/>
    <w:rsid w:val="00A41F87"/>
    <w:rsid w:val="00A42F14"/>
    <w:rsid w:val="00A43E0F"/>
    <w:rsid w:val="00A47C08"/>
    <w:rsid w:val="00A50742"/>
    <w:rsid w:val="00A53619"/>
    <w:rsid w:val="00A550D3"/>
    <w:rsid w:val="00A55AC4"/>
    <w:rsid w:val="00A571B5"/>
    <w:rsid w:val="00A63AA5"/>
    <w:rsid w:val="00A6626C"/>
    <w:rsid w:val="00A750B1"/>
    <w:rsid w:val="00A808D6"/>
    <w:rsid w:val="00A91110"/>
    <w:rsid w:val="00A92066"/>
    <w:rsid w:val="00A96CBA"/>
    <w:rsid w:val="00A97AD3"/>
    <w:rsid w:val="00AA175A"/>
    <w:rsid w:val="00AA2EA4"/>
    <w:rsid w:val="00AA45A0"/>
    <w:rsid w:val="00AA5F6B"/>
    <w:rsid w:val="00AA6412"/>
    <w:rsid w:val="00AA6F7D"/>
    <w:rsid w:val="00AB2D7C"/>
    <w:rsid w:val="00AB4981"/>
    <w:rsid w:val="00AC2BC6"/>
    <w:rsid w:val="00AC7889"/>
    <w:rsid w:val="00AD0D82"/>
    <w:rsid w:val="00AD78CE"/>
    <w:rsid w:val="00AE3CCA"/>
    <w:rsid w:val="00AE4AAC"/>
    <w:rsid w:val="00AE560F"/>
    <w:rsid w:val="00AE617C"/>
    <w:rsid w:val="00AF2A99"/>
    <w:rsid w:val="00AF2CEF"/>
    <w:rsid w:val="00AF3F17"/>
    <w:rsid w:val="00AF6429"/>
    <w:rsid w:val="00B005C5"/>
    <w:rsid w:val="00B009D3"/>
    <w:rsid w:val="00B034CA"/>
    <w:rsid w:val="00B0364D"/>
    <w:rsid w:val="00B03A96"/>
    <w:rsid w:val="00B04BC0"/>
    <w:rsid w:val="00B06742"/>
    <w:rsid w:val="00B10180"/>
    <w:rsid w:val="00B115EA"/>
    <w:rsid w:val="00B13D1B"/>
    <w:rsid w:val="00B1417E"/>
    <w:rsid w:val="00B217E9"/>
    <w:rsid w:val="00B25322"/>
    <w:rsid w:val="00B27852"/>
    <w:rsid w:val="00B34131"/>
    <w:rsid w:val="00B35A22"/>
    <w:rsid w:val="00B40069"/>
    <w:rsid w:val="00B437A6"/>
    <w:rsid w:val="00B43A06"/>
    <w:rsid w:val="00B47541"/>
    <w:rsid w:val="00B51F45"/>
    <w:rsid w:val="00B54B17"/>
    <w:rsid w:val="00B5768C"/>
    <w:rsid w:val="00B61050"/>
    <w:rsid w:val="00B61786"/>
    <w:rsid w:val="00B6448F"/>
    <w:rsid w:val="00B6497A"/>
    <w:rsid w:val="00B6687E"/>
    <w:rsid w:val="00B73669"/>
    <w:rsid w:val="00B74176"/>
    <w:rsid w:val="00B74CAA"/>
    <w:rsid w:val="00B80210"/>
    <w:rsid w:val="00B8057C"/>
    <w:rsid w:val="00B82F5B"/>
    <w:rsid w:val="00B8631C"/>
    <w:rsid w:val="00B9329E"/>
    <w:rsid w:val="00B9404E"/>
    <w:rsid w:val="00BA17D1"/>
    <w:rsid w:val="00BA2C74"/>
    <w:rsid w:val="00BA6B2D"/>
    <w:rsid w:val="00BB06A1"/>
    <w:rsid w:val="00BB303C"/>
    <w:rsid w:val="00BB3676"/>
    <w:rsid w:val="00BB6F19"/>
    <w:rsid w:val="00BC0EE1"/>
    <w:rsid w:val="00BC2B48"/>
    <w:rsid w:val="00BC59C9"/>
    <w:rsid w:val="00BC721B"/>
    <w:rsid w:val="00BD0695"/>
    <w:rsid w:val="00BD2234"/>
    <w:rsid w:val="00BD3F71"/>
    <w:rsid w:val="00BD7DA2"/>
    <w:rsid w:val="00BE5BB4"/>
    <w:rsid w:val="00BF29E6"/>
    <w:rsid w:val="00BF3867"/>
    <w:rsid w:val="00BF723A"/>
    <w:rsid w:val="00C0271F"/>
    <w:rsid w:val="00C028C8"/>
    <w:rsid w:val="00C02EEB"/>
    <w:rsid w:val="00C05295"/>
    <w:rsid w:val="00C07F4D"/>
    <w:rsid w:val="00C1133A"/>
    <w:rsid w:val="00C12A1C"/>
    <w:rsid w:val="00C12D01"/>
    <w:rsid w:val="00C252E1"/>
    <w:rsid w:val="00C258B9"/>
    <w:rsid w:val="00C2782E"/>
    <w:rsid w:val="00C33650"/>
    <w:rsid w:val="00C33A4A"/>
    <w:rsid w:val="00C35370"/>
    <w:rsid w:val="00C500A2"/>
    <w:rsid w:val="00C51BF9"/>
    <w:rsid w:val="00C547F9"/>
    <w:rsid w:val="00C55CC1"/>
    <w:rsid w:val="00C62125"/>
    <w:rsid w:val="00C62811"/>
    <w:rsid w:val="00C63EC0"/>
    <w:rsid w:val="00C72E42"/>
    <w:rsid w:val="00C7520D"/>
    <w:rsid w:val="00C7745A"/>
    <w:rsid w:val="00C80B01"/>
    <w:rsid w:val="00C82A70"/>
    <w:rsid w:val="00C831AB"/>
    <w:rsid w:val="00C93F2C"/>
    <w:rsid w:val="00C94643"/>
    <w:rsid w:val="00C94AB6"/>
    <w:rsid w:val="00CA0E0A"/>
    <w:rsid w:val="00CA5DE5"/>
    <w:rsid w:val="00CA6B8D"/>
    <w:rsid w:val="00CB1EB6"/>
    <w:rsid w:val="00CB2669"/>
    <w:rsid w:val="00CC09B8"/>
    <w:rsid w:val="00CC1C23"/>
    <w:rsid w:val="00CC279A"/>
    <w:rsid w:val="00CC40F1"/>
    <w:rsid w:val="00CC5C54"/>
    <w:rsid w:val="00CC711E"/>
    <w:rsid w:val="00CD1AA8"/>
    <w:rsid w:val="00CD5C6A"/>
    <w:rsid w:val="00CE280F"/>
    <w:rsid w:val="00CE754E"/>
    <w:rsid w:val="00CF0C8A"/>
    <w:rsid w:val="00CF2747"/>
    <w:rsid w:val="00CF338B"/>
    <w:rsid w:val="00CF4755"/>
    <w:rsid w:val="00D01433"/>
    <w:rsid w:val="00D03C3A"/>
    <w:rsid w:val="00D071AF"/>
    <w:rsid w:val="00D102AB"/>
    <w:rsid w:val="00D14FC9"/>
    <w:rsid w:val="00D15A68"/>
    <w:rsid w:val="00D20472"/>
    <w:rsid w:val="00D208BC"/>
    <w:rsid w:val="00D224BC"/>
    <w:rsid w:val="00D24AB7"/>
    <w:rsid w:val="00D30369"/>
    <w:rsid w:val="00D353B5"/>
    <w:rsid w:val="00D47C9A"/>
    <w:rsid w:val="00D506B5"/>
    <w:rsid w:val="00D51540"/>
    <w:rsid w:val="00D524C2"/>
    <w:rsid w:val="00D5354A"/>
    <w:rsid w:val="00D54528"/>
    <w:rsid w:val="00D6179F"/>
    <w:rsid w:val="00D63005"/>
    <w:rsid w:val="00D64F59"/>
    <w:rsid w:val="00D671C9"/>
    <w:rsid w:val="00D7117A"/>
    <w:rsid w:val="00D73714"/>
    <w:rsid w:val="00D75BB0"/>
    <w:rsid w:val="00D7613F"/>
    <w:rsid w:val="00D779D4"/>
    <w:rsid w:val="00D77DA7"/>
    <w:rsid w:val="00D8030A"/>
    <w:rsid w:val="00D81EFB"/>
    <w:rsid w:val="00D822FC"/>
    <w:rsid w:val="00D828D4"/>
    <w:rsid w:val="00D838B2"/>
    <w:rsid w:val="00D83B08"/>
    <w:rsid w:val="00D86240"/>
    <w:rsid w:val="00D90BD9"/>
    <w:rsid w:val="00D9168E"/>
    <w:rsid w:val="00D919BE"/>
    <w:rsid w:val="00DA267D"/>
    <w:rsid w:val="00DA4EF8"/>
    <w:rsid w:val="00DA6CFA"/>
    <w:rsid w:val="00DB450D"/>
    <w:rsid w:val="00DB74A8"/>
    <w:rsid w:val="00DC282A"/>
    <w:rsid w:val="00DC67C3"/>
    <w:rsid w:val="00DC7587"/>
    <w:rsid w:val="00DC7ADA"/>
    <w:rsid w:val="00DD1382"/>
    <w:rsid w:val="00DD4004"/>
    <w:rsid w:val="00DD5D86"/>
    <w:rsid w:val="00E008DE"/>
    <w:rsid w:val="00E01395"/>
    <w:rsid w:val="00E01E42"/>
    <w:rsid w:val="00E0340B"/>
    <w:rsid w:val="00E060DD"/>
    <w:rsid w:val="00E11CEE"/>
    <w:rsid w:val="00E13783"/>
    <w:rsid w:val="00E14C9E"/>
    <w:rsid w:val="00E15990"/>
    <w:rsid w:val="00E161D9"/>
    <w:rsid w:val="00E17282"/>
    <w:rsid w:val="00E22F59"/>
    <w:rsid w:val="00E25200"/>
    <w:rsid w:val="00E27E24"/>
    <w:rsid w:val="00E30A95"/>
    <w:rsid w:val="00E35A09"/>
    <w:rsid w:val="00E40988"/>
    <w:rsid w:val="00E4198B"/>
    <w:rsid w:val="00E43642"/>
    <w:rsid w:val="00E444A7"/>
    <w:rsid w:val="00E44CF8"/>
    <w:rsid w:val="00E5106B"/>
    <w:rsid w:val="00E55C61"/>
    <w:rsid w:val="00E63C42"/>
    <w:rsid w:val="00E70AA0"/>
    <w:rsid w:val="00E71EA9"/>
    <w:rsid w:val="00E72365"/>
    <w:rsid w:val="00E72578"/>
    <w:rsid w:val="00E737C4"/>
    <w:rsid w:val="00E76C58"/>
    <w:rsid w:val="00E81282"/>
    <w:rsid w:val="00E83AEB"/>
    <w:rsid w:val="00E9006D"/>
    <w:rsid w:val="00E90920"/>
    <w:rsid w:val="00E917C8"/>
    <w:rsid w:val="00E92B59"/>
    <w:rsid w:val="00E9480D"/>
    <w:rsid w:val="00E97912"/>
    <w:rsid w:val="00E97FFD"/>
    <w:rsid w:val="00EA0EA7"/>
    <w:rsid w:val="00EA2581"/>
    <w:rsid w:val="00EA26B1"/>
    <w:rsid w:val="00EA2AB8"/>
    <w:rsid w:val="00EA557F"/>
    <w:rsid w:val="00EA6123"/>
    <w:rsid w:val="00EA6FAA"/>
    <w:rsid w:val="00EA7B02"/>
    <w:rsid w:val="00EB3A98"/>
    <w:rsid w:val="00EB751D"/>
    <w:rsid w:val="00EB7735"/>
    <w:rsid w:val="00EC4A3C"/>
    <w:rsid w:val="00ED2BE6"/>
    <w:rsid w:val="00ED3351"/>
    <w:rsid w:val="00ED370F"/>
    <w:rsid w:val="00ED6E60"/>
    <w:rsid w:val="00EE188C"/>
    <w:rsid w:val="00EE23D6"/>
    <w:rsid w:val="00EE7908"/>
    <w:rsid w:val="00EF0BB6"/>
    <w:rsid w:val="00EF1BFF"/>
    <w:rsid w:val="00EF584F"/>
    <w:rsid w:val="00F03BEC"/>
    <w:rsid w:val="00F05055"/>
    <w:rsid w:val="00F05A0F"/>
    <w:rsid w:val="00F060E1"/>
    <w:rsid w:val="00F0704D"/>
    <w:rsid w:val="00F120B2"/>
    <w:rsid w:val="00F15B26"/>
    <w:rsid w:val="00F20D12"/>
    <w:rsid w:val="00F217BA"/>
    <w:rsid w:val="00F22BF5"/>
    <w:rsid w:val="00F27F85"/>
    <w:rsid w:val="00F30A7F"/>
    <w:rsid w:val="00F30B7C"/>
    <w:rsid w:val="00F31CAE"/>
    <w:rsid w:val="00F50AF8"/>
    <w:rsid w:val="00F52284"/>
    <w:rsid w:val="00F53CD3"/>
    <w:rsid w:val="00F55488"/>
    <w:rsid w:val="00F568D6"/>
    <w:rsid w:val="00F6275F"/>
    <w:rsid w:val="00F62DA1"/>
    <w:rsid w:val="00F71252"/>
    <w:rsid w:val="00F81E75"/>
    <w:rsid w:val="00F82F6A"/>
    <w:rsid w:val="00F85F8C"/>
    <w:rsid w:val="00F8650D"/>
    <w:rsid w:val="00F869E9"/>
    <w:rsid w:val="00F9039D"/>
    <w:rsid w:val="00FA121B"/>
    <w:rsid w:val="00FA1C6A"/>
    <w:rsid w:val="00FA41CB"/>
    <w:rsid w:val="00FA57FA"/>
    <w:rsid w:val="00FB3B42"/>
    <w:rsid w:val="00FC22AD"/>
    <w:rsid w:val="00FC38EB"/>
    <w:rsid w:val="00FC54B6"/>
    <w:rsid w:val="00FC62CC"/>
    <w:rsid w:val="00FD358C"/>
    <w:rsid w:val="00FD3CFA"/>
    <w:rsid w:val="00FD4708"/>
    <w:rsid w:val="00FD655A"/>
    <w:rsid w:val="00FE4193"/>
    <w:rsid w:val="00FE4EB5"/>
    <w:rsid w:val="00FE5E1F"/>
    <w:rsid w:val="00FF054C"/>
    <w:rsid w:val="00FF08F3"/>
    <w:rsid w:val="00FF5C86"/>
    <w:rsid w:val="00FF7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D6BE5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Body Text Indent 3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7F20"/>
    <w:rPr>
      <w:lang w:val="en-US" w:eastAsia="en-US"/>
    </w:rPr>
  </w:style>
  <w:style w:type="paragraph" w:styleId="berschrift1">
    <w:name w:val="heading 1"/>
    <w:basedOn w:val="Standard"/>
    <w:next w:val="Standard"/>
    <w:link w:val="berschrift1Zeichen"/>
    <w:qFormat/>
    <w:rsid w:val="00446071"/>
    <w:pPr>
      <w:keepNext/>
      <w:tabs>
        <w:tab w:val="left" w:pos="0"/>
      </w:tabs>
      <w:autoSpaceDE w:val="0"/>
      <w:autoSpaceDN w:val="0"/>
      <w:adjustRightInd w:val="0"/>
      <w:spacing w:line="480" w:lineRule="auto"/>
      <w:outlineLvl w:val="0"/>
    </w:pPr>
    <w:rPr>
      <w:rFonts w:ascii="Arial" w:eastAsia="MS Mincho" w:hAnsi="Arial"/>
      <w:b/>
      <w:sz w:val="28"/>
      <w:lang w:eastAsia="ja-JP"/>
    </w:rPr>
  </w:style>
  <w:style w:type="paragraph" w:styleId="berschrift2">
    <w:name w:val="heading 2"/>
    <w:basedOn w:val="Standard"/>
    <w:next w:val="Standard"/>
    <w:link w:val="berschrift2Zeichen"/>
    <w:qFormat/>
    <w:rsid w:val="00446071"/>
    <w:pPr>
      <w:keepNext/>
      <w:tabs>
        <w:tab w:val="left" w:pos="0"/>
      </w:tabs>
      <w:autoSpaceDE w:val="0"/>
      <w:autoSpaceDN w:val="0"/>
      <w:adjustRightInd w:val="0"/>
      <w:spacing w:line="480" w:lineRule="auto"/>
      <w:outlineLvl w:val="1"/>
    </w:pPr>
    <w:rPr>
      <w:rFonts w:ascii="Arial" w:eastAsia="MS Mincho" w:hAnsi="Arial"/>
      <w:b/>
      <w:sz w:val="24"/>
      <w:lang w:eastAsia="ja-JP"/>
    </w:rPr>
  </w:style>
  <w:style w:type="paragraph" w:styleId="berschrift3">
    <w:name w:val="heading 3"/>
    <w:basedOn w:val="Standard"/>
    <w:next w:val="Standard"/>
    <w:link w:val="berschrift3Zeichen"/>
    <w:qFormat/>
    <w:rsid w:val="00446071"/>
    <w:pPr>
      <w:keepNext/>
      <w:ind w:left="720" w:hanging="720"/>
      <w:outlineLvl w:val="2"/>
    </w:pPr>
    <w:rPr>
      <w:rFonts w:ascii="Arial" w:eastAsia="MS Mincho" w:hAnsi="Arial"/>
      <w:b/>
      <w:sz w:val="24"/>
      <w:lang w:eastAsia="ja-JP"/>
    </w:rPr>
  </w:style>
  <w:style w:type="paragraph" w:styleId="berschrift4">
    <w:name w:val="heading 4"/>
    <w:basedOn w:val="Standard"/>
    <w:next w:val="Standard"/>
    <w:link w:val="berschrift4Zeichen"/>
    <w:qFormat/>
    <w:rsid w:val="00446071"/>
    <w:pPr>
      <w:keepNext/>
      <w:spacing w:line="480" w:lineRule="auto"/>
      <w:ind w:left="460" w:hanging="460"/>
      <w:outlineLvl w:val="3"/>
    </w:pPr>
    <w:rPr>
      <w:rFonts w:ascii="Arial" w:eastAsia="MS Mincho" w:hAnsi="Arial"/>
      <w:sz w:val="28"/>
      <w:lang w:eastAsia="ja-JP"/>
    </w:rPr>
  </w:style>
  <w:style w:type="paragraph" w:styleId="berschrift5">
    <w:name w:val="heading 5"/>
    <w:basedOn w:val="Standard"/>
    <w:next w:val="Standard"/>
    <w:link w:val="berschrift5Zeichen"/>
    <w:qFormat/>
    <w:rsid w:val="00446071"/>
    <w:pPr>
      <w:keepNext/>
      <w:widowControl w:val="0"/>
      <w:tabs>
        <w:tab w:val="left" w:pos="0"/>
      </w:tabs>
      <w:spacing w:afterLines="50" w:after="120" w:line="480" w:lineRule="auto"/>
      <w:jc w:val="both"/>
      <w:outlineLvl w:val="4"/>
    </w:pPr>
    <w:rPr>
      <w:rFonts w:eastAsia="平成明朝"/>
      <w:i/>
      <w:kern w:val="2"/>
      <w:sz w:val="24"/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rsid w:val="00446071"/>
    <w:rPr>
      <w:rFonts w:ascii="Arial" w:eastAsia="MS Mincho" w:hAnsi="Arial"/>
      <w:b/>
      <w:sz w:val="28"/>
      <w:lang w:val="en-US" w:eastAsia="ja-JP"/>
    </w:rPr>
  </w:style>
  <w:style w:type="character" w:customStyle="1" w:styleId="berschrift2Zeichen">
    <w:name w:val="Überschrift 2 Zeichen"/>
    <w:basedOn w:val="Absatzstandardschriftart"/>
    <w:link w:val="berschrift2"/>
    <w:rsid w:val="00446071"/>
    <w:rPr>
      <w:rFonts w:ascii="Arial" w:eastAsia="MS Mincho" w:hAnsi="Arial"/>
      <w:b/>
      <w:sz w:val="24"/>
      <w:lang w:val="en-US" w:eastAsia="ja-JP"/>
    </w:rPr>
  </w:style>
  <w:style w:type="character" w:customStyle="1" w:styleId="berschrift3Zeichen">
    <w:name w:val="Überschrift 3 Zeichen"/>
    <w:basedOn w:val="Absatzstandardschriftart"/>
    <w:link w:val="berschrift3"/>
    <w:rsid w:val="00446071"/>
    <w:rPr>
      <w:rFonts w:ascii="Arial" w:eastAsia="MS Mincho" w:hAnsi="Arial"/>
      <w:b/>
      <w:sz w:val="24"/>
      <w:lang w:val="en-US" w:eastAsia="ja-JP"/>
    </w:rPr>
  </w:style>
  <w:style w:type="character" w:customStyle="1" w:styleId="berschrift4Zeichen">
    <w:name w:val="Überschrift 4 Zeichen"/>
    <w:basedOn w:val="Absatzstandardschriftart"/>
    <w:link w:val="berschrift4"/>
    <w:rsid w:val="00446071"/>
    <w:rPr>
      <w:rFonts w:ascii="Arial" w:eastAsia="MS Mincho" w:hAnsi="Arial"/>
      <w:sz w:val="28"/>
      <w:lang w:val="en-US" w:eastAsia="ja-JP"/>
    </w:rPr>
  </w:style>
  <w:style w:type="character" w:customStyle="1" w:styleId="berschrift5Zeichen">
    <w:name w:val="Überschrift 5 Zeichen"/>
    <w:basedOn w:val="Absatzstandardschriftart"/>
    <w:link w:val="berschrift5"/>
    <w:rsid w:val="00446071"/>
    <w:rPr>
      <w:rFonts w:eastAsia="平成明朝"/>
      <w:i/>
      <w:kern w:val="2"/>
      <w:sz w:val="24"/>
      <w:lang w:val="en-US" w:eastAsia="ja-JP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bsatzstandardschriftar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Sprechblasentext">
    <w:name w:val="Balloon Text"/>
    <w:basedOn w:val="Standard"/>
    <w:link w:val="SprechblasentextZeichen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bsatzstandardschriftar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bsatzstandardschriftar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Kommentarzeichen">
    <w:name w:val="annotation reference"/>
    <w:basedOn w:val="Absatzstandardschriftart"/>
    <w:rsid w:val="009A3899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9A3899"/>
    <w:rPr>
      <w:rFonts w:eastAsia="Times New Roman"/>
    </w:rPr>
  </w:style>
  <w:style w:type="character" w:customStyle="1" w:styleId="KommentartextZeichen">
    <w:name w:val="Kommentartext Zeichen"/>
    <w:basedOn w:val="Absatzstandardschriftart"/>
    <w:link w:val="Kommentartext"/>
    <w:rsid w:val="009A3899"/>
    <w:rPr>
      <w:rFonts w:ascii="Times New Roman" w:eastAsia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semiHidden/>
    <w:unhideWhenUsed/>
    <w:rsid w:val="009A3899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bsatzstandardschriftar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bsatzstandardschriftar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Herausstellen">
    <w:name w:val="Emphasis"/>
    <w:basedOn w:val="Absatzstandardschriftart"/>
    <w:qFormat/>
    <w:rsid w:val="009A3899"/>
    <w:rPr>
      <w:i/>
      <w:iCs/>
    </w:rPr>
  </w:style>
  <w:style w:type="character" w:styleId="Endnotenzeichen">
    <w:name w:val="endnote reference"/>
    <w:basedOn w:val="Absatzstandardschriftart"/>
    <w:semiHidden/>
    <w:rsid w:val="009A3899"/>
    <w:rPr>
      <w:vertAlign w:val="superscript"/>
    </w:rPr>
  </w:style>
  <w:style w:type="paragraph" w:styleId="Endnotentext">
    <w:name w:val="endnote text"/>
    <w:basedOn w:val="Standard"/>
    <w:link w:val="EndnotentextZeichen"/>
    <w:semiHidden/>
    <w:rsid w:val="009A3899"/>
    <w:rPr>
      <w:rFonts w:ascii="Cambria" w:eastAsia="Cambria" w:hAnsi="Cambria"/>
    </w:rPr>
  </w:style>
  <w:style w:type="character" w:customStyle="1" w:styleId="EndnotentextZeichen">
    <w:name w:val="Endnotentext Zeichen"/>
    <w:basedOn w:val="Absatzstandardschriftart"/>
    <w:link w:val="Endnoten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GesichteterLink">
    <w:name w:val="FollowedHyperlink"/>
    <w:basedOn w:val="Absatzstandardschriftart"/>
    <w:rsid w:val="009A3899"/>
    <w:rPr>
      <w:color w:val="800080"/>
      <w:u w:val="single"/>
    </w:rPr>
  </w:style>
  <w:style w:type="paragraph" w:styleId="Fuzeile">
    <w:name w:val="footer"/>
    <w:basedOn w:val="Standard"/>
    <w:link w:val="FuzeileZeichen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eichen">
    <w:name w:val="Fußzeile Zeichen"/>
    <w:basedOn w:val="Absatzstandardschriftart"/>
    <w:link w:val="Fuzeile"/>
    <w:rsid w:val="009A3899"/>
    <w:rPr>
      <w:rFonts w:ascii="Times New Roman" w:eastAsia="Times New Roman" w:hAnsi="Times New Roman"/>
      <w:sz w:val="20"/>
      <w:szCs w:val="20"/>
    </w:rPr>
  </w:style>
  <w:style w:type="character" w:styleId="Funotenzeichen">
    <w:name w:val="footnote reference"/>
    <w:basedOn w:val="Absatzstandardschriftar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Kopfzeile">
    <w:name w:val="header"/>
    <w:basedOn w:val="Standard"/>
    <w:link w:val="KopfzeileZeichen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KopfzeileZeichen">
    <w:name w:val="Kopfzeile Zeichen"/>
    <w:basedOn w:val="Absatzstandardschriftart"/>
    <w:link w:val="Kopfzeile"/>
    <w:rsid w:val="009A3899"/>
    <w:rPr>
      <w:rFonts w:ascii="Times New Roman" w:eastAsia="Times New Roman" w:hAnsi="Times New Roman"/>
      <w:sz w:val="20"/>
      <w:szCs w:val="20"/>
    </w:rPr>
  </w:style>
  <w:style w:type="character" w:styleId="HTMLAkronym">
    <w:name w:val="HTML Acronym"/>
    <w:basedOn w:val="Absatzstandardschriftart"/>
    <w:rsid w:val="009A3899"/>
  </w:style>
  <w:style w:type="character" w:styleId="HTMLZitat">
    <w:name w:val="HTML Cite"/>
    <w:basedOn w:val="Absatzstandardschriftart"/>
    <w:rsid w:val="009A3899"/>
    <w:rPr>
      <w:i/>
      <w:iCs/>
    </w:rPr>
  </w:style>
  <w:style w:type="character" w:styleId="HTMLCode">
    <w:name w:val="HTML Code"/>
    <w:basedOn w:val="Absatzstandardschriftar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Absatzstandardschriftart"/>
    <w:rsid w:val="009A3899"/>
    <w:rPr>
      <w:i/>
      <w:iCs/>
    </w:rPr>
  </w:style>
  <w:style w:type="character" w:styleId="HTMLTastatur">
    <w:name w:val="HTML Keyboard"/>
    <w:basedOn w:val="Absatzstandardschriftart"/>
    <w:rsid w:val="009A3899"/>
    <w:rPr>
      <w:rFonts w:ascii="Courier New" w:hAnsi="Courier New" w:cs="Courier New"/>
      <w:sz w:val="20"/>
      <w:szCs w:val="20"/>
    </w:rPr>
  </w:style>
  <w:style w:type="paragraph" w:styleId="HTMLVorformatiert">
    <w:name w:val="HTML Preformatted"/>
    <w:basedOn w:val="Standard"/>
    <w:link w:val="HTMLVorformatiertZeichen"/>
    <w:rsid w:val="009A3899"/>
    <w:rPr>
      <w:rFonts w:ascii="Consolas" w:eastAsia="Times New Roman" w:hAnsi="Consolas"/>
    </w:rPr>
  </w:style>
  <w:style w:type="character" w:customStyle="1" w:styleId="HTMLVorformatiertZeichen">
    <w:name w:val="HTML Vorformatiert Zeichen"/>
    <w:basedOn w:val="Absatzstandardschriftart"/>
    <w:link w:val="HTMLVorformatiert"/>
    <w:rsid w:val="009A3899"/>
    <w:rPr>
      <w:rFonts w:ascii="Consolas" w:eastAsia="Times New Roman" w:hAnsi="Consolas"/>
      <w:sz w:val="20"/>
      <w:szCs w:val="20"/>
    </w:rPr>
  </w:style>
  <w:style w:type="character" w:styleId="HTMLBeispiel">
    <w:name w:val="HTML Sample"/>
    <w:basedOn w:val="Absatzstandardschriftart"/>
    <w:rsid w:val="009A3899"/>
    <w:rPr>
      <w:rFonts w:ascii="Courier New" w:hAnsi="Courier New" w:cs="Courier New"/>
    </w:rPr>
  </w:style>
  <w:style w:type="character" w:styleId="HTMLSchreibmaschine">
    <w:name w:val="HTML Typewriter"/>
    <w:basedOn w:val="Absatzstandardschriftar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Absatzstandardschriftart"/>
    <w:rsid w:val="009A3899"/>
    <w:rPr>
      <w:i/>
      <w:iCs/>
    </w:rPr>
  </w:style>
  <w:style w:type="character" w:styleId="Link">
    <w:name w:val="Hyperlink"/>
    <w:basedOn w:val="Absatzstandardschriftar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Zeilennummer">
    <w:name w:val="line number"/>
    <w:basedOn w:val="Absatzstandardschriftar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Seitenzahl">
    <w:name w:val="page number"/>
    <w:basedOn w:val="Absatzstandardschriftar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Betont">
    <w:name w:val="Strong"/>
    <w:basedOn w:val="Absatzstandardschriftart"/>
    <w:qFormat/>
    <w:rsid w:val="009A3899"/>
    <w:rPr>
      <w:b/>
      <w:bCs/>
    </w:rPr>
  </w:style>
  <w:style w:type="paragraph" w:customStyle="1" w:styleId="SX-Abstract">
    <w:name w:val="SX-Abstract"/>
    <w:basedOn w:val="Standard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Standard"/>
    <w:next w:val="Standard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Standard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Standard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Standard"/>
    <w:next w:val="Standard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Standard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Standard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Standard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bsatzstandardschriftar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Standard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Standard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Standard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Standard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Standard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Standard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Textkrper">
    <w:name w:val="Body Text"/>
    <w:basedOn w:val="Standard"/>
    <w:link w:val="TextkrperZeichen"/>
    <w:unhideWhenUsed/>
    <w:rsid w:val="00446071"/>
    <w:pPr>
      <w:spacing w:after="120"/>
    </w:pPr>
  </w:style>
  <w:style w:type="character" w:customStyle="1" w:styleId="TextkrperZeichen">
    <w:name w:val="Textkörper Zeichen"/>
    <w:basedOn w:val="Absatzstandardschriftart"/>
    <w:link w:val="Textkrper"/>
    <w:rsid w:val="00446071"/>
    <w:rPr>
      <w:lang w:val="en-US" w:eastAsia="en-US"/>
    </w:rPr>
  </w:style>
  <w:style w:type="paragraph" w:styleId="Textkrpereinzug">
    <w:name w:val="Body Text Indent"/>
    <w:basedOn w:val="Standard"/>
    <w:link w:val="TextkrpereinzugZeichen"/>
    <w:rsid w:val="00446071"/>
    <w:pPr>
      <w:tabs>
        <w:tab w:val="left" w:pos="0"/>
      </w:tabs>
      <w:autoSpaceDE w:val="0"/>
      <w:autoSpaceDN w:val="0"/>
      <w:adjustRightInd w:val="0"/>
      <w:spacing w:line="480" w:lineRule="auto"/>
      <w:ind w:firstLine="720"/>
    </w:pPr>
    <w:rPr>
      <w:rFonts w:ascii="Times" w:eastAsia="MS Mincho" w:hAnsi="Times"/>
      <w:sz w:val="24"/>
      <w:lang w:eastAsia="ja-JP"/>
    </w:rPr>
  </w:style>
  <w:style w:type="character" w:customStyle="1" w:styleId="TextkrpereinzugZeichen">
    <w:name w:val="Textkörpereinzug Zeichen"/>
    <w:basedOn w:val="Absatzstandardschriftart"/>
    <w:link w:val="Textkrpereinzug"/>
    <w:rsid w:val="00446071"/>
    <w:rPr>
      <w:rFonts w:ascii="Times" w:eastAsia="MS Mincho" w:hAnsi="Times"/>
      <w:sz w:val="24"/>
      <w:lang w:val="en-US" w:eastAsia="ja-JP"/>
    </w:rPr>
  </w:style>
  <w:style w:type="paragraph" w:styleId="NurText">
    <w:name w:val="Plain Text"/>
    <w:basedOn w:val="Standard"/>
    <w:link w:val="NurTextZeichen"/>
    <w:rsid w:val="00446071"/>
    <w:pPr>
      <w:widowControl w:val="0"/>
      <w:jc w:val="both"/>
    </w:pPr>
    <w:rPr>
      <w:rFonts w:ascii="平成明朝" w:eastAsia="平成明朝" w:hAnsi="Times"/>
      <w:kern w:val="2"/>
      <w:sz w:val="24"/>
      <w:lang w:eastAsia="ja-JP"/>
    </w:rPr>
  </w:style>
  <w:style w:type="character" w:customStyle="1" w:styleId="NurTextZeichen">
    <w:name w:val="Nur Text Zeichen"/>
    <w:basedOn w:val="Absatzstandardschriftart"/>
    <w:link w:val="NurText"/>
    <w:rsid w:val="00446071"/>
    <w:rPr>
      <w:rFonts w:ascii="平成明朝" w:eastAsia="平成明朝" w:hAnsi="Times"/>
      <w:kern w:val="2"/>
      <w:sz w:val="24"/>
      <w:lang w:val="en-US" w:eastAsia="ja-JP"/>
    </w:rPr>
  </w:style>
  <w:style w:type="paragraph" w:styleId="Textkrpereinzug2">
    <w:name w:val="Body Text Indent 2"/>
    <w:basedOn w:val="Standard"/>
    <w:link w:val="Textkrpereinzug2Zeichen"/>
    <w:rsid w:val="00446071"/>
    <w:pPr>
      <w:spacing w:line="480" w:lineRule="auto"/>
      <w:ind w:left="461" w:hanging="461"/>
    </w:pPr>
    <w:rPr>
      <w:rFonts w:eastAsia="MS Mincho"/>
      <w:sz w:val="24"/>
      <w:lang w:eastAsia="ja-JP"/>
    </w:rPr>
  </w:style>
  <w:style w:type="character" w:customStyle="1" w:styleId="Textkrpereinzug2Zeichen">
    <w:name w:val="Textkörpereinzug 2 Zeichen"/>
    <w:basedOn w:val="Absatzstandardschriftart"/>
    <w:link w:val="Textkrpereinzug2"/>
    <w:rsid w:val="00446071"/>
    <w:rPr>
      <w:rFonts w:eastAsia="MS Mincho"/>
      <w:sz w:val="24"/>
      <w:lang w:val="en-US" w:eastAsia="ja-JP"/>
    </w:rPr>
  </w:style>
  <w:style w:type="paragraph" w:styleId="Textkrpereinzug3">
    <w:name w:val="Body Text Indent 3"/>
    <w:basedOn w:val="Standard"/>
    <w:link w:val="Textkrpereinzug3Zeichen"/>
    <w:rsid w:val="00446071"/>
    <w:pPr>
      <w:widowControl w:val="0"/>
      <w:tabs>
        <w:tab w:val="left" w:pos="0"/>
        <w:tab w:val="left" w:pos="460"/>
        <w:tab w:val="left" w:pos="850"/>
        <w:tab w:val="left" w:pos="1701"/>
        <w:tab w:val="left" w:pos="2551"/>
        <w:tab w:val="left" w:pos="3402"/>
        <w:tab w:val="left" w:pos="4254"/>
        <w:tab w:val="left" w:pos="5104"/>
        <w:tab w:val="left" w:pos="5955"/>
        <w:tab w:val="left" w:pos="6805"/>
        <w:tab w:val="left" w:pos="7656"/>
        <w:tab w:val="left" w:pos="7920"/>
      </w:tabs>
      <w:autoSpaceDE w:val="0"/>
      <w:autoSpaceDN w:val="0"/>
      <w:adjustRightInd w:val="0"/>
      <w:spacing w:line="480" w:lineRule="auto"/>
      <w:ind w:left="460" w:hanging="460"/>
      <w:jc w:val="both"/>
    </w:pPr>
    <w:rPr>
      <w:rFonts w:eastAsia="平成明朝"/>
      <w:sz w:val="24"/>
      <w:lang w:eastAsia="ja-JP"/>
    </w:rPr>
  </w:style>
  <w:style w:type="character" w:customStyle="1" w:styleId="Textkrpereinzug3Zeichen">
    <w:name w:val="Textkörpereinzug 3 Zeichen"/>
    <w:basedOn w:val="Absatzstandardschriftart"/>
    <w:link w:val="Textkrpereinzug3"/>
    <w:rsid w:val="00446071"/>
    <w:rPr>
      <w:rFonts w:eastAsia="平成明朝"/>
      <w:sz w:val="24"/>
      <w:lang w:val="en-US" w:eastAsia="ja-JP"/>
    </w:rPr>
  </w:style>
  <w:style w:type="paragraph" w:styleId="Textkrper2">
    <w:name w:val="Body Text 2"/>
    <w:basedOn w:val="Standard"/>
    <w:link w:val="Textkrper2Zeichen"/>
    <w:rsid w:val="00446071"/>
    <w:pPr>
      <w:widowControl w:val="0"/>
      <w:tabs>
        <w:tab w:val="left" w:pos="0"/>
        <w:tab w:val="left" w:pos="960"/>
        <w:tab w:val="left" w:pos="1920"/>
        <w:tab w:val="left" w:pos="2880"/>
        <w:tab w:val="left" w:pos="3840"/>
        <w:tab w:val="left" w:pos="4800"/>
        <w:tab w:val="left" w:pos="5760"/>
        <w:tab w:val="left" w:pos="6720"/>
        <w:tab w:val="left" w:pos="7680"/>
        <w:tab w:val="right" w:pos="8640"/>
      </w:tabs>
      <w:spacing w:line="360" w:lineRule="auto"/>
      <w:jc w:val="center"/>
    </w:pPr>
    <w:rPr>
      <w:rFonts w:eastAsia="平成明朝"/>
      <w:b/>
      <w:kern w:val="2"/>
      <w:sz w:val="32"/>
      <w:lang w:eastAsia="ja-JP"/>
    </w:rPr>
  </w:style>
  <w:style w:type="character" w:customStyle="1" w:styleId="Textkrper2Zeichen">
    <w:name w:val="Textkörper 2 Zeichen"/>
    <w:basedOn w:val="Absatzstandardschriftart"/>
    <w:link w:val="Textkrper2"/>
    <w:rsid w:val="00446071"/>
    <w:rPr>
      <w:rFonts w:eastAsia="平成明朝"/>
      <w:b/>
      <w:kern w:val="2"/>
      <w:sz w:val="32"/>
      <w:lang w:val="en-US" w:eastAsia="ja-JP"/>
    </w:rPr>
  </w:style>
  <w:style w:type="paragraph" w:customStyle="1" w:styleId="LEGEND0">
    <w:name w:val="LEGEND"/>
    <w:basedOn w:val="Standard"/>
    <w:rsid w:val="00446071"/>
    <w:pPr>
      <w:spacing w:after="240" w:line="480" w:lineRule="atLeast"/>
    </w:pPr>
    <w:rPr>
      <w:rFonts w:ascii="Arial" w:eastAsia="ＭＳ 明朝" w:hAnsi="Arial"/>
      <w:sz w:val="24"/>
      <w:lang w:val="en-GB"/>
    </w:rPr>
  </w:style>
  <w:style w:type="paragraph" w:customStyle="1" w:styleId="BodyHelvetica12pt2lines">
    <w:name w:val="Body Helvetica 12pt 2 lines"/>
    <w:autoRedefine/>
    <w:rsid w:val="00446071"/>
    <w:pPr>
      <w:spacing w:line="480" w:lineRule="auto"/>
    </w:pPr>
    <w:rPr>
      <w:rFonts w:ascii="Helvetica" w:eastAsia="ヒラギノ角ゴ Pro W3" w:hAnsi="Helvetica"/>
      <w:color w:val="000000"/>
      <w:sz w:val="24"/>
      <w:lang w:val="en-US" w:eastAsia="en-US"/>
    </w:rPr>
  </w:style>
  <w:style w:type="paragraph" w:styleId="Listenabsatz">
    <w:name w:val="List Paragraph"/>
    <w:basedOn w:val="Standard"/>
    <w:uiPriority w:val="34"/>
    <w:qFormat/>
    <w:rsid w:val="00446071"/>
    <w:pPr>
      <w:widowControl w:val="0"/>
      <w:ind w:left="720"/>
      <w:contextualSpacing/>
      <w:jc w:val="both"/>
    </w:pPr>
    <w:rPr>
      <w:rFonts w:ascii="Times" w:eastAsia="平成明朝" w:hAnsi="Times"/>
      <w:kern w:val="2"/>
      <w:sz w:val="24"/>
      <w:lang w:eastAsia="ja-JP"/>
    </w:rPr>
  </w:style>
  <w:style w:type="table" w:styleId="Tabellenraster">
    <w:name w:val="Table Grid"/>
    <w:basedOn w:val="NormaleTabelle"/>
    <w:uiPriority w:val="59"/>
    <w:rsid w:val="00337D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Body Text Indent 3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annotation subject" w:uiPriority="0"/>
    <w:lsdException w:name="Balloon Text" w:uiPriority="0"/>
    <w:lsdException w:name="Table Grid" w:semiHidden="0" w:uiPriority="59" w:unhideWhenUsed="0"/>
    <w:lsdException w:name="Note Level 2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uiPriority="71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A7F20"/>
    <w:rPr>
      <w:lang w:val="en-US" w:eastAsia="en-US"/>
    </w:rPr>
  </w:style>
  <w:style w:type="paragraph" w:styleId="berschrift1">
    <w:name w:val="heading 1"/>
    <w:basedOn w:val="Standard"/>
    <w:next w:val="Standard"/>
    <w:link w:val="berschrift1Zeichen"/>
    <w:qFormat/>
    <w:rsid w:val="00446071"/>
    <w:pPr>
      <w:keepNext/>
      <w:tabs>
        <w:tab w:val="left" w:pos="0"/>
      </w:tabs>
      <w:autoSpaceDE w:val="0"/>
      <w:autoSpaceDN w:val="0"/>
      <w:adjustRightInd w:val="0"/>
      <w:spacing w:line="480" w:lineRule="auto"/>
      <w:outlineLvl w:val="0"/>
    </w:pPr>
    <w:rPr>
      <w:rFonts w:ascii="Arial" w:eastAsia="MS Mincho" w:hAnsi="Arial"/>
      <w:b/>
      <w:sz w:val="28"/>
      <w:lang w:eastAsia="ja-JP"/>
    </w:rPr>
  </w:style>
  <w:style w:type="paragraph" w:styleId="berschrift2">
    <w:name w:val="heading 2"/>
    <w:basedOn w:val="Standard"/>
    <w:next w:val="Standard"/>
    <w:link w:val="berschrift2Zeichen"/>
    <w:qFormat/>
    <w:rsid w:val="00446071"/>
    <w:pPr>
      <w:keepNext/>
      <w:tabs>
        <w:tab w:val="left" w:pos="0"/>
      </w:tabs>
      <w:autoSpaceDE w:val="0"/>
      <w:autoSpaceDN w:val="0"/>
      <w:adjustRightInd w:val="0"/>
      <w:spacing w:line="480" w:lineRule="auto"/>
      <w:outlineLvl w:val="1"/>
    </w:pPr>
    <w:rPr>
      <w:rFonts w:ascii="Arial" w:eastAsia="MS Mincho" w:hAnsi="Arial"/>
      <w:b/>
      <w:sz w:val="24"/>
      <w:lang w:eastAsia="ja-JP"/>
    </w:rPr>
  </w:style>
  <w:style w:type="paragraph" w:styleId="berschrift3">
    <w:name w:val="heading 3"/>
    <w:basedOn w:val="Standard"/>
    <w:next w:val="Standard"/>
    <w:link w:val="berschrift3Zeichen"/>
    <w:qFormat/>
    <w:rsid w:val="00446071"/>
    <w:pPr>
      <w:keepNext/>
      <w:ind w:left="720" w:hanging="720"/>
      <w:outlineLvl w:val="2"/>
    </w:pPr>
    <w:rPr>
      <w:rFonts w:ascii="Arial" w:eastAsia="MS Mincho" w:hAnsi="Arial"/>
      <w:b/>
      <w:sz w:val="24"/>
      <w:lang w:eastAsia="ja-JP"/>
    </w:rPr>
  </w:style>
  <w:style w:type="paragraph" w:styleId="berschrift4">
    <w:name w:val="heading 4"/>
    <w:basedOn w:val="Standard"/>
    <w:next w:val="Standard"/>
    <w:link w:val="berschrift4Zeichen"/>
    <w:qFormat/>
    <w:rsid w:val="00446071"/>
    <w:pPr>
      <w:keepNext/>
      <w:spacing w:line="480" w:lineRule="auto"/>
      <w:ind w:left="460" w:hanging="460"/>
      <w:outlineLvl w:val="3"/>
    </w:pPr>
    <w:rPr>
      <w:rFonts w:ascii="Arial" w:eastAsia="MS Mincho" w:hAnsi="Arial"/>
      <w:sz w:val="28"/>
      <w:lang w:eastAsia="ja-JP"/>
    </w:rPr>
  </w:style>
  <w:style w:type="paragraph" w:styleId="berschrift5">
    <w:name w:val="heading 5"/>
    <w:basedOn w:val="Standard"/>
    <w:next w:val="Standard"/>
    <w:link w:val="berschrift5Zeichen"/>
    <w:qFormat/>
    <w:rsid w:val="00446071"/>
    <w:pPr>
      <w:keepNext/>
      <w:widowControl w:val="0"/>
      <w:tabs>
        <w:tab w:val="left" w:pos="0"/>
      </w:tabs>
      <w:spacing w:afterLines="50" w:after="120" w:line="480" w:lineRule="auto"/>
      <w:jc w:val="both"/>
      <w:outlineLvl w:val="4"/>
    </w:pPr>
    <w:rPr>
      <w:rFonts w:eastAsia="平成明朝"/>
      <w:i/>
      <w:kern w:val="2"/>
      <w:sz w:val="24"/>
      <w:lang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rsid w:val="00446071"/>
    <w:rPr>
      <w:rFonts w:ascii="Arial" w:eastAsia="MS Mincho" w:hAnsi="Arial"/>
      <w:b/>
      <w:sz w:val="28"/>
      <w:lang w:val="en-US" w:eastAsia="ja-JP"/>
    </w:rPr>
  </w:style>
  <w:style w:type="character" w:customStyle="1" w:styleId="berschrift2Zeichen">
    <w:name w:val="Überschrift 2 Zeichen"/>
    <w:basedOn w:val="Absatzstandardschriftart"/>
    <w:link w:val="berschrift2"/>
    <w:rsid w:val="00446071"/>
    <w:rPr>
      <w:rFonts w:ascii="Arial" w:eastAsia="MS Mincho" w:hAnsi="Arial"/>
      <w:b/>
      <w:sz w:val="24"/>
      <w:lang w:val="en-US" w:eastAsia="ja-JP"/>
    </w:rPr>
  </w:style>
  <w:style w:type="character" w:customStyle="1" w:styleId="berschrift3Zeichen">
    <w:name w:val="Überschrift 3 Zeichen"/>
    <w:basedOn w:val="Absatzstandardschriftart"/>
    <w:link w:val="berschrift3"/>
    <w:rsid w:val="00446071"/>
    <w:rPr>
      <w:rFonts w:ascii="Arial" w:eastAsia="MS Mincho" w:hAnsi="Arial"/>
      <w:b/>
      <w:sz w:val="24"/>
      <w:lang w:val="en-US" w:eastAsia="ja-JP"/>
    </w:rPr>
  </w:style>
  <w:style w:type="character" w:customStyle="1" w:styleId="berschrift4Zeichen">
    <w:name w:val="Überschrift 4 Zeichen"/>
    <w:basedOn w:val="Absatzstandardschriftart"/>
    <w:link w:val="berschrift4"/>
    <w:rsid w:val="00446071"/>
    <w:rPr>
      <w:rFonts w:ascii="Arial" w:eastAsia="MS Mincho" w:hAnsi="Arial"/>
      <w:sz w:val="28"/>
      <w:lang w:val="en-US" w:eastAsia="ja-JP"/>
    </w:rPr>
  </w:style>
  <w:style w:type="character" w:customStyle="1" w:styleId="berschrift5Zeichen">
    <w:name w:val="Überschrift 5 Zeichen"/>
    <w:basedOn w:val="Absatzstandardschriftart"/>
    <w:link w:val="berschrift5"/>
    <w:rsid w:val="00446071"/>
    <w:rPr>
      <w:rFonts w:eastAsia="平成明朝"/>
      <w:i/>
      <w:kern w:val="2"/>
      <w:sz w:val="24"/>
      <w:lang w:val="en-US" w:eastAsia="ja-JP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bsatzstandardschriftar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Sprechblasentext">
    <w:name w:val="Balloon Text"/>
    <w:basedOn w:val="Standard"/>
    <w:link w:val="SprechblasentextZeichen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bsatzstandardschriftar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bsatzstandardschriftar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Kommentarzeichen">
    <w:name w:val="annotation reference"/>
    <w:basedOn w:val="Absatzstandardschriftart"/>
    <w:rsid w:val="009A3899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9A3899"/>
    <w:rPr>
      <w:rFonts w:eastAsia="Times New Roman"/>
    </w:rPr>
  </w:style>
  <w:style w:type="character" w:customStyle="1" w:styleId="KommentartextZeichen">
    <w:name w:val="Kommentartext Zeichen"/>
    <w:basedOn w:val="Absatzstandardschriftart"/>
    <w:link w:val="Kommentartext"/>
    <w:rsid w:val="009A3899"/>
    <w:rPr>
      <w:rFonts w:ascii="Times New Roman" w:eastAsia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semiHidden/>
    <w:unhideWhenUsed/>
    <w:rsid w:val="009A3899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bsatzstandardschriftar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bsatzstandardschriftar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Herausstellen">
    <w:name w:val="Emphasis"/>
    <w:basedOn w:val="Absatzstandardschriftart"/>
    <w:qFormat/>
    <w:rsid w:val="009A3899"/>
    <w:rPr>
      <w:i/>
      <w:iCs/>
    </w:rPr>
  </w:style>
  <w:style w:type="character" w:styleId="Endnotenzeichen">
    <w:name w:val="endnote reference"/>
    <w:basedOn w:val="Absatzstandardschriftart"/>
    <w:semiHidden/>
    <w:rsid w:val="009A3899"/>
    <w:rPr>
      <w:vertAlign w:val="superscript"/>
    </w:rPr>
  </w:style>
  <w:style w:type="paragraph" w:styleId="Endnotentext">
    <w:name w:val="endnote text"/>
    <w:basedOn w:val="Standard"/>
    <w:link w:val="EndnotentextZeichen"/>
    <w:semiHidden/>
    <w:rsid w:val="009A3899"/>
    <w:rPr>
      <w:rFonts w:ascii="Cambria" w:eastAsia="Cambria" w:hAnsi="Cambria"/>
    </w:rPr>
  </w:style>
  <w:style w:type="character" w:customStyle="1" w:styleId="EndnotentextZeichen">
    <w:name w:val="Endnotentext Zeichen"/>
    <w:basedOn w:val="Absatzstandardschriftart"/>
    <w:link w:val="Endnoten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GesichteterLink">
    <w:name w:val="FollowedHyperlink"/>
    <w:basedOn w:val="Absatzstandardschriftart"/>
    <w:rsid w:val="009A3899"/>
    <w:rPr>
      <w:color w:val="800080"/>
      <w:u w:val="single"/>
    </w:rPr>
  </w:style>
  <w:style w:type="paragraph" w:styleId="Fuzeile">
    <w:name w:val="footer"/>
    <w:basedOn w:val="Standard"/>
    <w:link w:val="FuzeileZeichen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uzeileZeichen">
    <w:name w:val="Fußzeile Zeichen"/>
    <w:basedOn w:val="Absatzstandardschriftart"/>
    <w:link w:val="Fuzeile"/>
    <w:rsid w:val="009A3899"/>
    <w:rPr>
      <w:rFonts w:ascii="Times New Roman" w:eastAsia="Times New Roman" w:hAnsi="Times New Roman"/>
      <w:sz w:val="20"/>
      <w:szCs w:val="20"/>
    </w:rPr>
  </w:style>
  <w:style w:type="character" w:styleId="Funotenzeichen">
    <w:name w:val="footnote reference"/>
    <w:basedOn w:val="Absatzstandardschriftar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Kopfzeile">
    <w:name w:val="header"/>
    <w:basedOn w:val="Standard"/>
    <w:link w:val="KopfzeileZeichen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KopfzeileZeichen">
    <w:name w:val="Kopfzeile Zeichen"/>
    <w:basedOn w:val="Absatzstandardschriftart"/>
    <w:link w:val="Kopfzeile"/>
    <w:rsid w:val="009A3899"/>
    <w:rPr>
      <w:rFonts w:ascii="Times New Roman" w:eastAsia="Times New Roman" w:hAnsi="Times New Roman"/>
      <w:sz w:val="20"/>
      <w:szCs w:val="20"/>
    </w:rPr>
  </w:style>
  <w:style w:type="character" w:styleId="HTMLAkronym">
    <w:name w:val="HTML Acronym"/>
    <w:basedOn w:val="Absatzstandardschriftart"/>
    <w:rsid w:val="009A3899"/>
  </w:style>
  <w:style w:type="character" w:styleId="HTMLZitat">
    <w:name w:val="HTML Cite"/>
    <w:basedOn w:val="Absatzstandardschriftart"/>
    <w:rsid w:val="009A3899"/>
    <w:rPr>
      <w:i/>
      <w:iCs/>
    </w:rPr>
  </w:style>
  <w:style w:type="character" w:styleId="HTMLCode">
    <w:name w:val="HTML Code"/>
    <w:basedOn w:val="Absatzstandardschriftar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Absatzstandardschriftart"/>
    <w:rsid w:val="009A3899"/>
    <w:rPr>
      <w:i/>
      <w:iCs/>
    </w:rPr>
  </w:style>
  <w:style w:type="character" w:styleId="HTMLTastatur">
    <w:name w:val="HTML Keyboard"/>
    <w:basedOn w:val="Absatzstandardschriftart"/>
    <w:rsid w:val="009A3899"/>
    <w:rPr>
      <w:rFonts w:ascii="Courier New" w:hAnsi="Courier New" w:cs="Courier New"/>
      <w:sz w:val="20"/>
      <w:szCs w:val="20"/>
    </w:rPr>
  </w:style>
  <w:style w:type="paragraph" w:styleId="HTMLVorformatiert">
    <w:name w:val="HTML Preformatted"/>
    <w:basedOn w:val="Standard"/>
    <w:link w:val="HTMLVorformatiertZeichen"/>
    <w:rsid w:val="009A3899"/>
    <w:rPr>
      <w:rFonts w:ascii="Consolas" w:eastAsia="Times New Roman" w:hAnsi="Consolas"/>
    </w:rPr>
  </w:style>
  <w:style w:type="character" w:customStyle="1" w:styleId="HTMLVorformatiertZeichen">
    <w:name w:val="HTML Vorformatiert Zeichen"/>
    <w:basedOn w:val="Absatzstandardschriftart"/>
    <w:link w:val="HTMLVorformatiert"/>
    <w:rsid w:val="009A3899"/>
    <w:rPr>
      <w:rFonts w:ascii="Consolas" w:eastAsia="Times New Roman" w:hAnsi="Consolas"/>
      <w:sz w:val="20"/>
      <w:szCs w:val="20"/>
    </w:rPr>
  </w:style>
  <w:style w:type="character" w:styleId="HTMLBeispiel">
    <w:name w:val="HTML Sample"/>
    <w:basedOn w:val="Absatzstandardschriftart"/>
    <w:rsid w:val="009A3899"/>
    <w:rPr>
      <w:rFonts w:ascii="Courier New" w:hAnsi="Courier New" w:cs="Courier New"/>
    </w:rPr>
  </w:style>
  <w:style w:type="character" w:styleId="HTMLSchreibmaschine">
    <w:name w:val="HTML Typewriter"/>
    <w:basedOn w:val="Absatzstandardschriftart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Absatzstandardschriftart"/>
    <w:rsid w:val="009A3899"/>
    <w:rPr>
      <w:i/>
      <w:iCs/>
    </w:rPr>
  </w:style>
  <w:style w:type="character" w:styleId="Link">
    <w:name w:val="Hyperlink"/>
    <w:basedOn w:val="Absatzstandardschriftart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Zeilennummer">
    <w:name w:val="line number"/>
    <w:basedOn w:val="Absatzstandardschriftar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Seitenzahl">
    <w:name w:val="page number"/>
    <w:basedOn w:val="Absatzstandardschriftar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Betont">
    <w:name w:val="Strong"/>
    <w:basedOn w:val="Absatzstandardschriftart"/>
    <w:qFormat/>
    <w:rsid w:val="009A3899"/>
    <w:rPr>
      <w:b/>
      <w:bCs/>
    </w:rPr>
  </w:style>
  <w:style w:type="paragraph" w:customStyle="1" w:styleId="SX-Abstract">
    <w:name w:val="SX-Abstract"/>
    <w:basedOn w:val="Standard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Standard"/>
    <w:next w:val="Standard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Standard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Standard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Standard"/>
    <w:next w:val="Standard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Standard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Standard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Standard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bsatzstandardschriftar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Standard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Standard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Standard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Standard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Standard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Standard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Textkrper">
    <w:name w:val="Body Text"/>
    <w:basedOn w:val="Standard"/>
    <w:link w:val="TextkrperZeichen"/>
    <w:unhideWhenUsed/>
    <w:rsid w:val="00446071"/>
    <w:pPr>
      <w:spacing w:after="120"/>
    </w:pPr>
  </w:style>
  <w:style w:type="character" w:customStyle="1" w:styleId="TextkrperZeichen">
    <w:name w:val="Textkörper Zeichen"/>
    <w:basedOn w:val="Absatzstandardschriftart"/>
    <w:link w:val="Textkrper"/>
    <w:rsid w:val="00446071"/>
    <w:rPr>
      <w:lang w:val="en-US" w:eastAsia="en-US"/>
    </w:rPr>
  </w:style>
  <w:style w:type="paragraph" w:styleId="Textkrpereinzug">
    <w:name w:val="Body Text Indent"/>
    <w:basedOn w:val="Standard"/>
    <w:link w:val="TextkrpereinzugZeichen"/>
    <w:rsid w:val="00446071"/>
    <w:pPr>
      <w:tabs>
        <w:tab w:val="left" w:pos="0"/>
      </w:tabs>
      <w:autoSpaceDE w:val="0"/>
      <w:autoSpaceDN w:val="0"/>
      <w:adjustRightInd w:val="0"/>
      <w:spacing w:line="480" w:lineRule="auto"/>
      <w:ind w:firstLine="720"/>
    </w:pPr>
    <w:rPr>
      <w:rFonts w:ascii="Times" w:eastAsia="MS Mincho" w:hAnsi="Times"/>
      <w:sz w:val="24"/>
      <w:lang w:eastAsia="ja-JP"/>
    </w:rPr>
  </w:style>
  <w:style w:type="character" w:customStyle="1" w:styleId="TextkrpereinzugZeichen">
    <w:name w:val="Textkörpereinzug Zeichen"/>
    <w:basedOn w:val="Absatzstandardschriftart"/>
    <w:link w:val="Textkrpereinzug"/>
    <w:rsid w:val="00446071"/>
    <w:rPr>
      <w:rFonts w:ascii="Times" w:eastAsia="MS Mincho" w:hAnsi="Times"/>
      <w:sz w:val="24"/>
      <w:lang w:val="en-US" w:eastAsia="ja-JP"/>
    </w:rPr>
  </w:style>
  <w:style w:type="paragraph" w:styleId="NurText">
    <w:name w:val="Plain Text"/>
    <w:basedOn w:val="Standard"/>
    <w:link w:val="NurTextZeichen"/>
    <w:rsid w:val="00446071"/>
    <w:pPr>
      <w:widowControl w:val="0"/>
      <w:jc w:val="both"/>
    </w:pPr>
    <w:rPr>
      <w:rFonts w:ascii="平成明朝" w:eastAsia="平成明朝" w:hAnsi="Times"/>
      <w:kern w:val="2"/>
      <w:sz w:val="24"/>
      <w:lang w:eastAsia="ja-JP"/>
    </w:rPr>
  </w:style>
  <w:style w:type="character" w:customStyle="1" w:styleId="NurTextZeichen">
    <w:name w:val="Nur Text Zeichen"/>
    <w:basedOn w:val="Absatzstandardschriftart"/>
    <w:link w:val="NurText"/>
    <w:rsid w:val="00446071"/>
    <w:rPr>
      <w:rFonts w:ascii="平成明朝" w:eastAsia="平成明朝" w:hAnsi="Times"/>
      <w:kern w:val="2"/>
      <w:sz w:val="24"/>
      <w:lang w:val="en-US" w:eastAsia="ja-JP"/>
    </w:rPr>
  </w:style>
  <w:style w:type="paragraph" w:styleId="Textkrpereinzug2">
    <w:name w:val="Body Text Indent 2"/>
    <w:basedOn w:val="Standard"/>
    <w:link w:val="Textkrpereinzug2Zeichen"/>
    <w:rsid w:val="00446071"/>
    <w:pPr>
      <w:spacing w:line="480" w:lineRule="auto"/>
      <w:ind w:left="461" w:hanging="461"/>
    </w:pPr>
    <w:rPr>
      <w:rFonts w:eastAsia="MS Mincho"/>
      <w:sz w:val="24"/>
      <w:lang w:eastAsia="ja-JP"/>
    </w:rPr>
  </w:style>
  <w:style w:type="character" w:customStyle="1" w:styleId="Textkrpereinzug2Zeichen">
    <w:name w:val="Textkörpereinzug 2 Zeichen"/>
    <w:basedOn w:val="Absatzstandardschriftart"/>
    <w:link w:val="Textkrpereinzug2"/>
    <w:rsid w:val="00446071"/>
    <w:rPr>
      <w:rFonts w:eastAsia="MS Mincho"/>
      <w:sz w:val="24"/>
      <w:lang w:val="en-US" w:eastAsia="ja-JP"/>
    </w:rPr>
  </w:style>
  <w:style w:type="paragraph" w:styleId="Textkrpereinzug3">
    <w:name w:val="Body Text Indent 3"/>
    <w:basedOn w:val="Standard"/>
    <w:link w:val="Textkrpereinzug3Zeichen"/>
    <w:rsid w:val="00446071"/>
    <w:pPr>
      <w:widowControl w:val="0"/>
      <w:tabs>
        <w:tab w:val="left" w:pos="0"/>
        <w:tab w:val="left" w:pos="460"/>
        <w:tab w:val="left" w:pos="850"/>
        <w:tab w:val="left" w:pos="1701"/>
        <w:tab w:val="left" w:pos="2551"/>
        <w:tab w:val="left" w:pos="3402"/>
        <w:tab w:val="left" w:pos="4254"/>
        <w:tab w:val="left" w:pos="5104"/>
        <w:tab w:val="left" w:pos="5955"/>
        <w:tab w:val="left" w:pos="6805"/>
        <w:tab w:val="left" w:pos="7656"/>
        <w:tab w:val="left" w:pos="7920"/>
      </w:tabs>
      <w:autoSpaceDE w:val="0"/>
      <w:autoSpaceDN w:val="0"/>
      <w:adjustRightInd w:val="0"/>
      <w:spacing w:line="480" w:lineRule="auto"/>
      <w:ind w:left="460" w:hanging="460"/>
      <w:jc w:val="both"/>
    </w:pPr>
    <w:rPr>
      <w:rFonts w:eastAsia="平成明朝"/>
      <w:sz w:val="24"/>
      <w:lang w:eastAsia="ja-JP"/>
    </w:rPr>
  </w:style>
  <w:style w:type="character" w:customStyle="1" w:styleId="Textkrpereinzug3Zeichen">
    <w:name w:val="Textkörpereinzug 3 Zeichen"/>
    <w:basedOn w:val="Absatzstandardschriftart"/>
    <w:link w:val="Textkrpereinzug3"/>
    <w:rsid w:val="00446071"/>
    <w:rPr>
      <w:rFonts w:eastAsia="平成明朝"/>
      <w:sz w:val="24"/>
      <w:lang w:val="en-US" w:eastAsia="ja-JP"/>
    </w:rPr>
  </w:style>
  <w:style w:type="paragraph" w:styleId="Textkrper2">
    <w:name w:val="Body Text 2"/>
    <w:basedOn w:val="Standard"/>
    <w:link w:val="Textkrper2Zeichen"/>
    <w:rsid w:val="00446071"/>
    <w:pPr>
      <w:widowControl w:val="0"/>
      <w:tabs>
        <w:tab w:val="left" w:pos="0"/>
        <w:tab w:val="left" w:pos="960"/>
        <w:tab w:val="left" w:pos="1920"/>
        <w:tab w:val="left" w:pos="2880"/>
        <w:tab w:val="left" w:pos="3840"/>
        <w:tab w:val="left" w:pos="4800"/>
        <w:tab w:val="left" w:pos="5760"/>
        <w:tab w:val="left" w:pos="6720"/>
        <w:tab w:val="left" w:pos="7680"/>
        <w:tab w:val="right" w:pos="8640"/>
      </w:tabs>
      <w:spacing w:line="360" w:lineRule="auto"/>
      <w:jc w:val="center"/>
    </w:pPr>
    <w:rPr>
      <w:rFonts w:eastAsia="平成明朝"/>
      <w:b/>
      <w:kern w:val="2"/>
      <w:sz w:val="32"/>
      <w:lang w:eastAsia="ja-JP"/>
    </w:rPr>
  </w:style>
  <w:style w:type="character" w:customStyle="1" w:styleId="Textkrper2Zeichen">
    <w:name w:val="Textkörper 2 Zeichen"/>
    <w:basedOn w:val="Absatzstandardschriftart"/>
    <w:link w:val="Textkrper2"/>
    <w:rsid w:val="00446071"/>
    <w:rPr>
      <w:rFonts w:eastAsia="平成明朝"/>
      <w:b/>
      <w:kern w:val="2"/>
      <w:sz w:val="32"/>
      <w:lang w:val="en-US" w:eastAsia="ja-JP"/>
    </w:rPr>
  </w:style>
  <w:style w:type="paragraph" w:customStyle="1" w:styleId="LEGEND0">
    <w:name w:val="LEGEND"/>
    <w:basedOn w:val="Standard"/>
    <w:rsid w:val="00446071"/>
    <w:pPr>
      <w:spacing w:after="240" w:line="480" w:lineRule="atLeast"/>
    </w:pPr>
    <w:rPr>
      <w:rFonts w:ascii="Arial" w:eastAsia="ＭＳ 明朝" w:hAnsi="Arial"/>
      <w:sz w:val="24"/>
      <w:lang w:val="en-GB"/>
    </w:rPr>
  </w:style>
  <w:style w:type="paragraph" w:customStyle="1" w:styleId="BodyHelvetica12pt2lines">
    <w:name w:val="Body Helvetica 12pt 2 lines"/>
    <w:autoRedefine/>
    <w:rsid w:val="00446071"/>
    <w:pPr>
      <w:spacing w:line="480" w:lineRule="auto"/>
    </w:pPr>
    <w:rPr>
      <w:rFonts w:ascii="Helvetica" w:eastAsia="ヒラギノ角ゴ Pro W3" w:hAnsi="Helvetica"/>
      <w:color w:val="000000"/>
      <w:sz w:val="24"/>
      <w:lang w:val="en-US" w:eastAsia="en-US"/>
    </w:rPr>
  </w:style>
  <w:style w:type="paragraph" w:styleId="Listenabsatz">
    <w:name w:val="List Paragraph"/>
    <w:basedOn w:val="Standard"/>
    <w:uiPriority w:val="34"/>
    <w:qFormat/>
    <w:rsid w:val="00446071"/>
    <w:pPr>
      <w:widowControl w:val="0"/>
      <w:ind w:left="720"/>
      <w:contextualSpacing/>
      <w:jc w:val="both"/>
    </w:pPr>
    <w:rPr>
      <w:rFonts w:ascii="Times" w:eastAsia="平成明朝" w:hAnsi="Times"/>
      <w:kern w:val="2"/>
      <w:sz w:val="24"/>
      <w:lang w:eastAsia="ja-JP"/>
    </w:rPr>
  </w:style>
  <w:style w:type="table" w:styleId="Tabellenraster">
    <w:name w:val="Table Grid"/>
    <w:basedOn w:val="NormaleTabelle"/>
    <w:uiPriority w:val="59"/>
    <w:rsid w:val="00337D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7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4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8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8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3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4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3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3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0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6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5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9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1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2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4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7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8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144A110-CA55-BD42-9785-F92A6F22C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6</Words>
  <Characters>3000</Characters>
  <Application>Microsoft Macintosh Word</Application>
  <DocSecurity>0</DocSecurity>
  <Lines>2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0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son</dc:creator>
  <cp:keywords/>
  <cp:lastModifiedBy>Marc Erhardt</cp:lastModifiedBy>
  <cp:revision>20</cp:revision>
  <cp:lastPrinted>2014-09-25T18:14:00Z</cp:lastPrinted>
  <dcterms:created xsi:type="dcterms:W3CDTF">2015-07-14T08:44:00Z</dcterms:created>
  <dcterms:modified xsi:type="dcterms:W3CDTF">2015-07-14T2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